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EBCD2A" w14:textId="3B0B5270" w:rsidR="00652BE8" w:rsidRPr="00652BE8" w:rsidRDefault="00652BE8" w:rsidP="00652BE8">
      <w:pPr>
        <w:spacing w:line="480" w:lineRule="auto"/>
        <w:jc w:val="center"/>
        <w:rPr>
          <w:rFonts w:ascii="Times New Roman" w:hAnsi="Times New Roman" w:cs="Times New Roman"/>
          <w:b/>
          <w:bCs/>
          <w:sz w:val="32"/>
          <w:szCs w:val="32"/>
          <w:lang w:val="en-US"/>
        </w:rPr>
      </w:pPr>
      <w:bookmarkStart w:id="0" w:name="_Hlk58337835"/>
      <w:bookmarkStart w:id="1" w:name="_Hlk58337894"/>
      <w:bookmarkStart w:id="2" w:name="_Hlk62459363"/>
      <w:r w:rsidRPr="00652BE8">
        <w:rPr>
          <w:rStyle w:val="OtsikkoChar"/>
        </w:rPr>
        <w:t xml:space="preserve">Supplementary Material 1: </w:t>
      </w:r>
      <w:r w:rsidRPr="00652BE8">
        <w:rPr>
          <w:rFonts w:ascii="Times New Roman" w:hAnsi="Times New Roman" w:cs="Times New Roman"/>
          <w:b/>
          <w:bCs/>
          <w:sz w:val="32"/>
          <w:szCs w:val="32"/>
          <w:lang w:val="en-US"/>
        </w:rPr>
        <w:t>Descriptive Statistics</w:t>
      </w:r>
      <w:bookmarkEnd w:id="0"/>
      <w:bookmarkEnd w:id="1"/>
    </w:p>
    <w:bookmarkEnd w:id="2"/>
    <w:p w14:paraId="6779A7CF" w14:textId="274BAF27" w:rsidR="00AD7907" w:rsidRDefault="0072649D" w:rsidP="00AD7907">
      <w:pPr>
        <w:spacing w:after="24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i-FI"/>
        </w:rPr>
      </w:pPr>
      <w:r w:rsidRPr="0072649D">
        <w:rPr>
          <w:rStyle w:val="OtsikkoChar"/>
          <w:sz w:val="24"/>
          <w:szCs w:val="24"/>
        </w:rPr>
        <w:t>Supplementary</w:t>
      </w:r>
      <w:r w:rsidRPr="0072649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fi-FI"/>
        </w:rPr>
        <w:t xml:space="preserve"> </w:t>
      </w:r>
      <w:r w:rsidR="00AD7907" w:rsidRPr="006E7E99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fi-FI"/>
        </w:rPr>
        <w:t xml:space="preserve">Table 1A. </w:t>
      </w:r>
      <w:r w:rsidR="00AD7907" w:rsidRPr="006E7E99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i-FI"/>
        </w:rPr>
        <w:t>Descriptive Statistics of Variables in</w:t>
      </w:r>
      <w:r w:rsidR="00A45BD3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i-FI"/>
        </w:rPr>
        <w:t xml:space="preserve"> Self</w:t>
      </w:r>
      <w:r w:rsidR="00C44843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i-FI"/>
        </w:rPr>
        <w:t>-</w:t>
      </w:r>
      <w:r w:rsidR="00A45BD3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i-FI"/>
        </w:rPr>
        <w:t>Reported</w:t>
      </w:r>
      <w:r w:rsidR="00AD7907" w:rsidRPr="006E7E99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i-FI"/>
        </w:rPr>
        <w:t xml:space="preserve"> </w:t>
      </w:r>
      <w:r w:rsidR="00A45BD3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i-FI"/>
        </w:rPr>
        <w:t>P</w:t>
      </w:r>
      <w:r w:rsidR="00AD7907" w:rsidRPr="006E7E99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i-FI"/>
        </w:rPr>
        <w:t>arental Autonomy Models.</w:t>
      </w:r>
    </w:p>
    <w:tbl>
      <w:tblPr>
        <w:tblW w:w="5001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76"/>
        <w:gridCol w:w="794"/>
        <w:gridCol w:w="794"/>
        <w:gridCol w:w="724"/>
        <w:gridCol w:w="70"/>
        <w:gridCol w:w="318"/>
        <w:gridCol w:w="161"/>
        <w:gridCol w:w="316"/>
        <w:gridCol w:w="462"/>
        <w:gridCol w:w="332"/>
        <w:gridCol w:w="296"/>
        <w:gridCol w:w="486"/>
        <w:gridCol w:w="13"/>
        <w:gridCol w:w="421"/>
        <w:gridCol w:w="374"/>
        <w:gridCol w:w="121"/>
        <w:gridCol w:w="670"/>
      </w:tblGrid>
      <w:tr w:rsidR="002F6BED" w:rsidRPr="00270930" w14:paraId="5A5715EC" w14:textId="77777777" w:rsidTr="002F6BED">
        <w:trPr>
          <w:trHeight w:val="283"/>
        </w:trPr>
        <w:tc>
          <w:tcPr>
            <w:tcW w:w="4998" w:type="pct"/>
            <w:gridSpan w:val="17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E0B15FC" w14:textId="77777777" w:rsidR="002F6BED" w:rsidRPr="007F4A35" w:rsidRDefault="002F6BED" w:rsidP="002E4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</w:p>
        </w:tc>
      </w:tr>
      <w:tr w:rsidR="007F4A35" w:rsidRPr="00270930" w14:paraId="7A677F16" w14:textId="77777777" w:rsidTr="002F6BED">
        <w:trPr>
          <w:trHeight w:val="283"/>
        </w:trPr>
        <w:tc>
          <w:tcPr>
            <w:tcW w:w="14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57400A" w14:textId="77777777" w:rsidR="007F4A35" w:rsidRPr="007F4A35" w:rsidRDefault="007F4A35" w:rsidP="002E45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proofErr w:type="spellStart"/>
            <w:r w:rsidRPr="007F4A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Variable</w:t>
            </w:r>
            <w:proofErr w:type="spellEnd"/>
          </w:p>
        </w:tc>
        <w:tc>
          <w:tcPr>
            <w:tcW w:w="4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40986D" w14:textId="77777777" w:rsidR="007F4A35" w:rsidRPr="005B4611" w:rsidRDefault="007F4A35" w:rsidP="002E4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i-FI"/>
              </w:rPr>
            </w:pPr>
            <w:r w:rsidRPr="005B461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i-FI"/>
              </w:rPr>
              <w:t>n</w:t>
            </w:r>
          </w:p>
        </w:tc>
        <w:tc>
          <w:tcPr>
            <w:tcW w:w="4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244A70" w14:textId="502AC0B3" w:rsidR="007F4A35" w:rsidRPr="005B4611" w:rsidRDefault="005B4611" w:rsidP="002E4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i-FI"/>
              </w:rPr>
            </w:pPr>
            <w:r w:rsidRPr="005B461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i-FI"/>
              </w:rPr>
              <w:t>M</w:t>
            </w:r>
          </w:p>
        </w:tc>
        <w:tc>
          <w:tcPr>
            <w:tcW w:w="44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489768" w14:textId="08FD95B1" w:rsidR="007F4A35" w:rsidRPr="005B4611" w:rsidRDefault="005B4611" w:rsidP="002E4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i-FI"/>
              </w:rPr>
            </w:pPr>
            <w:r w:rsidRPr="005B461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i-FI"/>
              </w:rPr>
              <w:t>SD</w:t>
            </w:r>
          </w:p>
        </w:tc>
        <w:tc>
          <w:tcPr>
            <w:tcW w:w="440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E56021" w14:textId="297D2EC6" w:rsidR="007F4A35" w:rsidRPr="005B4611" w:rsidRDefault="005B4611" w:rsidP="002E4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i-FI"/>
              </w:rPr>
            </w:pPr>
            <w:proofErr w:type="spellStart"/>
            <w:r w:rsidRPr="005B461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i-FI"/>
              </w:rPr>
              <w:t>Mdn</w:t>
            </w:r>
            <w:proofErr w:type="spellEnd"/>
          </w:p>
        </w:tc>
        <w:tc>
          <w:tcPr>
            <w:tcW w:w="44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A58277" w14:textId="77777777" w:rsidR="007F4A35" w:rsidRPr="007F4A35" w:rsidRDefault="007F4A35" w:rsidP="002E4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min</w:t>
            </w:r>
          </w:p>
        </w:tc>
        <w:tc>
          <w:tcPr>
            <w:tcW w:w="440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8AFD14" w14:textId="77777777" w:rsidR="007F4A35" w:rsidRPr="007F4A35" w:rsidRDefault="007F4A35" w:rsidP="002E4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proofErr w:type="spellStart"/>
            <w:r w:rsidRPr="007F4A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max</w:t>
            </w:r>
            <w:proofErr w:type="spellEnd"/>
          </w:p>
        </w:tc>
        <w:tc>
          <w:tcPr>
            <w:tcW w:w="44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1BA6AE" w14:textId="77777777" w:rsidR="007F4A35" w:rsidRPr="007F4A35" w:rsidRDefault="007F4A35" w:rsidP="00D41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proofErr w:type="spellStart"/>
            <w:r w:rsidRPr="007F4A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skewness</w:t>
            </w:r>
            <w:proofErr w:type="spellEnd"/>
          </w:p>
        </w:tc>
        <w:tc>
          <w:tcPr>
            <w:tcW w:w="44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D646D1" w14:textId="77777777" w:rsidR="007F4A35" w:rsidRPr="007F4A35" w:rsidRDefault="007F4A35" w:rsidP="002E4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proofErr w:type="spellStart"/>
            <w:r w:rsidRPr="007F4A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kurtosis</w:t>
            </w:r>
            <w:proofErr w:type="spellEnd"/>
          </w:p>
        </w:tc>
      </w:tr>
      <w:tr w:rsidR="007F4A35" w:rsidRPr="00270930" w14:paraId="3EF8D204" w14:textId="77777777" w:rsidTr="002F6BED">
        <w:trPr>
          <w:trHeight w:val="283"/>
        </w:trPr>
        <w:tc>
          <w:tcPr>
            <w:tcW w:w="14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8373EA" w14:textId="72DEC1F6" w:rsidR="007F4A35" w:rsidRPr="007F4A35" w:rsidRDefault="00A45BD3" w:rsidP="007F4A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M</w:t>
            </w:r>
            <w:r w:rsidR="005B461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aternal</w:t>
            </w:r>
            <w:r w:rsidR="007F4A35" w:rsidRPr="007F4A3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autonomy</w:t>
            </w:r>
            <w:r w:rsidR="007F4A35" w:rsidRPr="007F4A3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1 at T1</w:t>
            </w:r>
          </w:p>
        </w:tc>
        <w:tc>
          <w:tcPr>
            <w:tcW w:w="44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02BAD7" w14:textId="02CCE0E1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3</w:t>
            </w:r>
          </w:p>
        </w:tc>
        <w:tc>
          <w:tcPr>
            <w:tcW w:w="44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C69410" w14:textId="08DBD290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00</w:t>
            </w:r>
          </w:p>
        </w:tc>
        <w:tc>
          <w:tcPr>
            <w:tcW w:w="44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2AE800" w14:textId="742981FA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5</w:t>
            </w:r>
          </w:p>
        </w:tc>
        <w:tc>
          <w:tcPr>
            <w:tcW w:w="440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133F10" w14:textId="776C5655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00</w:t>
            </w:r>
          </w:p>
        </w:tc>
        <w:tc>
          <w:tcPr>
            <w:tcW w:w="44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671FCE" w14:textId="1238FBFC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440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3BF741" w14:textId="2F27A4D3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00</w:t>
            </w:r>
          </w:p>
        </w:tc>
        <w:tc>
          <w:tcPr>
            <w:tcW w:w="44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895526" w14:textId="39234BF7" w:rsidR="007F4A35" w:rsidRPr="007F4A35" w:rsidRDefault="00C44843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−</w:t>
            </w:r>
            <w:r w:rsidR="007F4A35"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82</w:t>
            </w:r>
          </w:p>
        </w:tc>
        <w:tc>
          <w:tcPr>
            <w:tcW w:w="44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947928" w14:textId="399BB756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93</w:t>
            </w:r>
          </w:p>
        </w:tc>
      </w:tr>
      <w:tr w:rsidR="007F4A35" w:rsidRPr="00270930" w14:paraId="7062B356" w14:textId="77777777" w:rsidTr="002F6BED">
        <w:trPr>
          <w:trHeight w:val="283"/>
        </w:trPr>
        <w:tc>
          <w:tcPr>
            <w:tcW w:w="1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9DBF2A" w14:textId="0500C0EE" w:rsidR="007F4A35" w:rsidRPr="007F4A35" w:rsidRDefault="00A45BD3" w:rsidP="007F4A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M</w:t>
            </w:r>
            <w:r w:rsidR="005B461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aternal</w:t>
            </w:r>
            <w:r w:rsidR="007F4A35" w:rsidRPr="007F4A3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autonomy</w:t>
            </w:r>
            <w:r w:rsidR="007F4A35" w:rsidRPr="007F4A3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2 at T1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BB94AF" w14:textId="7D31CDB0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2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43E306" w14:textId="7AACE20E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41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695B23" w14:textId="55691C82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44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DA0E3B" w14:textId="3C7796F2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00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60AFF9" w14:textId="52E69515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00</w:t>
            </w:r>
          </w:p>
        </w:tc>
        <w:tc>
          <w:tcPr>
            <w:tcW w:w="44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4BB953" w14:textId="72F2384B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00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118523" w14:textId="413FF470" w:rsidR="007F4A35" w:rsidRPr="007F4A35" w:rsidRDefault="00C44843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−</w:t>
            </w:r>
            <w:r w:rsidR="007F4A35"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4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2D5D58" w14:textId="64E82C52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6</w:t>
            </w:r>
          </w:p>
        </w:tc>
      </w:tr>
      <w:tr w:rsidR="007F4A35" w:rsidRPr="00270930" w14:paraId="3DD38410" w14:textId="77777777" w:rsidTr="002F6BED">
        <w:trPr>
          <w:trHeight w:val="283"/>
        </w:trPr>
        <w:tc>
          <w:tcPr>
            <w:tcW w:w="1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86D731" w14:textId="62F6083B" w:rsidR="007F4A35" w:rsidRPr="007F4A35" w:rsidRDefault="00A45BD3" w:rsidP="007F4A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M</w:t>
            </w:r>
            <w:r w:rsidR="005B461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aternal</w:t>
            </w:r>
            <w:r w:rsidR="007F4A35" w:rsidRPr="007F4A3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autonomy</w:t>
            </w:r>
            <w:r w:rsidR="007F4A35" w:rsidRPr="007F4A3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3 at T1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FA2A78" w14:textId="29DCA002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2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3C3C39" w14:textId="0FF3405A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41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DF2FA6" w14:textId="01F86516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44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33BE16" w14:textId="314AACCC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00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10101B" w14:textId="18D3E39C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00</w:t>
            </w:r>
          </w:p>
        </w:tc>
        <w:tc>
          <w:tcPr>
            <w:tcW w:w="44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46CBE8" w14:textId="13CF8575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00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092C91" w14:textId="597F3863" w:rsidR="007F4A35" w:rsidRPr="007F4A35" w:rsidRDefault="00C44843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−</w:t>
            </w:r>
            <w:r w:rsidR="007F4A35"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43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FF93BC" w14:textId="6FF66C04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72</w:t>
            </w:r>
          </w:p>
        </w:tc>
      </w:tr>
      <w:tr w:rsidR="007F4A35" w:rsidRPr="00270930" w14:paraId="612B57FE" w14:textId="77777777" w:rsidTr="002F6BED">
        <w:trPr>
          <w:trHeight w:val="283"/>
        </w:trPr>
        <w:tc>
          <w:tcPr>
            <w:tcW w:w="1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7E41CF" w14:textId="7C9D1E35" w:rsidR="007F4A35" w:rsidRPr="007F4A35" w:rsidRDefault="00A45BD3" w:rsidP="007F4A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M</w:t>
            </w:r>
            <w:r w:rsidR="005B461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aternal</w:t>
            </w:r>
            <w:r w:rsidR="007F4A35" w:rsidRPr="007F4A3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autonomy</w:t>
            </w:r>
            <w:r w:rsidR="007F4A35" w:rsidRPr="007F4A3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4 at T1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AFA6E5" w14:textId="5DC142AD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3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A29368" w14:textId="5A27D24B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41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FDCC0F" w14:textId="44BB7338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44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8A15AB" w14:textId="663FFB5D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00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6E2022" w14:textId="3F9B1EB0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44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D3781E" w14:textId="3CF5221A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00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B3E07A" w14:textId="09BFB7E4" w:rsidR="007F4A35" w:rsidRPr="007F4A35" w:rsidRDefault="00C44843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−</w:t>
            </w:r>
            <w:r w:rsidR="007F4A35"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22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B79066" w14:textId="1DC03DBC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78</w:t>
            </w:r>
          </w:p>
        </w:tc>
      </w:tr>
      <w:tr w:rsidR="007F4A35" w:rsidRPr="00270930" w14:paraId="71682020" w14:textId="77777777" w:rsidTr="002F6BED">
        <w:trPr>
          <w:trHeight w:val="283"/>
        </w:trPr>
        <w:tc>
          <w:tcPr>
            <w:tcW w:w="1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DB9B4A" w14:textId="4336B587" w:rsidR="007F4A35" w:rsidRPr="007F4A35" w:rsidRDefault="00A45BD3" w:rsidP="007F4A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M</w:t>
            </w:r>
            <w:r w:rsidR="005B461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aternal</w:t>
            </w:r>
            <w:r w:rsidR="007F4A35" w:rsidRPr="007F4A3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autonomy</w:t>
            </w:r>
            <w:r w:rsidR="007F4A35" w:rsidRPr="007F4A3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1 at T2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E154ED" w14:textId="5616659A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6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83E947" w14:textId="34449E7C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75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99392F" w14:textId="4780D735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1</w:t>
            </w:r>
          </w:p>
        </w:tc>
        <w:tc>
          <w:tcPr>
            <w:tcW w:w="44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33AB98" w14:textId="34CCF621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00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4AD93D" w14:textId="360B1CB7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44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7CA5BF" w14:textId="63597251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00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EF46C9" w14:textId="2A9823CE" w:rsidR="007F4A35" w:rsidRPr="007F4A35" w:rsidRDefault="00C44843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−</w:t>
            </w:r>
            <w:r w:rsidR="007F4A35"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3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7B61EA" w14:textId="45A3D942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0</w:t>
            </w:r>
          </w:p>
        </w:tc>
      </w:tr>
      <w:tr w:rsidR="007F4A35" w:rsidRPr="00270930" w14:paraId="5AE1E34D" w14:textId="77777777" w:rsidTr="002F6BED">
        <w:trPr>
          <w:trHeight w:val="283"/>
        </w:trPr>
        <w:tc>
          <w:tcPr>
            <w:tcW w:w="1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A56ED3" w14:textId="1452AA2E" w:rsidR="007F4A35" w:rsidRPr="007F4A35" w:rsidRDefault="00A45BD3" w:rsidP="007F4A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M</w:t>
            </w:r>
            <w:r w:rsidR="005B461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aternal</w:t>
            </w:r>
            <w:r w:rsidR="007F4A35" w:rsidRPr="007F4A3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autonomy</w:t>
            </w:r>
            <w:r w:rsidR="007F4A35" w:rsidRPr="007F4A3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2 at T2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997096" w14:textId="5C9C8183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6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8125D4" w14:textId="7B216CCE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37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94E8BF" w14:textId="4C582275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44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B199BD" w14:textId="6C2EB3A6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00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63C3E7" w14:textId="56AEDCA4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00</w:t>
            </w:r>
          </w:p>
        </w:tc>
        <w:tc>
          <w:tcPr>
            <w:tcW w:w="44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5F1909" w14:textId="0D536ACE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00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5036E0" w14:textId="54714650" w:rsidR="007F4A35" w:rsidRPr="007F4A35" w:rsidRDefault="00C44843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−</w:t>
            </w:r>
            <w:r w:rsidR="007F4A35"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0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5617F5" w14:textId="12EEB786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41</w:t>
            </w:r>
          </w:p>
        </w:tc>
      </w:tr>
      <w:tr w:rsidR="007F4A35" w:rsidRPr="00270930" w14:paraId="6E1A3F83" w14:textId="77777777" w:rsidTr="002F6BED">
        <w:trPr>
          <w:trHeight w:val="283"/>
        </w:trPr>
        <w:tc>
          <w:tcPr>
            <w:tcW w:w="1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D9DDE3" w14:textId="2F19F35B" w:rsidR="007F4A35" w:rsidRPr="007F4A35" w:rsidRDefault="00A45BD3" w:rsidP="007F4A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M</w:t>
            </w:r>
            <w:r w:rsidR="005B461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aternal</w:t>
            </w:r>
            <w:r w:rsidR="007F4A35" w:rsidRPr="007F4A3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autonomy</w:t>
            </w:r>
            <w:r w:rsidR="007F4A35" w:rsidRPr="007F4A3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3 at T2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2209EF" w14:textId="76FD89A8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6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E3DFB5" w14:textId="7796F36E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34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09D9F9" w14:textId="7505B779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0</w:t>
            </w:r>
          </w:p>
        </w:tc>
        <w:tc>
          <w:tcPr>
            <w:tcW w:w="44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FC20A3" w14:textId="775C882D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00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7CFEBA" w14:textId="33E123DB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44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452CE5" w14:textId="5F2945A0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00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D80278" w14:textId="4AE07054" w:rsidR="007F4A35" w:rsidRPr="007F4A35" w:rsidRDefault="00C44843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−</w:t>
            </w:r>
            <w:r w:rsidR="007F4A35"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38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E36EB0" w14:textId="197346F3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34</w:t>
            </w:r>
          </w:p>
        </w:tc>
      </w:tr>
      <w:tr w:rsidR="007F4A35" w:rsidRPr="00270930" w14:paraId="78B9CFC0" w14:textId="77777777" w:rsidTr="002F6BED">
        <w:trPr>
          <w:trHeight w:val="283"/>
        </w:trPr>
        <w:tc>
          <w:tcPr>
            <w:tcW w:w="1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372D0" w14:textId="52B54375" w:rsidR="007F4A35" w:rsidRPr="007F4A35" w:rsidRDefault="00A45BD3" w:rsidP="007F4A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M</w:t>
            </w:r>
            <w:r w:rsidR="005B461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aternal</w:t>
            </w:r>
            <w:r w:rsidR="007F4A35" w:rsidRPr="007F4A3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autonomy</w:t>
            </w:r>
            <w:r w:rsidR="007F4A35" w:rsidRPr="007F4A3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4 at T2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585089" w14:textId="1631A048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5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164960" w14:textId="08DE9971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31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09B29D" w14:textId="5EB128C4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0</w:t>
            </w:r>
          </w:p>
        </w:tc>
        <w:tc>
          <w:tcPr>
            <w:tcW w:w="44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162536" w14:textId="4D75C131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00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9E67A0" w14:textId="39815469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44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FA4B40" w14:textId="3190114B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00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25C631" w14:textId="48D43E3A" w:rsidR="007F4A35" w:rsidRPr="007F4A35" w:rsidRDefault="00C44843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−</w:t>
            </w:r>
            <w:r w:rsidR="007F4A35"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22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312DE1" w14:textId="7A44046A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88</w:t>
            </w:r>
          </w:p>
        </w:tc>
      </w:tr>
      <w:tr w:rsidR="007F4A35" w:rsidRPr="00270930" w14:paraId="1FECD58C" w14:textId="77777777" w:rsidTr="002F6BED">
        <w:trPr>
          <w:trHeight w:val="283"/>
        </w:trPr>
        <w:tc>
          <w:tcPr>
            <w:tcW w:w="1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63EFBD" w14:textId="3B57EA06" w:rsidR="007F4A35" w:rsidRPr="007F4A35" w:rsidRDefault="00A45BD3" w:rsidP="007F4A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M</w:t>
            </w:r>
            <w:r w:rsidR="005B461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aternal</w:t>
            </w:r>
            <w:r w:rsidR="007F4A35" w:rsidRPr="007F4A3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autonomy</w:t>
            </w:r>
            <w:r w:rsidR="007F4A35" w:rsidRPr="007F4A3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1 at T3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F0EA39" w14:textId="6E0F3292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8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5647E7" w14:textId="58140BEA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67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112F6D" w14:textId="1419FA09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8</w:t>
            </w:r>
          </w:p>
        </w:tc>
        <w:tc>
          <w:tcPr>
            <w:tcW w:w="44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553F83" w14:textId="4399DF92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00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727967" w14:textId="0122B5A4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44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A84527" w14:textId="2B9F00A3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00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71AFC1" w14:textId="489E78A9" w:rsidR="007F4A35" w:rsidRPr="007F4A35" w:rsidRDefault="00C44843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−</w:t>
            </w:r>
            <w:r w:rsidR="007F4A35"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9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7036A3" w14:textId="21DB4E32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0</w:t>
            </w:r>
          </w:p>
        </w:tc>
      </w:tr>
      <w:tr w:rsidR="007F4A35" w:rsidRPr="00270930" w14:paraId="22048F4F" w14:textId="77777777" w:rsidTr="002F6BED">
        <w:trPr>
          <w:trHeight w:val="283"/>
        </w:trPr>
        <w:tc>
          <w:tcPr>
            <w:tcW w:w="1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C91687" w14:textId="0EEAB047" w:rsidR="007F4A35" w:rsidRPr="007F4A35" w:rsidRDefault="00A45BD3" w:rsidP="007F4A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M</w:t>
            </w:r>
            <w:r w:rsidR="005B461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aternal</w:t>
            </w:r>
            <w:r w:rsidR="007F4A35" w:rsidRPr="007F4A3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autonomy</w:t>
            </w:r>
            <w:r w:rsidR="007F4A35" w:rsidRPr="007F4A3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2 at T3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721B80" w14:textId="212CB8D1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9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95CAE6" w14:textId="4BBAE964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09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95CBBF" w14:textId="5C987565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1</w:t>
            </w:r>
          </w:p>
        </w:tc>
        <w:tc>
          <w:tcPr>
            <w:tcW w:w="44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B63156" w14:textId="5FDC9C40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00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8F66A3" w14:textId="2D63270E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44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617679" w14:textId="4FDE1BD4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00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0AD215" w14:textId="2BB236F9" w:rsidR="007F4A35" w:rsidRPr="007F4A35" w:rsidRDefault="00C44843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−</w:t>
            </w:r>
            <w:r w:rsidR="007F4A35"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09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2A261A" w14:textId="6C717004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87</w:t>
            </w:r>
          </w:p>
        </w:tc>
      </w:tr>
      <w:tr w:rsidR="007F4A35" w:rsidRPr="00270930" w14:paraId="575FEBF1" w14:textId="77777777" w:rsidTr="002F6BED">
        <w:trPr>
          <w:trHeight w:val="283"/>
        </w:trPr>
        <w:tc>
          <w:tcPr>
            <w:tcW w:w="1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FA97B4" w14:textId="33795632" w:rsidR="007F4A35" w:rsidRPr="007F4A35" w:rsidRDefault="00A45BD3" w:rsidP="007F4A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M</w:t>
            </w:r>
            <w:r w:rsidR="005B461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aternal</w:t>
            </w:r>
            <w:r w:rsidR="007F4A35" w:rsidRPr="007F4A3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autonomy</w:t>
            </w:r>
            <w:r w:rsidR="007F4A35" w:rsidRPr="007F4A3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3 at T3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9A8B3D" w14:textId="653D89DA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9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DC7B80" w14:textId="04DE640A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95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7ABD43" w14:textId="62B08010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8</w:t>
            </w:r>
          </w:p>
        </w:tc>
        <w:tc>
          <w:tcPr>
            <w:tcW w:w="44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BB6C0F" w14:textId="282DDB01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00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2D688C" w14:textId="02376C24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44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108851" w14:textId="233C4C17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00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4A73E1" w14:textId="1780897F" w:rsidR="007F4A35" w:rsidRPr="007F4A35" w:rsidRDefault="00C44843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−</w:t>
            </w:r>
            <w:r w:rsidR="007F4A35"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83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4C3A29" w14:textId="397D1FBA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67</w:t>
            </w:r>
          </w:p>
        </w:tc>
      </w:tr>
      <w:tr w:rsidR="007F4A35" w:rsidRPr="00270930" w14:paraId="0DB1BD4E" w14:textId="77777777" w:rsidTr="002F6BED">
        <w:trPr>
          <w:trHeight w:val="283"/>
        </w:trPr>
        <w:tc>
          <w:tcPr>
            <w:tcW w:w="1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EB6D78" w14:textId="1F6E9419" w:rsidR="007F4A35" w:rsidRPr="007F4A35" w:rsidRDefault="00A45BD3" w:rsidP="007F4A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M</w:t>
            </w:r>
            <w:r w:rsidR="005B461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aternal</w:t>
            </w:r>
            <w:r w:rsidR="007F4A35" w:rsidRPr="007F4A3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autonomy</w:t>
            </w:r>
            <w:r w:rsidR="007F4A35" w:rsidRPr="007F4A3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4 at T3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D3642C" w14:textId="24CC645E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9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B69BB6" w14:textId="50332A49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10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808A01" w14:textId="55EA1EF1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6</w:t>
            </w:r>
          </w:p>
        </w:tc>
        <w:tc>
          <w:tcPr>
            <w:tcW w:w="44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3B2FFE" w14:textId="11B1D706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00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ACDED8" w14:textId="6E92C1FD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00</w:t>
            </w:r>
          </w:p>
        </w:tc>
        <w:tc>
          <w:tcPr>
            <w:tcW w:w="44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EDC775" w14:textId="0F290BB0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00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0995D1" w14:textId="3DA00023" w:rsidR="007F4A35" w:rsidRPr="007F4A35" w:rsidRDefault="00C44843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−</w:t>
            </w:r>
            <w:r w:rsidR="007F4A35"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7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C54340" w14:textId="2DB5C6FA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63</w:t>
            </w:r>
          </w:p>
        </w:tc>
      </w:tr>
      <w:tr w:rsidR="007F4A35" w:rsidRPr="00270930" w14:paraId="3851CD62" w14:textId="77777777" w:rsidTr="002F6BED">
        <w:trPr>
          <w:trHeight w:val="283"/>
        </w:trPr>
        <w:tc>
          <w:tcPr>
            <w:tcW w:w="1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B7FEA6" w14:textId="4703114B" w:rsidR="007F4A35" w:rsidRPr="007F4A35" w:rsidRDefault="00A45BD3" w:rsidP="007F4A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</w:t>
            </w:r>
            <w:r w:rsidR="005B461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aternal</w:t>
            </w:r>
            <w:r w:rsidR="007F4A35" w:rsidRPr="007F4A3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autonomy</w:t>
            </w:r>
            <w:r w:rsidR="007F4A35" w:rsidRPr="007F4A3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1 at T1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B111AE" w14:textId="412319E2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0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FFFEEE" w14:textId="7AA4C824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56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E3A536" w14:textId="1E9F1380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1</w:t>
            </w:r>
          </w:p>
        </w:tc>
        <w:tc>
          <w:tcPr>
            <w:tcW w:w="44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45DDAA" w14:textId="57BBEA3E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00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557C75" w14:textId="5F163712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44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9442BC" w14:textId="724B929D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00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D102E8" w14:textId="2077ED32" w:rsidR="007F4A35" w:rsidRPr="007F4A35" w:rsidRDefault="00C44843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−</w:t>
            </w:r>
            <w:r w:rsidR="007F4A35"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8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696B9B" w14:textId="59B580A2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0</w:t>
            </w:r>
          </w:p>
        </w:tc>
      </w:tr>
      <w:tr w:rsidR="007F4A35" w:rsidRPr="00270930" w14:paraId="1B85DC54" w14:textId="77777777" w:rsidTr="002F6BED">
        <w:trPr>
          <w:trHeight w:val="283"/>
        </w:trPr>
        <w:tc>
          <w:tcPr>
            <w:tcW w:w="1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410BA8" w14:textId="39D0F5EF" w:rsidR="007F4A35" w:rsidRPr="007F4A35" w:rsidRDefault="00A45BD3" w:rsidP="007F4A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</w:t>
            </w:r>
            <w:r w:rsidR="005B461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aternal</w:t>
            </w:r>
            <w:r w:rsidR="007F4A35" w:rsidRPr="007F4A3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autonomy</w:t>
            </w:r>
            <w:r w:rsidR="007F4A35" w:rsidRPr="007F4A3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2 at T1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690AD1" w14:textId="6A540D3C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1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D0C526" w14:textId="358CB9C6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30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2818C0" w14:textId="72BFA7E2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44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4A3E57" w14:textId="3D9889D4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00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46591D" w14:textId="1FEC6641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00</w:t>
            </w:r>
          </w:p>
        </w:tc>
        <w:tc>
          <w:tcPr>
            <w:tcW w:w="44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D56848" w14:textId="4B1B9617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00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0E5538" w14:textId="4CFCFA93" w:rsidR="007F4A35" w:rsidRPr="007F4A35" w:rsidRDefault="00C44843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−</w:t>
            </w:r>
            <w:r w:rsidR="007F4A35"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3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E80EA1" w14:textId="1ED94D5E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8</w:t>
            </w:r>
          </w:p>
        </w:tc>
      </w:tr>
      <w:tr w:rsidR="007F4A35" w:rsidRPr="00270930" w14:paraId="2E591C8D" w14:textId="77777777" w:rsidTr="002F6BED">
        <w:trPr>
          <w:trHeight w:val="283"/>
        </w:trPr>
        <w:tc>
          <w:tcPr>
            <w:tcW w:w="1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6251F0" w14:textId="27526957" w:rsidR="007F4A35" w:rsidRPr="007F4A35" w:rsidRDefault="00A45BD3" w:rsidP="007F4A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</w:t>
            </w:r>
            <w:r w:rsidR="005B461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aternal</w:t>
            </w:r>
            <w:r w:rsidR="007F4A35" w:rsidRPr="007F4A3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autonomy</w:t>
            </w:r>
            <w:r w:rsidR="007F4A35" w:rsidRPr="007F4A3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3 at T1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EE69B6" w14:textId="0B2B97C3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2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5A38F8" w14:textId="2269BD94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32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48515E" w14:textId="4D9A90E9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44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6663BB" w14:textId="3DB612B0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00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0CDBF2" w14:textId="0CF7ADD3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00</w:t>
            </w:r>
          </w:p>
        </w:tc>
        <w:tc>
          <w:tcPr>
            <w:tcW w:w="44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5E92AD" w14:textId="14D440DC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00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2DE6CA" w14:textId="640084AC" w:rsidR="007F4A35" w:rsidRPr="007F4A35" w:rsidRDefault="00C44843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−</w:t>
            </w:r>
            <w:r w:rsidR="007F4A35"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89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FBBB9C" w14:textId="12A4BB14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65</w:t>
            </w:r>
          </w:p>
        </w:tc>
      </w:tr>
      <w:tr w:rsidR="007F4A35" w:rsidRPr="00270930" w14:paraId="3CF7EE65" w14:textId="77777777" w:rsidTr="002F6BED">
        <w:trPr>
          <w:trHeight w:val="283"/>
        </w:trPr>
        <w:tc>
          <w:tcPr>
            <w:tcW w:w="1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A90EA3" w14:textId="577F8575" w:rsidR="007F4A35" w:rsidRPr="007F4A35" w:rsidRDefault="00A45BD3" w:rsidP="007F4A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</w:t>
            </w:r>
            <w:r w:rsidR="005B461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aternal</w:t>
            </w:r>
            <w:r w:rsidR="007F4A35" w:rsidRPr="007F4A3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autonomy</w:t>
            </w:r>
            <w:r w:rsidR="007F4A35" w:rsidRPr="007F4A3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4 at T1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A34CA6" w14:textId="0DB9C4A7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2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C03015" w14:textId="2AB9E96D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27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015CD0" w14:textId="393CBB43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44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526078" w14:textId="69E8C9D0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00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4BAB51" w14:textId="22930D8D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44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F82675" w14:textId="7E7B9DA8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00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E81CDD" w14:textId="19661BAB" w:rsidR="007F4A35" w:rsidRPr="007F4A35" w:rsidRDefault="00C44843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−</w:t>
            </w:r>
            <w:r w:rsidR="007F4A35"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00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A81345" w14:textId="54971034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80</w:t>
            </w:r>
          </w:p>
        </w:tc>
      </w:tr>
      <w:tr w:rsidR="007F4A35" w:rsidRPr="00270930" w14:paraId="150403CC" w14:textId="77777777" w:rsidTr="002F6BED">
        <w:trPr>
          <w:trHeight w:val="283"/>
        </w:trPr>
        <w:tc>
          <w:tcPr>
            <w:tcW w:w="1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81789A" w14:textId="0E4A42C0" w:rsidR="007F4A35" w:rsidRPr="007F4A35" w:rsidRDefault="00A45BD3" w:rsidP="007F4A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</w:t>
            </w:r>
            <w:r w:rsidR="005B461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aternal</w:t>
            </w:r>
            <w:r w:rsidR="007F4A35" w:rsidRPr="007F4A3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autonomy</w:t>
            </w:r>
            <w:r w:rsidR="007F4A35" w:rsidRPr="007F4A3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1 at T2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FC729B" w14:textId="632F9E52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4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C562CC" w14:textId="34D992FF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49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6C18AF" w14:textId="19E906FF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0</w:t>
            </w:r>
          </w:p>
        </w:tc>
        <w:tc>
          <w:tcPr>
            <w:tcW w:w="44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FBAC9D" w14:textId="1BBE2D9F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00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1A0856" w14:textId="69E8DD17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44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BE841E" w14:textId="25769B44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00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DF2134" w14:textId="204E3254" w:rsidR="007F4A35" w:rsidRPr="007F4A35" w:rsidRDefault="00C44843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−</w:t>
            </w:r>
            <w:r w:rsidR="007F4A35"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2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09AB79" w14:textId="7AAB1C46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4</w:t>
            </w:r>
          </w:p>
        </w:tc>
      </w:tr>
      <w:tr w:rsidR="007F4A35" w:rsidRPr="00270930" w14:paraId="09949984" w14:textId="77777777" w:rsidTr="002F6BED">
        <w:trPr>
          <w:trHeight w:val="283"/>
        </w:trPr>
        <w:tc>
          <w:tcPr>
            <w:tcW w:w="1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125D7C" w14:textId="6D1847BA" w:rsidR="007F4A35" w:rsidRPr="007F4A35" w:rsidRDefault="00A45BD3" w:rsidP="007F4A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</w:t>
            </w:r>
            <w:r w:rsidR="005B461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aternal</w:t>
            </w:r>
            <w:r w:rsidR="007F4A35" w:rsidRPr="007F4A3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autonomy</w:t>
            </w:r>
            <w:r w:rsidR="007F4A35" w:rsidRPr="007F4A3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2 at T2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99369D" w14:textId="744F5F7B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2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D0F356" w14:textId="240ED797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23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13FCF6" w14:textId="68717087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44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DC5797" w14:textId="62F6DF7B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00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18F6BF" w14:textId="33E855DD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44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BEF4BF" w14:textId="7332D380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00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C02ADC" w14:textId="1D3F49A7" w:rsidR="007F4A35" w:rsidRPr="007F4A35" w:rsidRDefault="00C44843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−</w:t>
            </w:r>
            <w:r w:rsidR="007F4A35"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10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393435" w14:textId="234CA147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29</w:t>
            </w:r>
          </w:p>
        </w:tc>
      </w:tr>
      <w:tr w:rsidR="007F4A35" w:rsidRPr="00270930" w14:paraId="7E935084" w14:textId="77777777" w:rsidTr="002F6BED">
        <w:trPr>
          <w:trHeight w:val="283"/>
        </w:trPr>
        <w:tc>
          <w:tcPr>
            <w:tcW w:w="1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D222A3" w14:textId="16143110" w:rsidR="007F4A35" w:rsidRPr="007F4A35" w:rsidRDefault="00A45BD3" w:rsidP="007F4A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</w:t>
            </w:r>
            <w:r w:rsidR="005B461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aternal</w:t>
            </w:r>
            <w:r w:rsidR="007F4A35" w:rsidRPr="007F4A3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autonomy</w:t>
            </w:r>
            <w:r w:rsidR="007F4A35" w:rsidRPr="007F4A3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3 at T2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879E35" w14:textId="535DA2E9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4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CD2CAC" w14:textId="4A3F97BD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24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379F04" w14:textId="04AD185D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44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DC692C" w14:textId="7F8C4E12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00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BB7542" w14:textId="449C01C6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00</w:t>
            </w:r>
          </w:p>
        </w:tc>
        <w:tc>
          <w:tcPr>
            <w:tcW w:w="44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8E2842" w14:textId="2FFCDEE0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00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AB7087" w14:textId="37ECC0A2" w:rsidR="007F4A35" w:rsidRPr="007F4A35" w:rsidRDefault="00C44843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−</w:t>
            </w:r>
            <w:r w:rsidR="007F4A35"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9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08AAF6" w14:textId="5A7B883C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51</w:t>
            </w:r>
          </w:p>
        </w:tc>
      </w:tr>
      <w:tr w:rsidR="007F4A35" w:rsidRPr="00270930" w14:paraId="38A6A367" w14:textId="77777777" w:rsidTr="002F6BED">
        <w:trPr>
          <w:trHeight w:val="283"/>
        </w:trPr>
        <w:tc>
          <w:tcPr>
            <w:tcW w:w="1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84DE26" w14:textId="7D22F617" w:rsidR="007F4A35" w:rsidRPr="007F4A35" w:rsidRDefault="00A45BD3" w:rsidP="007F4A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</w:t>
            </w:r>
            <w:r w:rsidR="005B461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aternal</w:t>
            </w:r>
            <w:r w:rsidR="007F4A35" w:rsidRPr="007F4A3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autonomy</w:t>
            </w:r>
            <w:r w:rsidR="007F4A35" w:rsidRPr="007F4A3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4 at T2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4B54DD" w14:textId="677AF557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4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035BE7" w14:textId="7322FA3F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21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E9A0E8" w14:textId="1FE73574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44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CEC505" w14:textId="03FA72A5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00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68F108" w14:textId="3A0CCCB4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44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F3C427" w14:textId="1815E80A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00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B913DD" w14:textId="69AE1E82" w:rsidR="007F4A35" w:rsidRPr="007F4A35" w:rsidRDefault="00C44843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−</w:t>
            </w:r>
            <w:r w:rsidR="007F4A35"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9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3BDD53" w14:textId="3A493BB2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81</w:t>
            </w:r>
          </w:p>
        </w:tc>
      </w:tr>
      <w:tr w:rsidR="007F4A35" w:rsidRPr="00270930" w14:paraId="2F9EF995" w14:textId="77777777" w:rsidTr="002F6BED">
        <w:trPr>
          <w:trHeight w:val="283"/>
        </w:trPr>
        <w:tc>
          <w:tcPr>
            <w:tcW w:w="1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D76F9F" w14:textId="7B3E2DF0" w:rsidR="007F4A35" w:rsidRPr="007F4A35" w:rsidRDefault="00A45BD3" w:rsidP="007F4A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</w:t>
            </w:r>
            <w:r w:rsidR="005B461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aternal</w:t>
            </w:r>
            <w:r w:rsidR="007F4A35" w:rsidRPr="007F4A3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autonomy</w:t>
            </w:r>
            <w:r w:rsidR="007F4A35" w:rsidRPr="007F4A3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1 at T3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E2125C" w14:textId="2E0C9772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7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E726F7" w14:textId="341AAB9C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22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CEBFE0" w14:textId="7E36462D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0</w:t>
            </w:r>
          </w:p>
        </w:tc>
        <w:tc>
          <w:tcPr>
            <w:tcW w:w="44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A3CECF" w14:textId="032F29A2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00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41E49F" w14:textId="435CD3F0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44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EC6056" w14:textId="5B3B7ED9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00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387C09" w14:textId="30078AA2" w:rsidR="007F4A35" w:rsidRPr="007F4A35" w:rsidRDefault="00C44843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−</w:t>
            </w:r>
            <w:r w:rsidR="007F4A35"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FB5955" w14:textId="372012C0" w:rsidR="007F4A35" w:rsidRPr="007F4A35" w:rsidRDefault="00C44843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−</w:t>
            </w:r>
            <w:r w:rsidR="007F4A35"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9</w:t>
            </w:r>
          </w:p>
        </w:tc>
      </w:tr>
      <w:tr w:rsidR="007F4A35" w:rsidRPr="00270930" w14:paraId="3BF759E7" w14:textId="77777777" w:rsidTr="002F6BED">
        <w:trPr>
          <w:trHeight w:val="283"/>
        </w:trPr>
        <w:tc>
          <w:tcPr>
            <w:tcW w:w="1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D98B98" w14:textId="7C41192D" w:rsidR="007F4A35" w:rsidRPr="007F4A35" w:rsidRDefault="00A45BD3" w:rsidP="007F4A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</w:t>
            </w:r>
            <w:r w:rsidR="005B461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aternal</w:t>
            </w:r>
            <w:r w:rsidR="007F4A35" w:rsidRPr="007F4A3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autonomy</w:t>
            </w:r>
            <w:r w:rsidR="007F4A35" w:rsidRPr="007F4A3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2 at T3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CCFE1E" w14:textId="053CDA3F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7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3D8BB5" w14:textId="0A8D4642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88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2576AF" w14:textId="68CCFB43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3</w:t>
            </w:r>
          </w:p>
        </w:tc>
        <w:tc>
          <w:tcPr>
            <w:tcW w:w="44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46E426" w14:textId="1AD01667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00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AB7813" w14:textId="3BF837D3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44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2A2487" w14:textId="3C825B4A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00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C82EA8" w14:textId="0837EFD8" w:rsidR="007F4A35" w:rsidRPr="007F4A35" w:rsidRDefault="00C44843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−</w:t>
            </w:r>
            <w:r w:rsidR="007F4A35"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6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B28DD0" w14:textId="25AFA61F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17</w:t>
            </w:r>
          </w:p>
        </w:tc>
      </w:tr>
      <w:tr w:rsidR="007F4A35" w:rsidRPr="00270930" w14:paraId="3C0A442E" w14:textId="77777777" w:rsidTr="002F6BED">
        <w:trPr>
          <w:trHeight w:val="283"/>
        </w:trPr>
        <w:tc>
          <w:tcPr>
            <w:tcW w:w="1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40B7C8" w14:textId="23F1471C" w:rsidR="007F4A35" w:rsidRPr="007F4A35" w:rsidRDefault="00A45BD3" w:rsidP="007F4A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</w:t>
            </w:r>
            <w:r w:rsidR="005B461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aternal</w:t>
            </w:r>
            <w:r w:rsidR="007F4A35" w:rsidRPr="007F4A3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autonomy</w:t>
            </w:r>
            <w:r w:rsidR="007F4A35" w:rsidRPr="007F4A3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3 at T3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D7245D" w14:textId="25224E1F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7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9AB9D0" w14:textId="301BD1A8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62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D7129D" w14:textId="3646DE11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7</w:t>
            </w:r>
          </w:p>
        </w:tc>
        <w:tc>
          <w:tcPr>
            <w:tcW w:w="44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F1F7C3" w14:textId="57C20951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00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BACECD" w14:textId="49EC4BC8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44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9C7BF1" w14:textId="09240BF4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00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4BB4EC" w14:textId="3C821D6E" w:rsidR="007F4A35" w:rsidRPr="007F4A35" w:rsidRDefault="00C44843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−</w:t>
            </w:r>
            <w:r w:rsidR="007F4A35"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1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68C2E9" w14:textId="4C7770AE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1</w:t>
            </w:r>
          </w:p>
        </w:tc>
      </w:tr>
      <w:tr w:rsidR="007F4A35" w:rsidRPr="00270930" w14:paraId="6214B916" w14:textId="77777777" w:rsidTr="002F6BED">
        <w:trPr>
          <w:trHeight w:val="283"/>
        </w:trPr>
        <w:tc>
          <w:tcPr>
            <w:tcW w:w="1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E662E3" w14:textId="464AB4A8" w:rsidR="007F4A35" w:rsidRPr="007F4A35" w:rsidRDefault="00A45BD3" w:rsidP="007F4A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</w:t>
            </w:r>
            <w:r w:rsidR="005B461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aternal</w:t>
            </w:r>
            <w:r w:rsidR="007F4A35" w:rsidRPr="007F4A3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autonomy</w:t>
            </w:r>
            <w:r w:rsidR="007F4A35" w:rsidRPr="007F4A3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4  at T3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6C97EC" w14:textId="06B26F14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7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0D2382" w14:textId="065C1482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84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1805D8" w14:textId="158B6239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9</w:t>
            </w:r>
          </w:p>
        </w:tc>
        <w:tc>
          <w:tcPr>
            <w:tcW w:w="44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A52495" w14:textId="1F43D184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00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793E4C" w14:textId="07C98043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00</w:t>
            </w:r>
          </w:p>
        </w:tc>
        <w:tc>
          <w:tcPr>
            <w:tcW w:w="44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57BF1A" w14:textId="584A2C82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00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4B2BF4" w14:textId="03623764" w:rsidR="007F4A35" w:rsidRPr="007F4A35" w:rsidRDefault="00C44843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−</w:t>
            </w:r>
            <w:r w:rsidR="007F4A35"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7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E1EB82" w14:textId="2A27D63B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3</w:t>
            </w:r>
          </w:p>
        </w:tc>
      </w:tr>
      <w:tr w:rsidR="007F4A35" w:rsidRPr="00270930" w14:paraId="0A371B12" w14:textId="77777777" w:rsidTr="002F6BED">
        <w:trPr>
          <w:trHeight w:val="283"/>
        </w:trPr>
        <w:tc>
          <w:tcPr>
            <w:tcW w:w="1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0D592F" w14:textId="555259D8" w:rsidR="007F4A35" w:rsidRPr="007F4A35" w:rsidRDefault="007F4A35" w:rsidP="007F4A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arents' average education level at  T1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2331E6" w14:textId="534D8716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06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3E0586" w14:textId="60444C1A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87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6854C" w14:textId="37287DFA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44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14A77B" w14:textId="2775B551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00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69C6A4" w14:textId="69B9A191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44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F65AD2" w14:textId="117819E9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00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06EA94" w14:textId="43F23240" w:rsidR="007F4A35" w:rsidRPr="007F4A35" w:rsidRDefault="00C44843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−</w:t>
            </w:r>
            <w:r w:rsidR="007F4A35"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6203C3" w14:textId="3BC32208" w:rsidR="007F4A35" w:rsidRPr="007F4A35" w:rsidRDefault="00C44843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−</w:t>
            </w:r>
            <w:r w:rsidR="007F4A35"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8</w:t>
            </w:r>
          </w:p>
        </w:tc>
      </w:tr>
      <w:tr w:rsidR="007F4A35" w:rsidRPr="00270930" w14:paraId="4BC6F239" w14:textId="77777777" w:rsidTr="002F6BED">
        <w:trPr>
          <w:trHeight w:val="283"/>
        </w:trPr>
        <w:tc>
          <w:tcPr>
            <w:tcW w:w="1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164319" w14:textId="20A94548" w:rsidR="007F4A35" w:rsidRPr="007F4A35" w:rsidRDefault="007F4A35" w:rsidP="007F4A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proofErr w:type="spellStart"/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ssisted</w:t>
            </w:r>
            <w:proofErr w:type="spellEnd"/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production</w:t>
            </w:r>
            <w:proofErr w:type="spellEnd"/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reatment</w:t>
            </w:r>
            <w:proofErr w:type="spellEnd"/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1913D1" w14:textId="6B44F0CA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85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19E49C" w14:textId="4ED661BB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640A89" w14:textId="11700F97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44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F5301F" w14:textId="1312C05E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43BC9A" w14:textId="516A8594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44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A72148" w14:textId="7E9357C7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B4AFFB" w14:textId="759B6566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D00E71" w14:textId="5C30E387" w:rsidR="007F4A35" w:rsidRPr="007F4A35" w:rsidRDefault="00C44843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−</w:t>
            </w:r>
            <w:r w:rsidR="007F4A35"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00</w:t>
            </w:r>
          </w:p>
        </w:tc>
      </w:tr>
      <w:tr w:rsidR="007F4A35" w:rsidRPr="00270930" w14:paraId="0BE6D5F1" w14:textId="77777777" w:rsidTr="002F6BED">
        <w:trPr>
          <w:trHeight w:val="283"/>
        </w:trPr>
        <w:tc>
          <w:tcPr>
            <w:tcW w:w="1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474123" w14:textId="13C37C58" w:rsidR="007F4A35" w:rsidRPr="007F4A35" w:rsidRDefault="007F4A35" w:rsidP="007F4A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proofErr w:type="spellStart"/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hild's</w:t>
            </w:r>
            <w:proofErr w:type="spellEnd"/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ex</w:t>
            </w:r>
            <w:proofErr w:type="spellEnd"/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9A99AF" w14:textId="4D860AF1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06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068A5D" w14:textId="2A5EAAA0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F7100A" w14:textId="0CC48542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44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2F2BF1" w14:textId="6A38F33D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B5B45D" w14:textId="25D86931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44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D51846" w14:textId="7A484434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10E9A9" w14:textId="37C21C27" w:rsidR="007F4A35" w:rsidRPr="007F4A35" w:rsidRDefault="00C44843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−</w:t>
            </w:r>
            <w:r w:rsidR="007F4A35"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E09CA8" w14:textId="2E94A437" w:rsidR="007F4A35" w:rsidRPr="007F4A35" w:rsidRDefault="00C44843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−</w:t>
            </w:r>
            <w:r w:rsidR="007F4A35"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00</w:t>
            </w:r>
          </w:p>
        </w:tc>
      </w:tr>
      <w:tr w:rsidR="007F4A35" w:rsidRPr="00270930" w14:paraId="0E94BAEB" w14:textId="77777777" w:rsidTr="002F6BED">
        <w:trPr>
          <w:trHeight w:val="283"/>
        </w:trPr>
        <w:tc>
          <w:tcPr>
            <w:tcW w:w="1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AA2A29" w14:textId="6F9825AE" w:rsidR="007F4A35" w:rsidRPr="007F4A35" w:rsidRDefault="00A45BD3" w:rsidP="007F4A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Reappraisal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2035CB" w14:textId="383011D1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7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BC90DA" w14:textId="27284FDA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0DC871" w14:textId="508C1844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6</w:t>
            </w:r>
          </w:p>
        </w:tc>
        <w:tc>
          <w:tcPr>
            <w:tcW w:w="44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CFA1AB" w14:textId="298BB9C7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79F875" w14:textId="3BAA0FC2" w:rsidR="007F4A35" w:rsidRPr="007F4A35" w:rsidRDefault="00C44843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−</w:t>
            </w:r>
            <w:r w:rsidR="007F4A35"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92</w:t>
            </w:r>
          </w:p>
        </w:tc>
        <w:tc>
          <w:tcPr>
            <w:tcW w:w="44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3D8A73" w14:textId="19B785CE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30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F557D6" w14:textId="4A30A9DF" w:rsidR="007F4A35" w:rsidRPr="007F4A35" w:rsidRDefault="00C44843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−</w:t>
            </w:r>
            <w:r w:rsidR="007F4A35"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378277" w14:textId="1E0AD67D" w:rsidR="007F4A35" w:rsidRPr="007F4A35" w:rsidRDefault="00C44843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−</w:t>
            </w:r>
            <w:r w:rsidR="007F4A35"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</w:t>
            </w:r>
          </w:p>
        </w:tc>
      </w:tr>
      <w:tr w:rsidR="007F4A35" w:rsidRPr="00270930" w14:paraId="6FBD1AC3" w14:textId="77777777" w:rsidTr="002F6BED">
        <w:trPr>
          <w:trHeight w:val="283"/>
        </w:trPr>
        <w:tc>
          <w:tcPr>
            <w:tcW w:w="148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AD378DF" w14:textId="08C5717D" w:rsidR="007F4A35" w:rsidRPr="007F4A35" w:rsidRDefault="00A45BD3" w:rsidP="007F4A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Suppression</w:t>
            </w:r>
          </w:p>
        </w:tc>
        <w:tc>
          <w:tcPr>
            <w:tcW w:w="4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DD1095C" w14:textId="5E4525BF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7</w:t>
            </w:r>
          </w:p>
        </w:tc>
        <w:tc>
          <w:tcPr>
            <w:tcW w:w="4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760DC1F" w14:textId="1DC5FFCF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9E978F6" w14:textId="4FF35F7F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2</w:t>
            </w:r>
          </w:p>
        </w:tc>
        <w:tc>
          <w:tcPr>
            <w:tcW w:w="440" w:type="pct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CD25E31" w14:textId="46A366EC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D745C0F" w14:textId="63816EB3" w:rsidR="007F4A35" w:rsidRPr="007F4A35" w:rsidRDefault="00C44843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−</w:t>
            </w:r>
            <w:r w:rsidR="007F4A35"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10</w:t>
            </w:r>
          </w:p>
        </w:tc>
        <w:tc>
          <w:tcPr>
            <w:tcW w:w="440" w:type="pct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3FC98C5" w14:textId="59582852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78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C7D97EF" w14:textId="260FA9C2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93A618D" w14:textId="20254B98" w:rsidR="007F4A35" w:rsidRPr="007F4A35" w:rsidRDefault="00C44843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−</w:t>
            </w:r>
            <w:r w:rsidR="007F4A35"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2</w:t>
            </w:r>
          </w:p>
        </w:tc>
      </w:tr>
      <w:tr w:rsidR="007F4A35" w:rsidRPr="00270930" w14:paraId="360FEE1B" w14:textId="77777777" w:rsidTr="002F6BED">
        <w:trPr>
          <w:trHeight w:val="283"/>
        </w:trPr>
        <w:tc>
          <w:tcPr>
            <w:tcW w:w="14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4B8A20D" w14:textId="0542B0F3" w:rsidR="007F4A35" w:rsidRPr="007F4A35" w:rsidRDefault="00A45BD3" w:rsidP="007F4A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Rumination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A2DA642" w14:textId="01D088AE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7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4503480" w14:textId="38182BEA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3FAFC86" w14:textId="12598C66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6</w:t>
            </w:r>
          </w:p>
        </w:tc>
        <w:tc>
          <w:tcPr>
            <w:tcW w:w="440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EB67B57" w14:textId="78969343" w:rsidR="007F4A35" w:rsidRPr="007F4A35" w:rsidRDefault="00C44843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−</w:t>
            </w:r>
            <w:r w:rsidR="007F4A35"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9A6B091" w14:textId="5FFC9E70" w:rsidR="007F4A35" w:rsidRPr="007F4A35" w:rsidRDefault="00C44843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−</w:t>
            </w:r>
            <w:r w:rsidR="007F4A35"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1</w:t>
            </w:r>
          </w:p>
        </w:tc>
        <w:tc>
          <w:tcPr>
            <w:tcW w:w="440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AD07D19" w14:textId="1E0D182B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84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B5BFA6E" w14:textId="7764F0A6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2A31957" w14:textId="767117FF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0</w:t>
            </w:r>
          </w:p>
        </w:tc>
      </w:tr>
      <w:tr w:rsidR="007F4A35" w:rsidRPr="00567C85" w14:paraId="039926FE" w14:textId="77777777" w:rsidTr="002F6BED">
        <w:trPr>
          <w:trHeight w:val="283"/>
        </w:trPr>
        <w:tc>
          <w:tcPr>
            <w:tcW w:w="2763" w:type="pct"/>
            <w:gridSpan w:val="4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C2E50EF" w14:textId="77777777" w:rsidR="007F4A35" w:rsidRPr="007F4A35" w:rsidRDefault="007F4A35" w:rsidP="007F4A3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</w:pPr>
            <w:r w:rsidRPr="007F4A35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 xml:space="preserve">Note. </w:t>
            </w: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T1 = Infancy; T2 = Middle childhood; T3 = Late adolescence.</w:t>
            </w:r>
          </w:p>
        </w:tc>
        <w:tc>
          <w:tcPr>
            <w:tcW w:w="215" w:type="pct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7E3B379" w14:textId="77777777" w:rsidR="007F4A35" w:rsidRPr="007F4A35" w:rsidRDefault="007F4A35" w:rsidP="007F4A3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</w:pPr>
          </w:p>
        </w:tc>
        <w:tc>
          <w:tcPr>
            <w:tcW w:w="8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568E9D9" w14:textId="77777777" w:rsidR="007F4A35" w:rsidRPr="007F4A35" w:rsidRDefault="007F4A35" w:rsidP="007F4A3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</w:pPr>
          </w:p>
        </w:tc>
        <w:tc>
          <w:tcPr>
            <w:tcW w:w="431" w:type="pct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4DFE8DA" w14:textId="77777777" w:rsidR="007F4A35" w:rsidRPr="007F4A35" w:rsidRDefault="007F4A35" w:rsidP="007F4A3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</w:pPr>
          </w:p>
        </w:tc>
        <w:tc>
          <w:tcPr>
            <w:tcW w:w="348" w:type="pct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CF49D74" w14:textId="77777777" w:rsidR="007F4A35" w:rsidRPr="007F4A35" w:rsidRDefault="007F4A35" w:rsidP="007F4A3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</w:pPr>
          </w:p>
        </w:tc>
        <w:tc>
          <w:tcPr>
            <w:tcW w:w="26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F49560F" w14:textId="77777777" w:rsidR="007F4A35" w:rsidRPr="007F4A35" w:rsidRDefault="007F4A35" w:rsidP="007F4A3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</w:pPr>
          </w:p>
        </w:tc>
        <w:tc>
          <w:tcPr>
            <w:tcW w:w="240" w:type="pct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B778572" w14:textId="77777777" w:rsidR="007F4A35" w:rsidRPr="007F4A35" w:rsidRDefault="007F4A35" w:rsidP="007F4A3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</w:pPr>
          </w:p>
        </w:tc>
        <w:tc>
          <w:tcPr>
            <w:tcW w:w="274" w:type="pct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34733F6" w14:textId="77777777" w:rsidR="007F4A35" w:rsidRPr="007F4A35" w:rsidRDefault="007F4A35" w:rsidP="007F4A3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</w:pPr>
          </w:p>
        </w:tc>
        <w:tc>
          <w:tcPr>
            <w:tcW w:w="36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DA1647F" w14:textId="77777777" w:rsidR="007F4A35" w:rsidRPr="007F4A35" w:rsidRDefault="007F4A35" w:rsidP="007F4A3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</w:pPr>
          </w:p>
        </w:tc>
      </w:tr>
      <w:tr w:rsidR="00652BE8" w:rsidRPr="00567C85" w14:paraId="199E808B" w14:textId="77777777" w:rsidTr="002F6BED">
        <w:trPr>
          <w:trHeight w:val="283"/>
        </w:trPr>
        <w:tc>
          <w:tcPr>
            <w:tcW w:w="2763" w:type="pct"/>
            <w:gridSpan w:val="4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D058E47" w14:textId="77777777" w:rsidR="00652BE8" w:rsidRPr="007F4A35" w:rsidRDefault="00652BE8" w:rsidP="007F4A35">
            <w:pPr>
              <w:spacing w:after="0" w:line="480" w:lineRule="auto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15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9300AF1" w14:textId="77777777" w:rsidR="00652BE8" w:rsidRPr="007F4A35" w:rsidRDefault="00652BE8" w:rsidP="007F4A3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</w:pPr>
          </w:p>
        </w:tc>
        <w:tc>
          <w:tcPr>
            <w:tcW w:w="8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3208E86" w14:textId="77777777" w:rsidR="00652BE8" w:rsidRPr="007F4A35" w:rsidRDefault="00652BE8" w:rsidP="007F4A3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</w:pPr>
          </w:p>
        </w:tc>
        <w:tc>
          <w:tcPr>
            <w:tcW w:w="431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30895C0" w14:textId="77777777" w:rsidR="00652BE8" w:rsidRPr="007F4A35" w:rsidRDefault="00652BE8" w:rsidP="007F4A3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</w:pPr>
          </w:p>
        </w:tc>
        <w:tc>
          <w:tcPr>
            <w:tcW w:w="348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B65D63F" w14:textId="77777777" w:rsidR="00652BE8" w:rsidRPr="007F4A35" w:rsidRDefault="00652BE8" w:rsidP="007F4A3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</w:pPr>
          </w:p>
        </w:tc>
        <w:tc>
          <w:tcPr>
            <w:tcW w:w="26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CD8ED26" w14:textId="77777777" w:rsidR="00652BE8" w:rsidRPr="007F4A35" w:rsidRDefault="00652BE8" w:rsidP="007F4A3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</w:pPr>
          </w:p>
        </w:tc>
        <w:tc>
          <w:tcPr>
            <w:tcW w:w="240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90EC8D6" w14:textId="77777777" w:rsidR="00652BE8" w:rsidRPr="007F4A35" w:rsidRDefault="00652BE8" w:rsidP="007F4A3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</w:pPr>
          </w:p>
        </w:tc>
        <w:tc>
          <w:tcPr>
            <w:tcW w:w="274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73B814D" w14:textId="77777777" w:rsidR="00652BE8" w:rsidRPr="007F4A35" w:rsidRDefault="00652BE8" w:rsidP="007F4A3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</w:pPr>
          </w:p>
        </w:tc>
        <w:tc>
          <w:tcPr>
            <w:tcW w:w="36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0DC2C5C" w14:textId="77777777" w:rsidR="00652BE8" w:rsidRPr="007F4A35" w:rsidRDefault="00652BE8" w:rsidP="007F4A3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</w:pPr>
          </w:p>
        </w:tc>
      </w:tr>
    </w:tbl>
    <w:p w14:paraId="6F5EB693" w14:textId="77777777" w:rsidR="00271880" w:rsidRDefault="00271880" w:rsidP="00AD7907">
      <w:pPr>
        <w:spacing w:after="24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fi-FI"/>
        </w:rPr>
      </w:pPr>
    </w:p>
    <w:p w14:paraId="526BB400" w14:textId="294BC041" w:rsidR="00271880" w:rsidRDefault="00271880" w:rsidP="00AD7907">
      <w:pPr>
        <w:spacing w:after="24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fi-FI"/>
        </w:rPr>
      </w:pPr>
    </w:p>
    <w:p w14:paraId="5A1B3A61" w14:textId="619B80FD" w:rsidR="00BC2466" w:rsidRDefault="00BC2466" w:rsidP="00AD7907">
      <w:pPr>
        <w:spacing w:after="24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fi-FI"/>
        </w:rPr>
      </w:pPr>
    </w:p>
    <w:p w14:paraId="25B05D60" w14:textId="77777777" w:rsidR="00BC2466" w:rsidRDefault="00BC2466" w:rsidP="00AD7907">
      <w:pPr>
        <w:spacing w:after="24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fi-FI"/>
        </w:rPr>
      </w:pPr>
    </w:p>
    <w:p w14:paraId="2048A4AA" w14:textId="77777777" w:rsidR="00A45BD3" w:rsidRDefault="00A45BD3" w:rsidP="00AD7907">
      <w:pPr>
        <w:spacing w:after="24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fi-FI"/>
        </w:rPr>
      </w:pPr>
    </w:p>
    <w:p w14:paraId="4F539A70" w14:textId="6E22E337" w:rsidR="00AD7907" w:rsidRPr="00AD7907" w:rsidRDefault="0072649D" w:rsidP="00AD7907">
      <w:pPr>
        <w:spacing w:after="24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i-FI"/>
        </w:rPr>
      </w:pPr>
      <w:r w:rsidRPr="0072649D">
        <w:rPr>
          <w:rStyle w:val="OtsikkoChar"/>
          <w:sz w:val="24"/>
          <w:szCs w:val="24"/>
        </w:rPr>
        <w:lastRenderedPageBreak/>
        <w:t>Supplementary</w:t>
      </w:r>
      <w:r w:rsidRPr="0072649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fi-FI"/>
        </w:rPr>
        <w:t xml:space="preserve"> </w:t>
      </w:r>
      <w:r w:rsidR="00AD7907" w:rsidRPr="006E7E99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fi-FI"/>
        </w:rPr>
        <w:t>Table 1B.</w:t>
      </w:r>
      <w:r w:rsidR="00AD7907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i-FI"/>
        </w:rPr>
        <w:t xml:space="preserve"> </w:t>
      </w:r>
      <w:r w:rsidR="00AD7907" w:rsidRPr="006E7E99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i-FI"/>
        </w:rPr>
        <w:t>Descriptive Statistics of Variables in</w:t>
      </w:r>
      <w:r w:rsidR="00A45BD3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i-FI"/>
        </w:rPr>
        <w:t xml:space="preserve"> Partner</w:t>
      </w:r>
      <w:r w:rsidR="00C44843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i-FI"/>
        </w:rPr>
        <w:t>-</w:t>
      </w:r>
      <w:r w:rsidR="00A45BD3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i-FI"/>
        </w:rPr>
        <w:t>Reported</w:t>
      </w:r>
      <w:r w:rsidR="00AD7907" w:rsidRPr="006E7E99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i-FI"/>
        </w:rPr>
        <w:t xml:space="preserve"> </w:t>
      </w:r>
      <w:r w:rsidR="00A45BD3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i-FI"/>
        </w:rPr>
        <w:t>P</w:t>
      </w:r>
      <w:r w:rsidR="00AD7907" w:rsidRPr="006E7E99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i-FI"/>
        </w:rPr>
        <w:t>arental Autonomy Models</w:t>
      </w:r>
      <w:r w:rsidR="00652BE8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i-FI"/>
        </w:rPr>
        <w:t>.</w:t>
      </w:r>
    </w:p>
    <w:tbl>
      <w:tblPr>
        <w:tblW w:w="5002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77"/>
        <w:gridCol w:w="795"/>
        <w:gridCol w:w="795"/>
        <w:gridCol w:w="735"/>
        <w:gridCol w:w="60"/>
        <w:gridCol w:w="329"/>
        <w:gridCol w:w="161"/>
        <w:gridCol w:w="305"/>
        <w:gridCol w:w="471"/>
        <w:gridCol w:w="323"/>
        <w:gridCol w:w="305"/>
        <w:gridCol w:w="489"/>
        <w:gridCol w:w="433"/>
        <w:gridCol w:w="361"/>
        <w:gridCol w:w="132"/>
        <w:gridCol w:w="659"/>
      </w:tblGrid>
      <w:tr w:rsidR="002F6BED" w:rsidRPr="00270930" w14:paraId="04A8AC26" w14:textId="77777777" w:rsidTr="002F6BED">
        <w:trPr>
          <w:trHeight w:val="283"/>
        </w:trPr>
        <w:tc>
          <w:tcPr>
            <w:tcW w:w="4998" w:type="pct"/>
            <w:gridSpan w:val="16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FBA99BD" w14:textId="77777777" w:rsidR="002F6BED" w:rsidRPr="007F4A35" w:rsidRDefault="002F6BED" w:rsidP="00AD7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</w:p>
        </w:tc>
      </w:tr>
      <w:tr w:rsidR="005B4611" w:rsidRPr="00270930" w14:paraId="321F8981" w14:textId="77777777" w:rsidTr="002F6BED">
        <w:trPr>
          <w:trHeight w:val="283"/>
        </w:trPr>
        <w:tc>
          <w:tcPr>
            <w:tcW w:w="14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CC7167" w14:textId="77777777" w:rsidR="005B4611" w:rsidRPr="007F4A35" w:rsidRDefault="005B4611" w:rsidP="00AD79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proofErr w:type="spellStart"/>
            <w:r w:rsidRPr="007F4A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Variable</w:t>
            </w:r>
            <w:proofErr w:type="spellEnd"/>
          </w:p>
        </w:tc>
        <w:tc>
          <w:tcPr>
            <w:tcW w:w="4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274FAA" w14:textId="0E03B9C0" w:rsidR="005B4611" w:rsidRPr="007F4A35" w:rsidRDefault="005B4611" w:rsidP="00AD7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5B461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i-FI"/>
              </w:rPr>
              <w:t>n</w:t>
            </w:r>
          </w:p>
        </w:tc>
        <w:tc>
          <w:tcPr>
            <w:tcW w:w="4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27FF08" w14:textId="69333204" w:rsidR="005B4611" w:rsidRPr="007F4A35" w:rsidRDefault="005B4611" w:rsidP="00AD7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5B461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i-FI"/>
              </w:rPr>
              <w:t>M</w:t>
            </w:r>
          </w:p>
        </w:tc>
        <w:tc>
          <w:tcPr>
            <w:tcW w:w="44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6F9A51" w14:textId="23793D47" w:rsidR="005B4611" w:rsidRPr="007F4A35" w:rsidRDefault="005B4611" w:rsidP="00AD7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5B461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i-FI"/>
              </w:rPr>
              <w:t>SD</w:t>
            </w:r>
          </w:p>
        </w:tc>
        <w:tc>
          <w:tcPr>
            <w:tcW w:w="440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7FE90C" w14:textId="4DA66FD6" w:rsidR="005B4611" w:rsidRPr="007F4A35" w:rsidRDefault="005B4611" w:rsidP="00AD7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proofErr w:type="spellStart"/>
            <w:r w:rsidRPr="005B461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i-FI"/>
              </w:rPr>
              <w:t>Mdn</w:t>
            </w:r>
            <w:proofErr w:type="spellEnd"/>
          </w:p>
        </w:tc>
        <w:tc>
          <w:tcPr>
            <w:tcW w:w="44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1C401B" w14:textId="4C643DE8" w:rsidR="005B4611" w:rsidRPr="007F4A35" w:rsidRDefault="005B4611" w:rsidP="00AD7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min</w:t>
            </w:r>
          </w:p>
        </w:tc>
        <w:tc>
          <w:tcPr>
            <w:tcW w:w="44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D44857" w14:textId="0BB70020" w:rsidR="005B4611" w:rsidRPr="007F4A35" w:rsidRDefault="005B4611" w:rsidP="00AD7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proofErr w:type="spellStart"/>
            <w:r w:rsidRPr="007F4A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max</w:t>
            </w:r>
            <w:proofErr w:type="spellEnd"/>
          </w:p>
        </w:tc>
        <w:tc>
          <w:tcPr>
            <w:tcW w:w="44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E80740" w14:textId="59BDBA0B" w:rsidR="005B4611" w:rsidRPr="007F4A35" w:rsidRDefault="005B4611" w:rsidP="00AD7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proofErr w:type="spellStart"/>
            <w:r w:rsidRPr="007F4A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skewness</w:t>
            </w:r>
            <w:proofErr w:type="spellEnd"/>
          </w:p>
        </w:tc>
        <w:tc>
          <w:tcPr>
            <w:tcW w:w="44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6AED54" w14:textId="6693B964" w:rsidR="005B4611" w:rsidRPr="007F4A35" w:rsidRDefault="005B4611" w:rsidP="00AD7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proofErr w:type="spellStart"/>
            <w:r w:rsidRPr="007F4A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kurtosis</w:t>
            </w:r>
            <w:proofErr w:type="spellEnd"/>
          </w:p>
        </w:tc>
      </w:tr>
      <w:tr w:rsidR="007F4A35" w:rsidRPr="00270930" w14:paraId="203EE6E9" w14:textId="77777777" w:rsidTr="002F6BED">
        <w:trPr>
          <w:trHeight w:val="283"/>
        </w:trPr>
        <w:tc>
          <w:tcPr>
            <w:tcW w:w="14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EAF978" w14:textId="1EDCCA43" w:rsidR="007F4A35" w:rsidRPr="007F4A35" w:rsidRDefault="00A45BD3" w:rsidP="007F4A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M</w:t>
            </w:r>
            <w:r w:rsidR="005B461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aternal</w:t>
            </w:r>
            <w:r w:rsidR="007F4A35" w:rsidRPr="007F4A3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autonomy</w:t>
            </w:r>
            <w:r w:rsidR="007F4A35" w:rsidRPr="007F4A3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1 at T1</w:t>
            </w:r>
          </w:p>
        </w:tc>
        <w:tc>
          <w:tcPr>
            <w:tcW w:w="44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71681B" w14:textId="3AF15D13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8</w:t>
            </w:r>
          </w:p>
        </w:tc>
        <w:tc>
          <w:tcPr>
            <w:tcW w:w="44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B3A2DB" w14:textId="2006BE9D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68</w:t>
            </w:r>
          </w:p>
        </w:tc>
        <w:tc>
          <w:tcPr>
            <w:tcW w:w="44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7B9D9A" w14:textId="39DE2E9B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7</w:t>
            </w:r>
          </w:p>
        </w:tc>
        <w:tc>
          <w:tcPr>
            <w:tcW w:w="440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59E21A" w14:textId="1C401D76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00</w:t>
            </w:r>
          </w:p>
        </w:tc>
        <w:tc>
          <w:tcPr>
            <w:tcW w:w="44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43F264" w14:textId="20524AEB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44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B68BDD" w14:textId="6F393662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00</w:t>
            </w:r>
          </w:p>
        </w:tc>
        <w:tc>
          <w:tcPr>
            <w:tcW w:w="44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209D90" w14:textId="6145932D" w:rsidR="007F4A35" w:rsidRPr="007F4A35" w:rsidRDefault="00C44843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−</w:t>
            </w:r>
            <w:r w:rsidR="007F4A35"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2</w:t>
            </w:r>
          </w:p>
        </w:tc>
        <w:tc>
          <w:tcPr>
            <w:tcW w:w="44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4975F3" w14:textId="5A21940F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1</w:t>
            </w:r>
          </w:p>
        </w:tc>
      </w:tr>
      <w:tr w:rsidR="007F4A35" w:rsidRPr="00270930" w14:paraId="35247C45" w14:textId="77777777" w:rsidTr="002F6BED">
        <w:trPr>
          <w:trHeight w:val="283"/>
        </w:trPr>
        <w:tc>
          <w:tcPr>
            <w:tcW w:w="1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2D473F" w14:textId="4469AD10" w:rsidR="007F4A35" w:rsidRPr="007F4A35" w:rsidRDefault="00A45BD3" w:rsidP="007F4A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M</w:t>
            </w:r>
            <w:r w:rsidR="005B461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aternal</w:t>
            </w:r>
            <w:r w:rsidR="007F4A35" w:rsidRPr="007F4A3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autonomy</w:t>
            </w:r>
            <w:r w:rsidR="007F4A35" w:rsidRPr="007F4A3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2 at T1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13041D" w14:textId="7E79B3FA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9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91D0A3" w14:textId="2EFDAFB4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40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FDB9AE" w14:textId="1E8941EA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44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C93873" w14:textId="63749FA3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00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8797B9" w14:textId="51316B98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D48F76" w14:textId="51D22FB3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00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909A5A" w14:textId="453CD6D9" w:rsidR="007F4A35" w:rsidRPr="007F4A35" w:rsidRDefault="00C44843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−</w:t>
            </w:r>
            <w:r w:rsidR="007F4A35"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42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7E4B89" w14:textId="3A45B711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.55</w:t>
            </w:r>
          </w:p>
        </w:tc>
      </w:tr>
      <w:tr w:rsidR="007F4A35" w:rsidRPr="00270930" w14:paraId="1A4224A8" w14:textId="77777777" w:rsidTr="002F6BED">
        <w:trPr>
          <w:trHeight w:val="283"/>
        </w:trPr>
        <w:tc>
          <w:tcPr>
            <w:tcW w:w="1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C03111" w14:textId="03CC788C" w:rsidR="007F4A35" w:rsidRPr="007F4A35" w:rsidRDefault="00A45BD3" w:rsidP="007F4A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M</w:t>
            </w:r>
            <w:r w:rsidR="005B461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aternal</w:t>
            </w:r>
            <w:r w:rsidR="007F4A35" w:rsidRPr="007F4A3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autonomy</w:t>
            </w:r>
            <w:r w:rsidR="007F4A35" w:rsidRPr="007F4A3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3 at T1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273664" w14:textId="37613A3A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9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5E4C4E" w14:textId="2F1FF760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40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A22C18" w14:textId="60ED5EB6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0</w:t>
            </w:r>
          </w:p>
        </w:tc>
        <w:tc>
          <w:tcPr>
            <w:tcW w:w="44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8273F5" w14:textId="6BA47153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00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A72C50" w14:textId="7179C0B8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5BB647" w14:textId="3AF59986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00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6CAAFE" w14:textId="2923AF77" w:rsidR="007F4A35" w:rsidRPr="007F4A35" w:rsidRDefault="00C44843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−</w:t>
            </w:r>
            <w:r w:rsidR="007F4A35"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35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E8AD04" w14:textId="3884C9A9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51</w:t>
            </w:r>
          </w:p>
        </w:tc>
      </w:tr>
      <w:tr w:rsidR="007F4A35" w:rsidRPr="00270930" w14:paraId="78ACDA59" w14:textId="77777777" w:rsidTr="002F6BED">
        <w:trPr>
          <w:trHeight w:val="283"/>
        </w:trPr>
        <w:tc>
          <w:tcPr>
            <w:tcW w:w="1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850F54" w14:textId="6F93D42B" w:rsidR="007F4A35" w:rsidRPr="007F4A35" w:rsidRDefault="00A45BD3" w:rsidP="007F4A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M</w:t>
            </w:r>
            <w:r w:rsidR="005B461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aternal</w:t>
            </w:r>
            <w:r w:rsidR="007F4A35" w:rsidRPr="007F4A3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autonomy</w:t>
            </w:r>
            <w:r w:rsidR="007F4A35" w:rsidRPr="007F4A3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4 at T1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AA0299" w14:textId="2AC15AD4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9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3295CD" w14:textId="11049424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41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A9BABB" w14:textId="48A2B675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44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6D68EF" w14:textId="6B66AF46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00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5F59DD" w14:textId="2186FA30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07403E" w14:textId="6948ED14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00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382C8B" w14:textId="38414B67" w:rsidR="007F4A35" w:rsidRPr="007F4A35" w:rsidRDefault="00C44843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−</w:t>
            </w:r>
            <w:r w:rsidR="007F4A35"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57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1195CD" w14:textId="369F6B4F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97</w:t>
            </w:r>
          </w:p>
        </w:tc>
      </w:tr>
      <w:tr w:rsidR="007F4A35" w:rsidRPr="00270930" w14:paraId="545720D9" w14:textId="77777777" w:rsidTr="002F6BED">
        <w:trPr>
          <w:trHeight w:val="283"/>
        </w:trPr>
        <w:tc>
          <w:tcPr>
            <w:tcW w:w="1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41725C" w14:textId="3D1C8278" w:rsidR="007F4A35" w:rsidRPr="007F4A35" w:rsidRDefault="00A45BD3" w:rsidP="007F4A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M</w:t>
            </w:r>
            <w:r w:rsidR="005B461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aternal</w:t>
            </w:r>
            <w:r w:rsidR="007F4A35" w:rsidRPr="007F4A3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autonomy</w:t>
            </w:r>
            <w:r w:rsidR="007F4A35" w:rsidRPr="007F4A3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1 at T2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CCE7CC" w14:textId="098C46A0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3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E555AC" w14:textId="33DB7EC3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51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149C26" w14:textId="7C8307DF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2</w:t>
            </w:r>
          </w:p>
        </w:tc>
        <w:tc>
          <w:tcPr>
            <w:tcW w:w="44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B73086" w14:textId="178EC5C4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00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CD72E6" w14:textId="1C261F0C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BDC2E4" w14:textId="764D3B36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00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EA566F" w14:textId="7B85A144" w:rsidR="007F4A35" w:rsidRPr="007F4A35" w:rsidRDefault="00C44843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−</w:t>
            </w:r>
            <w:r w:rsidR="007F4A35"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7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029D3D" w14:textId="5D63A8A0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9</w:t>
            </w:r>
          </w:p>
        </w:tc>
      </w:tr>
      <w:tr w:rsidR="007F4A35" w:rsidRPr="00270930" w14:paraId="0C2D1CF5" w14:textId="77777777" w:rsidTr="002F6BED">
        <w:trPr>
          <w:trHeight w:val="283"/>
        </w:trPr>
        <w:tc>
          <w:tcPr>
            <w:tcW w:w="1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94100E" w14:textId="104D6FDA" w:rsidR="007F4A35" w:rsidRPr="007F4A35" w:rsidRDefault="00A45BD3" w:rsidP="007F4A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M</w:t>
            </w:r>
            <w:r w:rsidR="005B461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aternal</w:t>
            </w:r>
            <w:r w:rsidR="007F4A35" w:rsidRPr="007F4A3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autonomy</w:t>
            </w:r>
            <w:r w:rsidR="007F4A35" w:rsidRPr="007F4A3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2 at T2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38C028" w14:textId="288A77D2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0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30748E" w14:textId="6466051F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28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F44400" w14:textId="6B86764D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44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E19ABA" w14:textId="534CD68B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00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F9AC89" w14:textId="40CC98CE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00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5CCAE0" w14:textId="49906CE9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00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DFDBAD" w14:textId="267EAF4A" w:rsidR="007F4A35" w:rsidRPr="007F4A35" w:rsidRDefault="00C44843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−</w:t>
            </w:r>
            <w:r w:rsidR="007F4A35"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2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FB4FB1" w14:textId="24A66627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45</w:t>
            </w:r>
          </w:p>
        </w:tc>
      </w:tr>
      <w:tr w:rsidR="007F4A35" w:rsidRPr="00270930" w14:paraId="67AB89CA" w14:textId="77777777" w:rsidTr="002F6BED">
        <w:trPr>
          <w:trHeight w:val="283"/>
        </w:trPr>
        <w:tc>
          <w:tcPr>
            <w:tcW w:w="1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BCACCF" w14:textId="7DF3550F" w:rsidR="007F4A35" w:rsidRPr="007F4A35" w:rsidRDefault="00A45BD3" w:rsidP="007F4A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M</w:t>
            </w:r>
            <w:r w:rsidR="005B461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aternal</w:t>
            </w:r>
            <w:r w:rsidR="007F4A35" w:rsidRPr="007F4A3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autonomy</w:t>
            </w:r>
            <w:r w:rsidR="007F4A35" w:rsidRPr="007F4A3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3 at T2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3E57D2" w14:textId="3A2BD9F0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0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BBC5DD" w14:textId="2A83EDF8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21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A2A06D" w14:textId="03812CD2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7</w:t>
            </w:r>
          </w:p>
        </w:tc>
        <w:tc>
          <w:tcPr>
            <w:tcW w:w="44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F15A39" w14:textId="782696E7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00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1F3AD0" w14:textId="46A2A80D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200C03" w14:textId="047FF5E3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00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79AFC0" w14:textId="4E9BAA9E" w:rsidR="007F4A35" w:rsidRPr="007F4A35" w:rsidRDefault="00C44843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−</w:t>
            </w:r>
            <w:r w:rsidR="007F4A35"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08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58185D" w14:textId="33CB72ED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27</w:t>
            </w:r>
          </w:p>
        </w:tc>
      </w:tr>
      <w:tr w:rsidR="007F4A35" w:rsidRPr="00270930" w14:paraId="35E33B22" w14:textId="77777777" w:rsidTr="002F6BED">
        <w:trPr>
          <w:trHeight w:val="283"/>
        </w:trPr>
        <w:tc>
          <w:tcPr>
            <w:tcW w:w="1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D1FAB3" w14:textId="29008B2C" w:rsidR="007F4A35" w:rsidRPr="007F4A35" w:rsidRDefault="00A45BD3" w:rsidP="007F4A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M</w:t>
            </w:r>
            <w:r w:rsidR="005B461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aternal</w:t>
            </w:r>
            <w:r w:rsidR="007F4A35" w:rsidRPr="007F4A3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autonomy</w:t>
            </w:r>
            <w:r w:rsidR="007F4A35" w:rsidRPr="007F4A3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4 at T2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8B8995" w14:textId="2F2F2340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2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29E9D4" w14:textId="3DA002FA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19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FC358C" w14:textId="735AEA3D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44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9EF2EE" w14:textId="03D241D4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00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DA81B4" w14:textId="4BEA59CB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AED027" w14:textId="6D67DBB2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00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742204" w14:textId="5D1FA657" w:rsidR="007F4A35" w:rsidRPr="007F4A35" w:rsidRDefault="00C44843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−</w:t>
            </w:r>
            <w:r w:rsidR="007F4A35"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03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49AF9F" w14:textId="7B2716A6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21</w:t>
            </w:r>
          </w:p>
        </w:tc>
      </w:tr>
      <w:tr w:rsidR="007F4A35" w:rsidRPr="00270930" w14:paraId="46D4F02B" w14:textId="77777777" w:rsidTr="002F6BED">
        <w:trPr>
          <w:trHeight w:val="283"/>
        </w:trPr>
        <w:tc>
          <w:tcPr>
            <w:tcW w:w="1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604F0E" w14:textId="1CF84F67" w:rsidR="007F4A35" w:rsidRPr="007F4A35" w:rsidRDefault="00A45BD3" w:rsidP="007F4A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M</w:t>
            </w:r>
            <w:r w:rsidR="005B461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aternal</w:t>
            </w:r>
            <w:r w:rsidR="007F4A35" w:rsidRPr="007F4A3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autonomy</w:t>
            </w:r>
            <w:r w:rsidR="007F4A35" w:rsidRPr="007F4A3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1 at T3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C5C5C5" w14:textId="518D92DC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3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40EFCE" w14:textId="42735444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25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3C987C" w14:textId="5AC9C4F6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3</w:t>
            </w:r>
          </w:p>
        </w:tc>
        <w:tc>
          <w:tcPr>
            <w:tcW w:w="44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B2C78F" w14:textId="591C4E87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00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9E6BD3" w14:textId="6D423A0C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9B644E" w14:textId="14D2D51D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00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63EF56" w14:textId="23C66FBF" w:rsidR="007F4A35" w:rsidRPr="007F4A35" w:rsidRDefault="00C44843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−</w:t>
            </w:r>
            <w:r w:rsidR="007F4A35"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E17867" w14:textId="07BA4BCF" w:rsidR="007F4A35" w:rsidRPr="007F4A35" w:rsidRDefault="00C44843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−</w:t>
            </w:r>
            <w:r w:rsidR="007F4A35"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2</w:t>
            </w:r>
          </w:p>
        </w:tc>
      </w:tr>
      <w:tr w:rsidR="007F4A35" w:rsidRPr="00270930" w14:paraId="61DF8521" w14:textId="77777777" w:rsidTr="002F6BED">
        <w:trPr>
          <w:trHeight w:val="283"/>
        </w:trPr>
        <w:tc>
          <w:tcPr>
            <w:tcW w:w="1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0E78E9" w14:textId="2440BDEB" w:rsidR="007F4A35" w:rsidRPr="007F4A35" w:rsidRDefault="00A45BD3" w:rsidP="007F4A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M</w:t>
            </w:r>
            <w:r w:rsidR="005B461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aternal</w:t>
            </w:r>
            <w:r w:rsidR="007F4A35" w:rsidRPr="007F4A3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autonomy</w:t>
            </w:r>
            <w:r w:rsidR="007F4A35" w:rsidRPr="007F4A3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2 at T3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4173F0" w14:textId="2A7760D2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3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098A3D" w14:textId="268D7DB3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80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092E03" w14:textId="5586251A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8</w:t>
            </w:r>
          </w:p>
        </w:tc>
        <w:tc>
          <w:tcPr>
            <w:tcW w:w="44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36F97C" w14:textId="37423128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00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0E066D" w14:textId="0DE6B6A7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197184" w14:textId="19506758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00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24C0B3" w14:textId="060DE442" w:rsidR="007F4A35" w:rsidRPr="007F4A35" w:rsidRDefault="00C44843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−</w:t>
            </w:r>
            <w:r w:rsidR="007F4A35"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017482" w14:textId="7E8F9F29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5</w:t>
            </w:r>
          </w:p>
        </w:tc>
      </w:tr>
      <w:tr w:rsidR="007F4A35" w:rsidRPr="00270930" w14:paraId="519A0FCD" w14:textId="77777777" w:rsidTr="002F6BED">
        <w:trPr>
          <w:trHeight w:val="283"/>
        </w:trPr>
        <w:tc>
          <w:tcPr>
            <w:tcW w:w="1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031E06" w14:textId="5DF3BA66" w:rsidR="007F4A35" w:rsidRPr="007F4A35" w:rsidRDefault="00A45BD3" w:rsidP="007F4A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M</w:t>
            </w:r>
            <w:r w:rsidR="005B461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aternal</w:t>
            </w:r>
            <w:r w:rsidR="007F4A35" w:rsidRPr="007F4A3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autonomy</w:t>
            </w:r>
            <w:r w:rsidR="007F4A35" w:rsidRPr="007F4A3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3 at T3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A3C09F" w14:textId="4FE2FB9E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3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215193" w14:textId="783B0DAE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59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436EFC" w14:textId="730EDE9B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0</w:t>
            </w:r>
          </w:p>
        </w:tc>
        <w:tc>
          <w:tcPr>
            <w:tcW w:w="44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0599AE" w14:textId="47E59107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00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E583C6" w14:textId="1D500B82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FD1B6B" w14:textId="1183D773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00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11C592" w14:textId="6A6C3926" w:rsidR="007F4A35" w:rsidRPr="007F4A35" w:rsidRDefault="00C44843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−</w:t>
            </w:r>
            <w:r w:rsidR="007F4A35"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1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D52284" w14:textId="3D5C9F5E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6</w:t>
            </w:r>
          </w:p>
        </w:tc>
      </w:tr>
      <w:tr w:rsidR="007F4A35" w:rsidRPr="00270930" w14:paraId="2BAB880F" w14:textId="77777777" w:rsidTr="002F6BED">
        <w:trPr>
          <w:trHeight w:val="283"/>
        </w:trPr>
        <w:tc>
          <w:tcPr>
            <w:tcW w:w="1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5D00F8" w14:textId="1E7E2BB5" w:rsidR="007F4A35" w:rsidRPr="007F4A35" w:rsidRDefault="00A45BD3" w:rsidP="007F4A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M</w:t>
            </w:r>
            <w:r w:rsidR="005B461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aternal</w:t>
            </w:r>
            <w:r w:rsidR="007F4A35" w:rsidRPr="007F4A3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autonomy</w:t>
            </w:r>
            <w:r w:rsidR="007F4A35" w:rsidRPr="007F4A3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4 at T3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FAE73C" w14:textId="00C81596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3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85CB07" w14:textId="30B960D4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58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CAAA79" w14:textId="52C14D27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2</w:t>
            </w:r>
          </w:p>
        </w:tc>
        <w:tc>
          <w:tcPr>
            <w:tcW w:w="44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FAE97B" w14:textId="5D717467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00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DBE189" w14:textId="538C72EA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68140B" w14:textId="72D19732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00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D5CA94" w14:textId="2F049AEE" w:rsidR="007F4A35" w:rsidRPr="007F4A35" w:rsidRDefault="00C44843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−</w:t>
            </w:r>
            <w:r w:rsidR="007F4A35"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6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C96EC6" w14:textId="02A1EB03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7</w:t>
            </w:r>
          </w:p>
        </w:tc>
      </w:tr>
      <w:tr w:rsidR="007F4A35" w:rsidRPr="00270930" w14:paraId="4461BF91" w14:textId="77777777" w:rsidTr="002F6BED">
        <w:trPr>
          <w:trHeight w:val="283"/>
        </w:trPr>
        <w:tc>
          <w:tcPr>
            <w:tcW w:w="1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8F7107" w14:textId="3BE42230" w:rsidR="007F4A35" w:rsidRPr="007F4A35" w:rsidRDefault="00A45BD3" w:rsidP="007F4A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</w:t>
            </w:r>
            <w:r w:rsidR="005B461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aternal</w:t>
            </w:r>
            <w:r w:rsidR="007F4A35" w:rsidRPr="007F4A3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autonomy</w:t>
            </w:r>
            <w:r w:rsidR="007F4A35" w:rsidRPr="007F4A3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1 at T1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F0019F" w14:textId="373FE3EF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39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7AEFC8" w14:textId="1BC24019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79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4D75EA" w14:textId="59835ED0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5</w:t>
            </w:r>
          </w:p>
        </w:tc>
        <w:tc>
          <w:tcPr>
            <w:tcW w:w="44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B17CEF" w14:textId="6BDE2382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00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129804" w14:textId="1219C994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5EBE52" w14:textId="591F5D77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00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B84D11" w14:textId="665FD0FA" w:rsidR="007F4A35" w:rsidRPr="007F4A35" w:rsidRDefault="00C44843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−</w:t>
            </w:r>
            <w:r w:rsidR="007F4A35"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9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7179FD" w14:textId="2FF4AFC7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6</w:t>
            </w:r>
          </w:p>
        </w:tc>
      </w:tr>
      <w:tr w:rsidR="007F4A35" w:rsidRPr="00270930" w14:paraId="566A989C" w14:textId="77777777" w:rsidTr="002F6BED">
        <w:trPr>
          <w:trHeight w:val="283"/>
        </w:trPr>
        <w:tc>
          <w:tcPr>
            <w:tcW w:w="1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FF03A6" w14:textId="3CA1A1CF" w:rsidR="007F4A35" w:rsidRPr="007F4A35" w:rsidRDefault="00A45BD3" w:rsidP="007F4A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</w:t>
            </w:r>
            <w:r w:rsidR="005B461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aternal</w:t>
            </w:r>
            <w:r w:rsidR="007F4A35" w:rsidRPr="007F4A3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autonomy</w:t>
            </w:r>
            <w:r w:rsidR="007F4A35" w:rsidRPr="007F4A3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2 at T1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3BFFAC" w14:textId="075FFD89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0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CC59CD" w14:textId="504AD3F9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95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9DF21B" w14:textId="23286CE3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0</w:t>
            </w:r>
          </w:p>
        </w:tc>
        <w:tc>
          <w:tcPr>
            <w:tcW w:w="44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5DA72F" w14:textId="75610174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00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E3AACF" w14:textId="7E821A1B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1CC766" w14:textId="4172D2D6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00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1A8C18" w14:textId="46A3B0B0" w:rsidR="007F4A35" w:rsidRPr="007F4A35" w:rsidRDefault="00C44843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−</w:t>
            </w:r>
            <w:r w:rsidR="007F4A35"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3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7D27BF" w14:textId="41BE0B6B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86</w:t>
            </w:r>
          </w:p>
        </w:tc>
      </w:tr>
      <w:tr w:rsidR="007F4A35" w:rsidRPr="00270930" w14:paraId="449CD0AC" w14:textId="77777777" w:rsidTr="002F6BED">
        <w:trPr>
          <w:trHeight w:val="283"/>
        </w:trPr>
        <w:tc>
          <w:tcPr>
            <w:tcW w:w="1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6D8AC9" w14:textId="0B8EF54A" w:rsidR="007F4A35" w:rsidRPr="007F4A35" w:rsidRDefault="00A45BD3" w:rsidP="007F4A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</w:t>
            </w:r>
            <w:r w:rsidR="005B461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aternal</w:t>
            </w:r>
            <w:r w:rsidR="007F4A35" w:rsidRPr="007F4A3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autonomy</w:t>
            </w:r>
            <w:r w:rsidR="007F4A35" w:rsidRPr="007F4A3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3 at T1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72335C" w14:textId="4428D292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1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29314D" w14:textId="72B5C676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08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5551DB" w14:textId="7E412DDF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2</w:t>
            </w:r>
          </w:p>
        </w:tc>
        <w:tc>
          <w:tcPr>
            <w:tcW w:w="44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321434" w14:textId="329AD3E5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00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3DD9F8" w14:textId="72B56565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DFD915" w14:textId="74C7B418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00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97DA3D" w14:textId="6D1B8905" w:rsidR="007F4A35" w:rsidRPr="007F4A35" w:rsidRDefault="00C44843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−</w:t>
            </w:r>
            <w:r w:rsidR="007F4A35"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4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9C274F" w14:textId="5FDCEFE0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86</w:t>
            </w:r>
          </w:p>
        </w:tc>
      </w:tr>
      <w:tr w:rsidR="007F4A35" w:rsidRPr="00270930" w14:paraId="3137EA8C" w14:textId="77777777" w:rsidTr="002F6BED">
        <w:trPr>
          <w:trHeight w:val="283"/>
        </w:trPr>
        <w:tc>
          <w:tcPr>
            <w:tcW w:w="1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FE418E" w14:textId="65BD445D" w:rsidR="007F4A35" w:rsidRPr="007F4A35" w:rsidRDefault="00A45BD3" w:rsidP="007F4A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</w:t>
            </w:r>
            <w:r w:rsidR="005B461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aternal</w:t>
            </w:r>
            <w:r w:rsidR="007F4A35" w:rsidRPr="007F4A3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autonomy</w:t>
            </w:r>
            <w:r w:rsidR="007F4A35" w:rsidRPr="007F4A3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4 at T1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25D415" w14:textId="6D329682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1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45E7E5" w14:textId="439CB102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94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DE13DC" w14:textId="341C4C0D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8</w:t>
            </w:r>
          </w:p>
        </w:tc>
        <w:tc>
          <w:tcPr>
            <w:tcW w:w="44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ACA654" w14:textId="2149CE94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00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75C254" w14:textId="7686D350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ACD3E0" w14:textId="2E02A5F8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00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491D88" w14:textId="2C2DE692" w:rsidR="007F4A35" w:rsidRPr="007F4A35" w:rsidRDefault="00C44843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−</w:t>
            </w:r>
            <w:r w:rsidR="007F4A35"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7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FEA620" w14:textId="0A00728F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30</w:t>
            </w:r>
          </w:p>
        </w:tc>
      </w:tr>
      <w:tr w:rsidR="007F4A35" w:rsidRPr="00270930" w14:paraId="671B4FD9" w14:textId="77777777" w:rsidTr="002F6BED">
        <w:trPr>
          <w:trHeight w:val="283"/>
        </w:trPr>
        <w:tc>
          <w:tcPr>
            <w:tcW w:w="1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2DDD4B" w14:textId="4BEDB676" w:rsidR="007F4A35" w:rsidRPr="007F4A35" w:rsidRDefault="00A45BD3" w:rsidP="007F4A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</w:t>
            </w:r>
            <w:r w:rsidR="005B461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aternal</w:t>
            </w:r>
            <w:r w:rsidR="007F4A35" w:rsidRPr="007F4A3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autonomy</w:t>
            </w:r>
            <w:r w:rsidR="007F4A35" w:rsidRPr="007F4A3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1 at T2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8F5751" w14:textId="6188F6A0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9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15ACCC" w14:textId="2EBA77FC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87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92D705" w14:textId="21A4EFEF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7</w:t>
            </w:r>
          </w:p>
        </w:tc>
        <w:tc>
          <w:tcPr>
            <w:tcW w:w="44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4F842E" w14:textId="324553FC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00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8E9660" w14:textId="14A70E73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2BCD86" w14:textId="651E5E37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00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784FD7" w14:textId="4B035420" w:rsidR="007F4A35" w:rsidRPr="007F4A35" w:rsidRDefault="00C44843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−</w:t>
            </w:r>
            <w:r w:rsidR="007F4A35"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1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9BD3DC" w14:textId="1F08BCB0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72</w:t>
            </w:r>
          </w:p>
        </w:tc>
      </w:tr>
      <w:tr w:rsidR="007F4A35" w:rsidRPr="00270930" w14:paraId="06D430BE" w14:textId="77777777" w:rsidTr="002F6BED">
        <w:trPr>
          <w:trHeight w:val="283"/>
        </w:trPr>
        <w:tc>
          <w:tcPr>
            <w:tcW w:w="1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D32920" w14:textId="65A7B175" w:rsidR="007F4A35" w:rsidRPr="007F4A35" w:rsidRDefault="00A45BD3" w:rsidP="007F4A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</w:t>
            </w:r>
            <w:r w:rsidR="005B461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aternal</w:t>
            </w:r>
            <w:r w:rsidR="007F4A35" w:rsidRPr="007F4A3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autonomy</w:t>
            </w:r>
            <w:r w:rsidR="007F4A35" w:rsidRPr="007F4A3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2 at T2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DD7CAD" w14:textId="7BE14504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0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04E0B2" w14:textId="04406DE7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25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2D036C" w14:textId="386CF860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44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E942B1" w14:textId="48FD523F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00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B04EE7" w14:textId="4262641D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CFBC26" w14:textId="5ED1EBEA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00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71DB8B" w14:textId="1710BB9C" w:rsidR="007F4A35" w:rsidRPr="007F4A35" w:rsidRDefault="00C44843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−</w:t>
            </w:r>
            <w:r w:rsidR="007F4A35"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08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001FE4" w14:textId="09499883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94</w:t>
            </w:r>
          </w:p>
        </w:tc>
      </w:tr>
      <w:tr w:rsidR="007F4A35" w:rsidRPr="00270930" w14:paraId="4BF78E8F" w14:textId="77777777" w:rsidTr="002F6BED">
        <w:trPr>
          <w:trHeight w:val="283"/>
        </w:trPr>
        <w:tc>
          <w:tcPr>
            <w:tcW w:w="1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5EA45F" w14:textId="27457AC7" w:rsidR="007F4A35" w:rsidRPr="007F4A35" w:rsidRDefault="00A45BD3" w:rsidP="007F4A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</w:t>
            </w:r>
            <w:r w:rsidR="005B461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aternal</w:t>
            </w:r>
            <w:r w:rsidR="007F4A35" w:rsidRPr="007F4A3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autonomy</w:t>
            </w:r>
            <w:r w:rsidR="007F4A35" w:rsidRPr="007F4A3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3 at T2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D47E97" w14:textId="7014B8BF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6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095BE4" w14:textId="377AB5C0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05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172F8B" w14:textId="555D1A7D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8</w:t>
            </w:r>
          </w:p>
        </w:tc>
        <w:tc>
          <w:tcPr>
            <w:tcW w:w="44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87A8C3" w14:textId="4F0727C4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00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61FC57" w14:textId="2AA2D2E9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1A4243" w14:textId="6F783C75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00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6CE811" w14:textId="4FF27C79" w:rsidR="007F4A35" w:rsidRPr="007F4A35" w:rsidRDefault="00C44843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−</w:t>
            </w:r>
            <w:r w:rsidR="007F4A35"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7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0FCB4F" w14:textId="32C43D60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03</w:t>
            </w:r>
          </w:p>
        </w:tc>
      </w:tr>
      <w:tr w:rsidR="007F4A35" w:rsidRPr="00270930" w14:paraId="4CD5C575" w14:textId="77777777" w:rsidTr="002F6BED">
        <w:trPr>
          <w:trHeight w:val="283"/>
        </w:trPr>
        <w:tc>
          <w:tcPr>
            <w:tcW w:w="1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24DD56" w14:textId="72E4D09C" w:rsidR="007F4A35" w:rsidRPr="007F4A35" w:rsidRDefault="00A45BD3" w:rsidP="007F4A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</w:t>
            </w:r>
            <w:r w:rsidR="005B461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aternal</w:t>
            </w:r>
            <w:r w:rsidR="007F4A35" w:rsidRPr="007F4A3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autonomy</w:t>
            </w:r>
            <w:r w:rsidR="007F4A35" w:rsidRPr="007F4A3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4 at T2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4C20D4" w14:textId="00BFA33D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8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945722" w14:textId="5ED214A1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05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DF7F55" w14:textId="6CC44966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8</w:t>
            </w:r>
          </w:p>
        </w:tc>
        <w:tc>
          <w:tcPr>
            <w:tcW w:w="44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249A65" w14:textId="6E49AAE4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00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440F92" w14:textId="499DD83D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16500C" w14:textId="3549B6F9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00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09A770" w14:textId="5E056A20" w:rsidR="007F4A35" w:rsidRPr="007F4A35" w:rsidRDefault="00C44843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−</w:t>
            </w:r>
            <w:r w:rsidR="007F4A35"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7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694DAC" w14:textId="67761E48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83</w:t>
            </w:r>
          </w:p>
        </w:tc>
      </w:tr>
      <w:tr w:rsidR="007F4A35" w:rsidRPr="00270930" w14:paraId="3034BF80" w14:textId="77777777" w:rsidTr="002F6BED">
        <w:trPr>
          <w:trHeight w:val="283"/>
        </w:trPr>
        <w:tc>
          <w:tcPr>
            <w:tcW w:w="1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4EAA7" w14:textId="3132CF3E" w:rsidR="007F4A35" w:rsidRPr="007F4A35" w:rsidRDefault="00A45BD3" w:rsidP="007F4A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</w:t>
            </w:r>
            <w:r w:rsidR="005B461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aternal</w:t>
            </w:r>
            <w:r w:rsidR="007F4A35" w:rsidRPr="007F4A3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autonomy</w:t>
            </w:r>
            <w:r w:rsidR="007F4A35" w:rsidRPr="007F4A3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1 at T3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AAD7A5" w14:textId="74B03037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8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1F99A7" w14:textId="187AAD35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79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5664CD" w14:textId="5F86DB0B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7</w:t>
            </w:r>
          </w:p>
        </w:tc>
        <w:tc>
          <w:tcPr>
            <w:tcW w:w="44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65CABD" w14:textId="0DFB40FA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00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1F8C54" w14:textId="2543EC1B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5739EC" w14:textId="69BB1E4F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00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55F08B" w14:textId="773A09E2" w:rsidR="007F4A35" w:rsidRPr="007F4A35" w:rsidRDefault="00C44843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−</w:t>
            </w:r>
            <w:r w:rsidR="007F4A35"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0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F9EE39" w14:textId="7EA8DBEC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5</w:t>
            </w:r>
          </w:p>
        </w:tc>
      </w:tr>
      <w:tr w:rsidR="007F4A35" w:rsidRPr="00270930" w14:paraId="5892EF24" w14:textId="77777777" w:rsidTr="002F6BED">
        <w:trPr>
          <w:trHeight w:val="283"/>
        </w:trPr>
        <w:tc>
          <w:tcPr>
            <w:tcW w:w="1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A34D37" w14:textId="4FE7BFF3" w:rsidR="007F4A35" w:rsidRPr="007F4A35" w:rsidRDefault="00A45BD3" w:rsidP="007F4A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</w:t>
            </w:r>
            <w:r w:rsidR="005B461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aternal</w:t>
            </w:r>
            <w:r w:rsidR="007F4A35" w:rsidRPr="007F4A3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autonomy</w:t>
            </w:r>
            <w:r w:rsidR="007F4A35" w:rsidRPr="007F4A3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2 at T3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D62E43" w14:textId="0A42E6A0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8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B9C723" w14:textId="753A1776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89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195ADD" w14:textId="160BD13A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6</w:t>
            </w:r>
          </w:p>
        </w:tc>
        <w:tc>
          <w:tcPr>
            <w:tcW w:w="44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BF9F42" w14:textId="155EE487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00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4D920C" w14:textId="4BEF9219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E8C5D9" w14:textId="552EEC70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00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FB20D2" w14:textId="186C6593" w:rsidR="007F4A35" w:rsidRPr="007F4A35" w:rsidRDefault="00C44843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−</w:t>
            </w:r>
            <w:r w:rsidR="007F4A35"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2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271665" w14:textId="3CEEA49B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1</w:t>
            </w:r>
          </w:p>
        </w:tc>
      </w:tr>
      <w:tr w:rsidR="007F4A35" w:rsidRPr="00270930" w14:paraId="7442DA4A" w14:textId="77777777" w:rsidTr="002F6BED">
        <w:trPr>
          <w:trHeight w:val="283"/>
        </w:trPr>
        <w:tc>
          <w:tcPr>
            <w:tcW w:w="1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ED18BD" w14:textId="216322F2" w:rsidR="007F4A35" w:rsidRPr="007F4A35" w:rsidRDefault="00A45BD3" w:rsidP="007F4A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</w:t>
            </w:r>
            <w:r w:rsidR="005B461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aternal</w:t>
            </w:r>
            <w:r w:rsidR="007F4A35" w:rsidRPr="007F4A3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autonomy</w:t>
            </w:r>
            <w:r w:rsidR="007F4A35" w:rsidRPr="007F4A3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3 at T3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DACA45" w14:textId="32F5C3C6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8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8EC16F" w14:textId="36DB0AAF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65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9FAFA3" w14:textId="0210659C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8</w:t>
            </w:r>
          </w:p>
        </w:tc>
        <w:tc>
          <w:tcPr>
            <w:tcW w:w="44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220B22" w14:textId="6476CCEB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00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11E833" w14:textId="6D120750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05C5FD" w14:textId="54112A31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00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897678" w14:textId="2DC98044" w:rsidR="007F4A35" w:rsidRPr="007F4A35" w:rsidRDefault="00C44843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−</w:t>
            </w:r>
            <w:r w:rsidR="007F4A35"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1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92A14C" w14:textId="3C94694A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7</w:t>
            </w:r>
          </w:p>
        </w:tc>
      </w:tr>
      <w:tr w:rsidR="007F4A35" w:rsidRPr="00270930" w14:paraId="78E09669" w14:textId="77777777" w:rsidTr="002F6BED">
        <w:trPr>
          <w:trHeight w:val="283"/>
        </w:trPr>
        <w:tc>
          <w:tcPr>
            <w:tcW w:w="1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BD487C" w14:textId="062313A2" w:rsidR="007F4A35" w:rsidRPr="007F4A35" w:rsidRDefault="00A45BD3" w:rsidP="007F4A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</w:t>
            </w:r>
            <w:r w:rsidR="005B461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aternal</w:t>
            </w:r>
            <w:r w:rsidR="007F4A35" w:rsidRPr="007F4A3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autonomy</w:t>
            </w:r>
            <w:r w:rsidR="007F4A35" w:rsidRPr="007F4A3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4  at T3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92A3C6" w14:textId="0F13B4B7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8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A1BDE4" w14:textId="1D396E7A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61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FEC14D" w14:textId="7D03F95A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4</w:t>
            </w:r>
          </w:p>
        </w:tc>
        <w:tc>
          <w:tcPr>
            <w:tcW w:w="44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4A68E9" w14:textId="413DC9E3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00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A7867E" w14:textId="3D292273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DF4D12" w14:textId="2C9E9D32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00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9C4EFC" w14:textId="1036DBC6" w:rsidR="007F4A35" w:rsidRPr="007F4A35" w:rsidRDefault="00C44843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−</w:t>
            </w:r>
            <w:r w:rsidR="007F4A35"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0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8EC9CD" w14:textId="1BC3D854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3</w:t>
            </w:r>
          </w:p>
        </w:tc>
      </w:tr>
      <w:tr w:rsidR="007F4A35" w:rsidRPr="00270930" w14:paraId="4A9A2D14" w14:textId="77777777" w:rsidTr="002F6BED">
        <w:trPr>
          <w:trHeight w:val="283"/>
        </w:trPr>
        <w:tc>
          <w:tcPr>
            <w:tcW w:w="1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F72B49" w14:textId="3F5DFFFB" w:rsidR="007F4A35" w:rsidRPr="007F4A35" w:rsidRDefault="007F4A35" w:rsidP="007F4A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arents' average education level at T1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447426" w14:textId="603CF3F0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06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28AD78" w14:textId="192DFDE7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87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93C25D" w14:textId="01C611DC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44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9447AB" w14:textId="124D79E7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00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8E5BD1" w14:textId="5944C4D2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651B99" w14:textId="26348FB9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00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E078AD" w14:textId="627E8769" w:rsidR="007F4A35" w:rsidRPr="007F4A35" w:rsidRDefault="00C44843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−</w:t>
            </w:r>
            <w:r w:rsidR="007F4A35"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825240" w14:textId="2C340405" w:rsidR="007F4A35" w:rsidRPr="007F4A35" w:rsidRDefault="00C44843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−</w:t>
            </w:r>
            <w:r w:rsidR="007F4A35"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8</w:t>
            </w:r>
          </w:p>
        </w:tc>
      </w:tr>
      <w:tr w:rsidR="007F4A35" w:rsidRPr="00270930" w14:paraId="40225820" w14:textId="77777777" w:rsidTr="002F6BED">
        <w:trPr>
          <w:trHeight w:val="283"/>
        </w:trPr>
        <w:tc>
          <w:tcPr>
            <w:tcW w:w="1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C02B37" w14:textId="008C73D3" w:rsidR="007F4A35" w:rsidRPr="007F4A35" w:rsidRDefault="007F4A35" w:rsidP="007F4A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proofErr w:type="spellStart"/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ssisted</w:t>
            </w:r>
            <w:proofErr w:type="spellEnd"/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production</w:t>
            </w:r>
            <w:proofErr w:type="spellEnd"/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reatment</w:t>
            </w:r>
            <w:proofErr w:type="spellEnd"/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469361" w14:textId="03A0E872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85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90C522" w14:textId="1A944BEE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E77B79" w14:textId="78E58EC7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44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78ADCB" w14:textId="2C9385D2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B0209B" w14:textId="2E70C7CC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DFCEAB" w14:textId="1B50DC7B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0879B3" w14:textId="61310035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317A00" w14:textId="09DFEB7E" w:rsidR="007F4A35" w:rsidRPr="007F4A35" w:rsidRDefault="00C44843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−</w:t>
            </w:r>
            <w:r w:rsidR="007F4A35"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00</w:t>
            </w:r>
          </w:p>
        </w:tc>
      </w:tr>
      <w:tr w:rsidR="007F4A35" w:rsidRPr="00270930" w14:paraId="7C793004" w14:textId="77777777" w:rsidTr="002F6BED">
        <w:trPr>
          <w:trHeight w:val="283"/>
        </w:trPr>
        <w:tc>
          <w:tcPr>
            <w:tcW w:w="1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9B936E" w14:textId="21CBD1DF" w:rsidR="007F4A35" w:rsidRPr="007F4A35" w:rsidRDefault="007F4A35" w:rsidP="007F4A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proofErr w:type="spellStart"/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hild's</w:t>
            </w:r>
            <w:proofErr w:type="spellEnd"/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ex</w:t>
            </w:r>
            <w:proofErr w:type="spellEnd"/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73813B" w14:textId="4A03AE65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06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319CF6" w14:textId="409A8DC3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5F575F" w14:textId="3DAA0E1A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44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A78E5C" w14:textId="525CE5FB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0D37C3" w14:textId="1464277C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211399" w14:textId="287BB7C2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F9B3AA" w14:textId="0E6BD0DD" w:rsidR="007F4A35" w:rsidRPr="007F4A35" w:rsidRDefault="00C44843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−</w:t>
            </w:r>
            <w:r w:rsidR="007F4A35"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6E6DDA" w14:textId="6133DCB8" w:rsidR="007F4A35" w:rsidRPr="007F4A35" w:rsidRDefault="00C44843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−</w:t>
            </w:r>
            <w:r w:rsidR="007F4A35"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00</w:t>
            </w:r>
          </w:p>
        </w:tc>
      </w:tr>
      <w:tr w:rsidR="007F4A35" w:rsidRPr="00270930" w14:paraId="0D31E4E9" w14:textId="77777777" w:rsidTr="002F6BED">
        <w:trPr>
          <w:trHeight w:val="283"/>
        </w:trPr>
        <w:tc>
          <w:tcPr>
            <w:tcW w:w="1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33F1E7" w14:textId="2F264A10" w:rsidR="007F4A35" w:rsidRPr="007F4A35" w:rsidRDefault="00A45BD3" w:rsidP="007F4A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Reappraisal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D40CD9" w14:textId="716A2EAD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7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FDCA2F" w14:textId="7FC0D1F8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422F8A" w14:textId="05727978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6</w:t>
            </w:r>
          </w:p>
        </w:tc>
        <w:tc>
          <w:tcPr>
            <w:tcW w:w="44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267908" w14:textId="122ED1B1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FDEEB6" w14:textId="3B7D1B28" w:rsidR="007F4A35" w:rsidRPr="007F4A35" w:rsidRDefault="00C44843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−</w:t>
            </w:r>
            <w:r w:rsidR="007F4A35"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92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BBAEE8" w14:textId="425D951A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30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31DE9C" w14:textId="7260CDDF" w:rsidR="007F4A35" w:rsidRPr="007F4A35" w:rsidRDefault="00C44843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−</w:t>
            </w:r>
            <w:r w:rsidR="007F4A35"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35E8D3" w14:textId="18309817" w:rsidR="007F4A35" w:rsidRPr="007F4A35" w:rsidRDefault="00C44843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−</w:t>
            </w:r>
            <w:r w:rsidR="007F4A35"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</w:t>
            </w:r>
          </w:p>
        </w:tc>
      </w:tr>
      <w:tr w:rsidR="007F4A35" w:rsidRPr="00270930" w14:paraId="6BE99E0D" w14:textId="77777777" w:rsidTr="002F6BED">
        <w:trPr>
          <w:trHeight w:val="283"/>
        </w:trPr>
        <w:tc>
          <w:tcPr>
            <w:tcW w:w="148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E2774AB" w14:textId="508DB7C6" w:rsidR="007F4A35" w:rsidRPr="007F4A35" w:rsidRDefault="00A45BD3" w:rsidP="007F4A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Suppression</w:t>
            </w:r>
          </w:p>
        </w:tc>
        <w:tc>
          <w:tcPr>
            <w:tcW w:w="4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AB39C89" w14:textId="7AD22576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7</w:t>
            </w:r>
          </w:p>
        </w:tc>
        <w:tc>
          <w:tcPr>
            <w:tcW w:w="4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7891A7F" w14:textId="32F7DEDB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1CA551A" w14:textId="65A45E3A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2</w:t>
            </w:r>
          </w:p>
        </w:tc>
        <w:tc>
          <w:tcPr>
            <w:tcW w:w="440" w:type="pct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A2F8D8D" w14:textId="71DAFF4F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D564286" w14:textId="1ECA44D1" w:rsidR="007F4A35" w:rsidRPr="007F4A35" w:rsidRDefault="00C44843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−</w:t>
            </w:r>
            <w:r w:rsidR="007F4A35"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10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142E287" w14:textId="0500B666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78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DF91255" w14:textId="5A10C008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741370D" w14:textId="420BFCDF" w:rsidR="007F4A35" w:rsidRPr="007F4A35" w:rsidRDefault="00C44843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−</w:t>
            </w:r>
            <w:r w:rsidR="007F4A35"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2</w:t>
            </w:r>
          </w:p>
        </w:tc>
      </w:tr>
      <w:tr w:rsidR="007F4A35" w:rsidRPr="00270930" w14:paraId="6B64E47E" w14:textId="77777777" w:rsidTr="002F6BED">
        <w:trPr>
          <w:trHeight w:val="283"/>
        </w:trPr>
        <w:tc>
          <w:tcPr>
            <w:tcW w:w="14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C6138A1" w14:textId="14A2F92F" w:rsidR="007F4A35" w:rsidRPr="007F4A35" w:rsidRDefault="00A45BD3" w:rsidP="007F4A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Rumination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8C66582" w14:textId="36928A6F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7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E311128" w14:textId="546696D4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B6BF8B5" w14:textId="0620A3B9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6</w:t>
            </w:r>
          </w:p>
        </w:tc>
        <w:tc>
          <w:tcPr>
            <w:tcW w:w="440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831150A" w14:textId="11C56A28" w:rsidR="007F4A35" w:rsidRPr="007F4A35" w:rsidRDefault="00C44843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−</w:t>
            </w:r>
            <w:r w:rsidR="007F4A35"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E00FFF1" w14:textId="7EFC341D" w:rsidR="007F4A35" w:rsidRPr="007F4A35" w:rsidRDefault="00C44843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−</w:t>
            </w:r>
            <w:r w:rsidR="007F4A35"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1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7679C30" w14:textId="0634689B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84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CDFBCE5" w14:textId="760E5DC6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E5E86C4" w14:textId="7ADA0FD3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0</w:t>
            </w:r>
          </w:p>
        </w:tc>
      </w:tr>
      <w:tr w:rsidR="007F4A35" w:rsidRPr="00567C85" w14:paraId="070BAD25" w14:textId="77777777" w:rsidTr="002F6BED">
        <w:trPr>
          <w:trHeight w:val="283"/>
        </w:trPr>
        <w:tc>
          <w:tcPr>
            <w:tcW w:w="2769" w:type="pct"/>
            <w:gridSpan w:val="4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89EA711" w14:textId="77777777" w:rsidR="007F4A35" w:rsidRPr="007F4A35" w:rsidRDefault="007F4A35" w:rsidP="002E45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</w:pPr>
            <w:r w:rsidRPr="007F4A35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 xml:space="preserve">Note. </w:t>
            </w: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T1 = Infancy; T2 = Middle childhood; T3 = Late adolescence.</w:t>
            </w:r>
          </w:p>
        </w:tc>
        <w:tc>
          <w:tcPr>
            <w:tcW w:w="215" w:type="pct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97C033B" w14:textId="77777777" w:rsidR="007F4A35" w:rsidRPr="007F4A35" w:rsidRDefault="007F4A35" w:rsidP="002E45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</w:pPr>
          </w:p>
        </w:tc>
        <w:tc>
          <w:tcPr>
            <w:tcW w:w="8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594AFEC" w14:textId="77777777" w:rsidR="007F4A35" w:rsidRPr="007F4A35" w:rsidRDefault="007F4A35" w:rsidP="002E45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</w:pPr>
          </w:p>
        </w:tc>
        <w:tc>
          <w:tcPr>
            <w:tcW w:w="430" w:type="pct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42DC121" w14:textId="77777777" w:rsidR="007F4A35" w:rsidRPr="007F4A35" w:rsidRDefault="007F4A35" w:rsidP="002E45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</w:pPr>
          </w:p>
        </w:tc>
        <w:tc>
          <w:tcPr>
            <w:tcW w:w="348" w:type="pct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A570B5F" w14:textId="77777777" w:rsidR="007F4A35" w:rsidRPr="007F4A35" w:rsidRDefault="007F4A35" w:rsidP="002E45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</w:pPr>
          </w:p>
        </w:tc>
        <w:tc>
          <w:tcPr>
            <w:tcW w:w="26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85C0312" w14:textId="77777777" w:rsidR="007F4A35" w:rsidRPr="007F4A35" w:rsidRDefault="007F4A35" w:rsidP="002E45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</w:pPr>
          </w:p>
        </w:tc>
        <w:tc>
          <w:tcPr>
            <w:tcW w:w="24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CEE8EED" w14:textId="77777777" w:rsidR="007F4A35" w:rsidRPr="007F4A35" w:rsidRDefault="007F4A35" w:rsidP="002E45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</w:pPr>
          </w:p>
        </w:tc>
        <w:tc>
          <w:tcPr>
            <w:tcW w:w="273" w:type="pct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6EDD538" w14:textId="77777777" w:rsidR="007F4A35" w:rsidRPr="007F4A35" w:rsidRDefault="007F4A35" w:rsidP="002E45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</w:pPr>
          </w:p>
        </w:tc>
        <w:tc>
          <w:tcPr>
            <w:tcW w:w="36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D1984E1" w14:textId="77777777" w:rsidR="007F4A35" w:rsidRPr="007F4A35" w:rsidRDefault="007F4A35" w:rsidP="002E45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</w:pPr>
          </w:p>
        </w:tc>
      </w:tr>
      <w:tr w:rsidR="00652BE8" w:rsidRPr="00567C85" w14:paraId="2B872E85" w14:textId="77777777" w:rsidTr="002F6BED">
        <w:trPr>
          <w:trHeight w:val="283"/>
        </w:trPr>
        <w:tc>
          <w:tcPr>
            <w:tcW w:w="2769" w:type="pct"/>
            <w:gridSpan w:val="4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1EF02AE" w14:textId="77777777" w:rsidR="00652BE8" w:rsidRPr="007F4A35" w:rsidRDefault="00652BE8" w:rsidP="002E45B3">
            <w:pPr>
              <w:spacing w:after="0" w:line="480" w:lineRule="auto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15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946B7D5" w14:textId="77777777" w:rsidR="00652BE8" w:rsidRPr="007F4A35" w:rsidRDefault="00652BE8" w:rsidP="002E45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</w:pPr>
          </w:p>
        </w:tc>
        <w:tc>
          <w:tcPr>
            <w:tcW w:w="8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907526E" w14:textId="77777777" w:rsidR="00652BE8" w:rsidRPr="007F4A35" w:rsidRDefault="00652BE8" w:rsidP="002E45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</w:pPr>
          </w:p>
        </w:tc>
        <w:tc>
          <w:tcPr>
            <w:tcW w:w="430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8F1F696" w14:textId="77777777" w:rsidR="00652BE8" w:rsidRPr="007F4A35" w:rsidRDefault="00652BE8" w:rsidP="002E45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</w:pPr>
          </w:p>
        </w:tc>
        <w:tc>
          <w:tcPr>
            <w:tcW w:w="348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58DD445" w14:textId="77777777" w:rsidR="00652BE8" w:rsidRPr="007F4A35" w:rsidRDefault="00652BE8" w:rsidP="002E45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</w:pPr>
          </w:p>
        </w:tc>
        <w:tc>
          <w:tcPr>
            <w:tcW w:w="26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D155DF7" w14:textId="77777777" w:rsidR="00652BE8" w:rsidRPr="007F4A35" w:rsidRDefault="00652BE8" w:rsidP="002E45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</w:pPr>
          </w:p>
        </w:tc>
        <w:tc>
          <w:tcPr>
            <w:tcW w:w="24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7C2B329" w14:textId="77777777" w:rsidR="00652BE8" w:rsidRPr="007F4A35" w:rsidRDefault="00652BE8" w:rsidP="002E45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</w:pPr>
          </w:p>
        </w:tc>
        <w:tc>
          <w:tcPr>
            <w:tcW w:w="273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35FEAFC" w14:textId="77777777" w:rsidR="00652BE8" w:rsidRPr="007F4A35" w:rsidRDefault="00652BE8" w:rsidP="002E45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</w:pPr>
          </w:p>
        </w:tc>
        <w:tc>
          <w:tcPr>
            <w:tcW w:w="36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1C69D24" w14:textId="77777777" w:rsidR="00652BE8" w:rsidRPr="007F4A35" w:rsidRDefault="00652BE8" w:rsidP="002E45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</w:pPr>
          </w:p>
        </w:tc>
      </w:tr>
    </w:tbl>
    <w:p w14:paraId="7B01C5B3" w14:textId="77777777" w:rsidR="007F4A35" w:rsidRPr="00F84653" w:rsidRDefault="007F4A35" w:rsidP="00AE3E1D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6817B379" w14:textId="77777777" w:rsidR="00270930" w:rsidRPr="00647D2C" w:rsidRDefault="00270930" w:rsidP="00AE3E1D">
      <w:pPr>
        <w:spacing w:line="480" w:lineRule="auto"/>
        <w:rPr>
          <w:sz w:val="16"/>
          <w:szCs w:val="16"/>
          <w:lang w:val="en-US"/>
        </w:rPr>
      </w:pPr>
    </w:p>
    <w:p w14:paraId="704D0E68" w14:textId="79FB0230" w:rsidR="00B776B0" w:rsidRDefault="00B776B0" w:rsidP="00AE3E1D">
      <w:pPr>
        <w:spacing w:line="480" w:lineRule="auto"/>
        <w:rPr>
          <w:lang w:val="en-US"/>
        </w:rPr>
      </w:pPr>
    </w:p>
    <w:p w14:paraId="2D8FF53B" w14:textId="06BFB3C6" w:rsidR="00BC2466" w:rsidRDefault="00BC2466" w:rsidP="00AE3E1D">
      <w:pPr>
        <w:spacing w:line="480" w:lineRule="auto"/>
        <w:rPr>
          <w:lang w:val="en-US"/>
        </w:rPr>
      </w:pPr>
    </w:p>
    <w:p w14:paraId="03607685" w14:textId="77777777" w:rsidR="00BC2466" w:rsidRDefault="00BC2466" w:rsidP="00AE3E1D">
      <w:pPr>
        <w:spacing w:line="480" w:lineRule="auto"/>
        <w:rPr>
          <w:lang w:val="en-US"/>
        </w:rPr>
      </w:pPr>
    </w:p>
    <w:p w14:paraId="487C3573" w14:textId="2DDE61B8" w:rsidR="006E7E99" w:rsidRDefault="0072649D" w:rsidP="00AD7907">
      <w:pPr>
        <w:spacing w:after="240" w:line="240" w:lineRule="auto"/>
        <w:rPr>
          <w:lang w:val="en-US"/>
        </w:rPr>
      </w:pPr>
      <w:r w:rsidRPr="0072649D">
        <w:rPr>
          <w:rStyle w:val="OtsikkoChar"/>
          <w:sz w:val="24"/>
          <w:szCs w:val="24"/>
        </w:rPr>
        <w:lastRenderedPageBreak/>
        <w:t>Supplementary</w:t>
      </w:r>
      <w:r w:rsidRPr="0072649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fi-FI"/>
        </w:rPr>
        <w:t xml:space="preserve"> </w:t>
      </w:r>
      <w:r w:rsidR="00AD7907" w:rsidRPr="006E7E99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fi-FI"/>
        </w:rPr>
        <w:t>Table 1C.</w:t>
      </w:r>
      <w:r w:rsidR="00AD7907" w:rsidRPr="006E7E99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i-FI"/>
        </w:rPr>
        <w:t xml:space="preserve"> Descriptive Statistics of Variables in</w:t>
      </w:r>
      <w:r w:rsidR="00A45BD3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i-FI"/>
        </w:rPr>
        <w:t xml:space="preserve"> Self</w:t>
      </w:r>
      <w:r w:rsidR="00C44843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i-FI"/>
        </w:rPr>
        <w:t>-</w:t>
      </w:r>
      <w:r w:rsidR="00A45BD3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i-FI"/>
        </w:rPr>
        <w:t>Reported</w:t>
      </w:r>
      <w:r w:rsidR="00AD7907" w:rsidRPr="006E7E99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i-FI"/>
        </w:rPr>
        <w:t xml:space="preserve"> </w:t>
      </w:r>
      <w:r w:rsidR="00A45BD3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i-FI"/>
        </w:rPr>
        <w:t>P</w:t>
      </w:r>
      <w:r w:rsidR="00AD7907" w:rsidRPr="006E7E99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i-FI"/>
        </w:rPr>
        <w:t>arental Intimacy Models.</w:t>
      </w:r>
    </w:p>
    <w:tbl>
      <w:tblPr>
        <w:tblW w:w="5000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75"/>
        <w:gridCol w:w="794"/>
        <w:gridCol w:w="592"/>
        <w:gridCol w:w="202"/>
        <w:gridCol w:w="415"/>
        <w:gridCol w:w="318"/>
        <w:gridCol w:w="61"/>
        <w:gridCol w:w="240"/>
        <w:gridCol w:w="87"/>
        <w:gridCol w:w="161"/>
        <w:gridCol w:w="307"/>
        <w:gridCol w:w="65"/>
        <w:gridCol w:w="404"/>
        <w:gridCol w:w="215"/>
        <w:gridCol w:w="110"/>
        <w:gridCol w:w="303"/>
        <w:gridCol w:w="74"/>
        <w:gridCol w:w="417"/>
        <w:gridCol w:w="70"/>
        <w:gridCol w:w="363"/>
        <w:gridCol w:w="361"/>
        <w:gridCol w:w="32"/>
        <w:gridCol w:w="99"/>
        <w:gridCol w:w="661"/>
      </w:tblGrid>
      <w:tr w:rsidR="00271880" w:rsidRPr="00270930" w14:paraId="2F13871B" w14:textId="77777777" w:rsidTr="002F6BED">
        <w:trPr>
          <w:trHeight w:val="283"/>
        </w:trPr>
        <w:tc>
          <w:tcPr>
            <w:tcW w:w="2249" w:type="pct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562D154" w14:textId="77777777" w:rsidR="00271880" w:rsidRPr="007F4A35" w:rsidRDefault="00271880" w:rsidP="005B46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342" w:type="pct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B055736" w14:textId="77777777" w:rsidR="00271880" w:rsidRPr="005B4611" w:rsidRDefault="00271880" w:rsidP="005B46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343" w:type="pct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6EF8857" w14:textId="77777777" w:rsidR="00271880" w:rsidRPr="005B4611" w:rsidRDefault="00271880" w:rsidP="005B46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343" w:type="pct"/>
            <w:gridSpan w:val="4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E4E1D4A" w14:textId="77777777" w:rsidR="00271880" w:rsidRPr="005B4611" w:rsidRDefault="00271880" w:rsidP="005B46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343" w:type="pct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5C675C1" w14:textId="77777777" w:rsidR="00271880" w:rsidRPr="005B4611" w:rsidRDefault="00271880" w:rsidP="005B46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270" w:type="pct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9A026BC" w14:textId="77777777" w:rsidR="00271880" w:rsidRPr="007F4A35" w:rsidRDefault="00271880" w:rsidP="005B46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270" w:type="pct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FFAC7EB" w14:textId="77777777" w:rsidR="00271880" w:rsidRPr="007F4A35" w:rsidRDefault="00271880" w:rsidP="005B46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419" w:type="pct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2D48977" w14:textId="77777777" w:rsidR="00271880" w:rsidRPr="007F4A35" w:rsidRDefault="00271880" w:rsidP="005B46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419" w:type="pct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EAA8740" w14:textId="77777777" w:rsidR="00271880" w:rsidRPr="007F4A35" w:rsidRDefault="00271880" w:rsidP="005B46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</w:p>
        </w:tc>
      </w:tr>
      <w:tr w:rsidR="005B4611" w:rsidRPr="00270930" w14:paraId="238DDD7F" w14:textId="77777777" w:rsidTr="002F6BED">
        <w:trPr>
          <w:trHeight w:val="283"/>
        </w:trPr>
        <w:tc>
          <w:tcPr>
            <w:tcW w:w="14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388C20" w14:textId="77777777" w:rsidR="005B4611" w:rsidRPr="007F4A35" w:rsidRDefault="005B4611" w:rsidP="005B46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proofErr w:type="spellStart"/>
            <w:r w:rsidRPr="007F4A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Variable</w:t>
            </w:r>
            <w:proofErr w:type="spellEnd"/>
          </w:p>
        </w:tc>
        <w:tc>
          <w:tcPr>
            <w:tcW w:w="4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6456C2" w14:textId="1CBBEA47" w:rsidR="005B4611" w:rsidRPr="007F4A35" w:rsidRDefault="005B4611" w:rsidP="005B46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5B461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i-FI"/>
              </w:rPr>
              <w:t>n</w:t>
            </w:r>
          </w:p>
        </w:tc>
        <w:tc>
          <w:tcPr>
            <w:tcW w:w="44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610D9F" w14:textId="49FF46CA" w:rsidR="005B4611" w:rsidRPr="007F4A35" w:rsidRDefault="005B4611" w:rsidP="005B46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5B461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i-FI"/>
              </w:rPr>
              <w:t>M</w:t>
            </w:r>
          </w:p>
        </w:tc>
        <w:tc>
          <w:tcPr>
            <w:tcW w:w="440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5448A2" w14:textId="2D60F3C1" w:rsidR="005B4611" w:rsidRPr="007F4A35" w:rsidRDefault="005B4611" w:rsidP="005B46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5B461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i-FI"/>
              </w:rPr>
              <w:t>SD</w:t>
            </w:r>
          </w:p>
        </w:tc>
        <w:tc>
          <w:tcPr>
            <w:tcW w:w="440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732758" w14:textId="2E77FA6F" w:rsidR="005B4611" w:rsidRPr="007F4A35" w:rsidRDefault="005B4611" w:rsidP="005B46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proofErr w:type="spellStart"/>
            <w:r w:rsidRPr="005B461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i-FI"/>
              </w:rPr>
              <w:t>Mdn</w:t>
            </w:r>
            <w:proofErr w:type="spellEnd"/>
          </w:p>
        </w:tc>
        <w:tc>
          <w:tcPr>
            <w:tcW w:w="440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B95987" w14:textId="699D8272" w:rsidR="005B4611" w:rsidRPr="007F4A35" w:rsidRDefault="005B4611" w:rsidP="005B46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min</w:t>
            </w:r>
          </w:p>
        </w:tc>
        <w:tc>
          <w:tcPr>
            <w:tcW w:w="440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AC5280" w14:textId="1F22FA17" w:rsidR="005B4611" w:rsidRPr="007F4A35" w:rsidRDefault="005B4611" w:rsidP="005B46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proofErr w:type="spellStart"/>
            <w:r w:rsidRPr="007F4A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max</w:t>
            </w:r>
            <w:proofErr w:type="spellEnd"/>
          </w:p>
        </w:tc>
        <w:tc>
          <w:tcPr>
            <w:tcW w:w="440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E5FD20" w14:textId="244ACD1E" w:rsidR="005B4611" w:rsidRPr="007F4A35" w:rsidRDefault="005B4611" w:rsidP="005B46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proofErr w:type="spellStart"/>
            <w:r w:rsidRPr="007F4A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skewness</w:t>
            </w:r>
            <w:proofErr w:type="spellEnd"/>
          </w:p>
        </w:tc>
        <w:tc>
          <w:tcPr>
            <w:tcW w:w="440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2C7B94" w14:textId="2AB77E15" w:rsidR="005B4611" w:rsidRPr="007F4A35" w:rsidRDefault="005B4611" w:rsidP="005B46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proofErr w:type="spellStart"/>
            <w:r w:rsidRPr="007F4A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kurtosis</w:t>
            </w:r>
            <w:proofErr w:type="spellEnd"/>
          </w:p>
        </w:tc>
      </w:tr>
      <w:tr w:rsidR="007F4A35" w:rsidRPr="00270930" w14:paraId="6FF15C8C" w14:textId="77777777" w:rsidTr="002F6BED">
        <w:trPr>
          <w:trHeight w:val="283"/>
        </w:trPr>
        <w:tc>
          <w:tcPr>
            <w:tcW w:w="14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770703" w14:textId="40008399" w:rsidR="007F4A35" w:rsidRPr="007F4A35" w:rsidRDefault="00A45BD3" w:rsidP="007F4A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M</w:t>
            </w:r>
            <w:r w:rsidR="005B461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aternal</w:t>
            </w:r>
            <w:r w:rsidR="007F4A35" w:rsidRPr="007F4A3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intimacy</w:t>
            </w:r>
            <w:r w:rsidR="007F4A35" w:rsidRPr="007F4A3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1 at T1</w:t>
            </w:r>
          </w:p>
        </w:tc>
        <w:tc>
          <w:tcPr>
            <w:tcW w:w="44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54C892" w14:textId="658A29C9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2</w:t>
            </w:r>
          </w:p>
        </w:tc>
        <w:tc>
          <w:tcPr>
            <w:tcW w:w="44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9F51A6" w14:textId="0072037A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89</w:t>
            </w:r>
          </w:p>
        </w:tc>
        <w:tc>
          <w:tcPr>
            <w:tcW w:w="440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0C0128" w14:textId="30FC11AC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440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9529AF" w14:textId="513ECFB9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00</w:t>
            </w:r>
          </w:p>
        </w:tc>
        <w:tc>
          <w:tcPr>
            <w:tcW w:w="440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6CE35C" w14:textId="71B3C22F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00</w:t>
            </w:r>
          </w:p>
        </w:tc>
        <w:tc>
          <w:tcPr>
            <w:tcW w:w="440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5B1085" w14:textId="182D82A8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00</w:t>
            </w:r>
          </w:p>
        </w:tc>
        <w:tc>
          <w:tcPr>
            <w:tcW w:w="440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959ED4" w14:textId="1D6DC4AD" w:rsidR="007F4A35" w:rsidRPr="007F4A35" w:rsidRDefault="00C44843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−</w:t>
            </w:r>
            <w:r w:rsidR="007F4A35"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56</w:t>
            </w:r>
          </w:p>
        </w:tc>
        <w:tc>
          <w:tcPr>
            <w:tcW w:w="440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FADCB1" w14:textId="5461DBC5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.91</w:t>
            </w:r>
          </w:p>
        </w:tc>
      </w:tr>
      <w:tr w:rsidR="007F4A35" w:rsidRPr="00270930" w14:paraId="648BBBBE" w14:textId="77777777" w:rsidTr="002F6BED">
        <w:trPr>
          <w:trHeight w:val="283"/>
        </w:trPr>
        <w:tc>
          <w:tcPr>
            <w:tcW w:w="1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78566E" w14:textId="252BA241" w:rsidR="007F4A35" w:rsidRPr="007F4A35" w:rsidRDefault="00A45BD3" w:rsidP="007F4A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M</w:t>
            </w:r>
            <w:r w:rsidR="005B461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aternal</w:t>
            </w:r>
            <w:r w:rsidR="007F4A35" w:rsidRPr="007F4A3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intimacy</w:t>
            </w:r>
            <w:r w:rsidR="007F4A35" w:rsidRPr="007F4A3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2 at T1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987F45" w14:textId="194656E5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2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575494" w14:textId="3A803CC0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85</w:t>
            </w:r>
          </w:p>
        </w:tc>
        <w:tc>
          <w:tcPr>
            <w:tcW w:w="44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549BCA" w14:textId="64A75602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44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E96F0D" w14:textId="029B76C7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00</w:t>
            </w:r>
          </w:p>
        </w:tc>
        <w:tc>
          <w:tcPr>
            <w:tcW w:w="44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55F0F5" w14:textId="212860EC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00</w:t>
            </w:r>
          </w:p>
        </w:tc>
        <w:tc>
          <w:tcPr>
            <w:tcW w:w="44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09B96D" w14:textId="251B1328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00</w:t>
            </w:r>
          </w:p>
        </w:tc>
        <w:tc>
          <w:tcPr>
            <w:tcW w:w="44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1B5CF2" w14:textId="179B851C" w:rsidR="007F4A35" w:rsidRPr="007F4A35" w:rsidRDefault="00C44843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−</w:t>
            </w:r>
            <w:r w:rsidR="007F4A35"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08</w:t>
            </w:r>
          </w:p>
        </w:tc>
        <w:tc>
          <w:tcPr>
            <w:tcW w:w="44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C97B4A" w14:textId="49390376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.63</w:t>
            </w:r>
          </w:p>
        </w:tc>
      </w:tr>
      <w:tr w:rsidR="007F4A35" w:rsidRPr="00270930" w14:paraId="1F4F2D32" w14:textId="77777777" w:rsidTr="002F6BED">
        <w:trPr>
          <w:trHeight w:val="283"/>
        </w:trPr>
        <w:tc>
          <w:tcPr>
            <w:tcW w:w="1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AE5D96" w14:textId="0B917AC1" w:rsidR="007F4A35" w:rsidRPr="007F4A35" w:rsidRDefault="00A45BD3" w:rsidP="007F4A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M</w:t>
            </w:r>
            <w:r w:rsidR="005B461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aternal</w:t>
            </w:r>
            <w:r w:rsidR="007F4A35" w:rsidRPr="007F4A3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intimacy</w:t>
            </w:r>
            <w:r w:rsidR="007F4A35" w:rsidRPr="007F4A3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3 at T1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491D1B" w14:textId="082309F2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3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EE77F0" w14:textId="43413E30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54</w:t>
            </w:r>
          </w:p>
        </w:tc>
        <w:tc>
          <w:tcPr>
            <w:tcW w:w="44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7C17F1" w14:textId="38FB96E6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44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AF45CD" w14:textId="26D8B8C4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00</w:t>
            </w:r>
          </w:p>
        </w:tc>
        <w:tc>
          <w:tcPr>
            <w:tcW w:w="44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5ADB9" w14:textId="63350E6B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00</w:t>
            </w:r>
          </w:p>
        </w:tc>
        <w:tc>
          <w:tcPr>
            <w:tcW w:w="44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B693C2" w14:textId="05770933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00</w:t>
            </w:r>
          </w:p>
        </w:tc>
        <w:tc>
          <w:tcPr>
            <w:tcW w:w="44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4F5590" w14:textId="067C7C86" w:rsidR="007F4A35" w:rsidRPr="007F4A35" w:rsidRDefault="00C44843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−</w:t>
            </w:r>
            <w:r w:rsidR="007F4A35"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87</w:t>
            </w:r>
          </w:p>
        </w:tc>
        <w:tc>
          <w:tcPr>
            <w:tcW w:w="44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925839" w14:textId="2B46991D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54</w:t>
            </w:r>
          </w:p>
        </w:tc>
      </w:tr>
      <w:tr w:rsidR="007F4A35" w:rsidRPr="00270930" w14:paraId="49656860" w14:textId="77777777" w:rsidTr="002F6BED">
        <w:trPr>
          <w:trHeight w:val="283"/>
        </w:trPr>
        <w:tc>
          <w:tcPr>
            <w:tcW w:w="1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858A44" w14:textId="29CDB807" w:rsidR="007F4A35" w:rsidRPr="007F4A35" w:rsidRDefault="00A45BD3" w:rsidP="007F4A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M</w:t>
            </w:r>
            <w:r w:rsidR="005B461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aternal</w:t>
            </w:r>
            <w:r w:rsidR="007F4A35" w:rsidRPr="007F4A3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intimacy</w:t>
            </w:r>
            <w:r w:rsidR="007F4A35" w:rsidRPr="007F4A3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4 at T1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1627E6" w14:textId="3F6533C4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2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056A30" w14:textId="287FAA77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92</w:t>
            </w:r>
          </w:p>
        </w:tc>
        <w:tc>
          <w:tcPr>
            <w:tcW w:w="44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C77FCA" w14:textId="44BB5CEA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44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7E45BE" w14:textId="62E853FF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00</w:t>
            </w:r>
          </w:p>
        </w:tc>
        <w:tc>
          <w:tcPr>
            <w:tcW w:w="44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46704C" w14:textId="05EB596C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44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4F117D" w14:textId="30D23A69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00</w:t>
            </w:r>
          </w:p>
        </w:tc>
        <w:tc>
          <w:tcPr>
            <w:tcW w:w="44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5EC83F" w14:textId="594D992C" w:rsidR="007F4A35" w:rsidRPr="007F4A35" w:rsidRDefault="00C44843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−</w:t>
            </w:r>
            <w:r w:rsidR="007F4A35"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98</w:t>
            </w:r>
          </w:p>
        </w:tc>
        <w:tc>
          <w:tcPr>
            <w:tcW w:w="44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34D894" w14:textId="4E6CBFCE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7.04</w:t>
            </w:r>
          </w:p>
        </w:tc>
      </w:tr>
      <w:tr w:rsidR="007F4A35" w:rsidRPr="00270930" w14:paraId="5B2140CA" w14:textId="77777777" w:rsidTr="002F6BED">
        <w:trPr>
          <w:trHeight w:val="283"/>
        </w:trPr>
        <w:tc>
          <w:tcPr>
            <w:tcW w:w="1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621712" w14:textId="7945174E" w:rsidR="007F4A35" w:rsidRPr="007F4A35" w:rsidRDefault="00A45BD3" w:rsidP="007F4A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M</w:t>
            </w:r>
            <w:r w:rsidR="005B461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aternal</w:t>
            </w:r>
            <w:r w:rsidR="007F4A35" w:rsidRPr="007F4A3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intimacy</w:t>
            </w:r>
            <w:r w:rsidR="007F4A35" w:rsidRPr="007F4A3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1 at T2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1BF278" w14:textId="6F8BC974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8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31B2C6" w14:textId="60BC4D91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82</w:t>
            </w:r>
          </w:p>
        </w:tc>
        <w:tc>
          <w:tcPr>
            <w:tcW w:w="44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A40CDB" w14:textId="32F89934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44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8DE682" w14:textId="061A3E74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00</w:t>
            </w:r>
          </w:p>
        </w:tc>
        <w:tc>
          <w:tcPr>
            <w:tcW w:w="44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D0D582" w14:textId="37DAA475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00</w:t>
            </w:r>
          </w:p>
        </w:tc>
        <w:tc>
          <w:tcPr>
            <w:tcW w:w="44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9B8C41" w14:textId="59E3FECF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00</w:t>
            </w:r>
          </w:p>
        </w:tc>
        <w:tc>
          <w:tcPr>
            <w:tcW w:w="44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608404" w14:textId="65FDFAA1" w:rsidR="007F4A35" w:rsidRPr="007F4A35" w:rsidRDefault="00C44843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−</w:t>
            </w:r>
            <w:r w:rsidR="007F4A35"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93</w:t>
            </w:r>
          </w:p>
        </w:tc>
        <w:tc>
          <w:tcPr>
            <w:tcW w:w="44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B53E3C" w14:textId="3D072C9C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.01</w:t>
            </w:r>
          </w:p>
        </w:tc>
      </w:tr>
      <w:tr w:rsidR="007F4A35" w:rsidRPr="00270930" w14:paraId="12C39055" w14:textId="77777777" w:rsidTr="002F6BED">
        <w:trPr>
          <w:trHeight w:val="283"/>
        </w:trPr>
        <w:tc>
          <w:tcPr>
            <w:tcW w:w="1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BF59AE" w14:textId="0139AA73" w:rsidR="007F4A35" w:rsidRPr="007F4A35" w:rsidRDefault="00A45BD3" w:rsidP="007F4A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M</w:t>
            </w:r>
            <w:r w:rsidR="005B461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aternal</w:t>
            </w:r>
            <w:r w:rsidR="007F4A35" w:rsidRPr="007F4A3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intimacy</w:t>
            </w:r>
            <w:r w:rsidR="007F4A35" w:rsidRPr="007F4A3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2 at T2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E028F3" w14:textId="4F4D323B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6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8FC9B9" w14:textId="5F8CE53D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65</w:t>
            </w:r>
          </w:p>
        </w:tc>
        <w:tc>
          <w:tcPr>
            <w:tcW w:w="44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3A70B5" w14:textId="3B432CE7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44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02B9ED" w14:textId="1B1E684C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00</w:t>
            </w:r>
          </w:p>
        </w:tc>
        <w:tc>
          <w:tcPr>
            <w:tcW w:w="44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A3A1B3" w14:textId="7893DEEF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44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7F1962" w14:textId="5BDC60EC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00</w:t>
            </w:r>
          </w:p>
        </w:tc>
        <w:tc>
          <w:tcPr>
            <w:tcW w:w="44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FD97C7" w14:textId="1293ADB0" w:rsidR="007F4A35" w:rsidRPr="007F4A35" w:rsidRDefault="00C44843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−</w:t>
            </w:r>
            <w:r w:rsidR="007F4A35"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38</w:t>
            </w:r>
          </w:p>
        </w:tc>
        <w:tc>
          <w:tcPr>
            <w:tcW w:w="44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B4523C" w14:textId="5747304A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.05</w:t>
            </w:r>
          </w:p>
        </w:tc>
      </w:tr>
      <w:tr w:rsidR="007F4A35" w:rsidRPr="00270930" w14:paraId="0D4DB64E" w14:textId="77777777" w:rsidTr="002F6BED">
        <w:trPr>
          <w:trHeight w:val="283"/>
        </w:trPr>
        <w:tc>
          <w:tcPr>
            <w:tcW w:w="1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84B9C2" w14:textId="465B2F39" w:rsidR="007F4A35" w:rsidRPr="007F4A35" w:rsidRDefault="00A45BD3" w:rsidP="007F4A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M</w:t>
            </w:r>
            <w:r w:rsidR="005B461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aternal</w:t>
            </w:r>
            <w:r w:rsidR="007F4A35" w:rsidRPr="007F4A3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intimacy</w:t>
            </w:r>
            <w:r w:rsidR="007F4A35" w:rsidRPr="007F4A3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3 at T2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D7401C" w14:textId="004D9AED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7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C35D18" w14:textId="3C3D1E8F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34</w:t>
            </w:r>
          </w:p>
        </w:tc>
        <w:tc>
          <w:tcPr>
            <w:tcW w:w="44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D74346" w14:textId="0FCA3117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44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3CC174" w14:textId="5AC9F8C0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00</w:t>
            </w:r>
          </w:p>
        </w:tc>
        <w:tc>
          <w:tcPr>
            <w:tcW w:w="44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D63DB5" w14:textId="1158BCD6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44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0A15EE" w14:textId="1451247A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00</w:t>
            </w:r>
          </w:p>
        </w:tc>
        <w:tc>
          <w:tcPr>
            <w:tcW w:w="44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F828BF" w14:textId="76815C85" w:rsidR="007F4A35" w:rsidRPr="007F4A35" w:rsidRDefault="00C44843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−</w:t>
            </w:r>
            <w:r w:rsidR="007F4A35"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14</w:t>
            </w:r>
          </w:p>
        </w:tc>
        <w:tc>
          <w:tcPr>
            <w:tcW w:w="44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4006B3" w14:textId="61147BFE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19</w:t>
            </w:r>
          </w:p>
        </w:tc>
      </w:tr>
      <w:tr w:rsidR="007F4A35" w:rsidRPr="00270930" w14:paraId="6F50CBD1" w14:textId="77777777" w:rsidTr="002F6BED">
        <w:trPr>
          <w:trHeight w:val="283"/>
        </w:trPr>
        <w:tc>
          <w:tcPr>
            <w:tcW w:w="1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57876E" w14:textId="418F5A76" w:rsidR="007F4A35" w:rsidRPr="007F4A35" w:rsidRDefault="00A45BD3" w:rsidP="007F4A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M</w:t>
            </w:r>
            <w:r w:rsidR="005B461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aternal</w:t>
            </w:r>
            <w:r w:rsidR="007F4A35" w:rsidRPr="007F4A3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intimacy</w:t>
            </w:r>
            <w:r w:rsidR="007F4A35" w:rsidRPr="007F4A3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4 at T2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F37089" w14:textId="31FAD5CE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6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310F0F" w14:textId="7EE91B3F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81</w:t>
            </w:r>
          </w:p>
        </w:tc>
        <w:tc>
          <w:tcPr>
            <w:tcW w:w="44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1BA3BE" w14:textId="4FC730CE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2</w:t>
            </w:r>
          </w:p>
        </w:tc>
        <w:tc>
          <w:tcPr>
            <w:tcW w:w="44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657C13" w14:textId="27A81E7D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00</w:t>
            </w:r>
          </w:p>
        </w:tc>
        <w:tc>
          <w:tcPr>
            <w:tcW w:w="44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55CCC1" w14:textId="77A6581B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44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9CD882" w14:textId="438EF493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00</w:t>
            </w:r>
          </w:p>
        </w:tc>
        <w:tc>
          <w:tcPr>
            <w:tcW w:w="44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2AEF9B" w14:textId="07F44892" w:rsidR="007F4A35" w:rsidRPr="007F4A35" w:rsidRDefault="00C44843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−</w:t>
            </w:r>
            <w:r w:rsidR="007F4A35"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67</w:t>
            </w:r>
          </w:p>
        </w:tc>
        <w:tc>
          <w:tcPr>
            <w:tcW w:w="44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36FB3C" w14:textId="69E5BBCD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.90</w:t>
            </w:r>
          </w:p>
        </w:tc>
      </w:tr>
      <w:tr w:rsidR="007F4A35" w:rsidRPr="00270930" w14:paraId="66E762CD" w14:textId="77777777" w:rsidTr="002F6BED">
        <w:trPr>
          <w:trHeight w:val="283"/>
        </w:trPr>
        <w:tc>
          <w:tcPr>
            <w:tcW w:w="1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A7F26A" w14:textId="712D11E8" w:rsidR="007F4A35" w:rsidRPr="007F4A35" w:rsidRDefault="00A45BD3" w:rsidP="007F4A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M</w:t>
            </w:r>
            <w:r w:rsidR="005B461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aternal</w:t>
            </w:r>
            <w:r w:rsidR="007F4A35" w:rsidRPr="007F4A3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intimacy</w:t>
            </w:r>
            <w:r w:rsidR="007F4A35" w:rsidRPr="007F4A3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1 at T3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0B7CB1" w14:textId="1C7187C8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9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BB3DE9" w14:textId="4A72CC56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65</w:t>
            </w:r>
          </w:p>
        </w:tc>
        <w:tc>
          <w:tcPr>
            <w:tcW w:w="44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42E28B" w14:textId="3115E06D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44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F9D29A" w14:textId="2F4F7FA1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00</w:t>
            </w:r>
          </w:p>
        </w:tc>
        <w:tc>
          <w:tcPr>
            <w:tcW w:w="44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112B32" w14:textId="17E008A6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44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B3016C" w14:textId="08B894E3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00</w:t>
            </w:r>
          </w:p>
        </w:tc>
        <w:tc>
          <w:tcPr>
            <w:tcW w:w="44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4A410F" w14:textId="67D0CECE" w:rsidR="007F4A35" w:rsidRPr="007F4A35" w:rsidRDefault="00C44843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−</w:t>
            </w:r>
            <w:r w:rsidR="007F4A35"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19</w:t>
            </w:r>
          </w:p>
        </w:tc>
        <w:tc>
          <w:tcPr>
            <w:tcW w:w="44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AEB876" w14:textId="2D62A355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.04</w:t>
            </w:r>
          </w:p>
        </w:tc>
      </w:tr>
      <w:tr w:rsidR="007F4A35" w:rsidRPr="00270930" w14:paraId="4A6B803F" w14:textId="77777777" w:rsidTr="002F6BED">
        <w:trPr>
          <w:trHeight w:val="283"/>
        </w:trPr>
        <w:tc>
          <w:tcPr>
            <w:tcW w:w="1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C64DCE" w14:textId="639DB280" w:rsidR="007F4A35" w:rsidRPr="007F4A35" w:rsidRDefault="00A45BD3" w:rsidP="007F4A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M</w:t>
            </w:r>
            <w:r w:rsidR="005B461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aternal</w:t>
            </w:r>
            <w:r w:rsidR="007F4A35" w:rsidRPr="007F4A3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intimacy</w:t>
            </w:r>
            <w:r w:rsidR="007F4A35" w:rsidRPr="007F4A3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2 at T3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A3B0ED" w14:textId="5930DA6F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9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C74CD0" w14:textId="4238A9AB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37</w:t>
            </w:r>
          </w:p>
        </w:tc>
        <w:tc>
          <w:tcPr>
            <w:tcW w:w="44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DAA3CC" w14:textId="12D1DAB1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7</w:t>
            </w:r>
          </w:p>
        </w:tc>
        <w:tc>
          <w:tcPr>
            <w:tcW w:w="44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CAB9F4" w14:textId="17BF7C6A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00</w:t>
            </w:r>
          </w:p>
        </w:tc>
        <w:tc>
          <w:tcPr>
            <w:tcW w:w="44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4C8E3F" w14:textId="2814A642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44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F9E11A" w14:textId="3B3AEAD9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00</w:t>
            </w:r>
          </w:p>
        </w:tc>
        <w:tc>
          <w:tcPr>
            <w:tcW w:w="44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3D7099" w14:textId="57E9CBC8" w:rsidR="007F4A35" w:rsidRPr="007F4A35" w:rsidRDefault="00C44843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−</w:t>
            </w:r>
            <w:r w:rsidR="007F4A35"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68</w:t>
            </w:r>
          </w:p>
        </w:tc>
        <w:tc>
          <w:tcPr>
            <w:tcW w:w="44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15625E" w14:textId="3C20B105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53</w:t>
            </w:r>
          </w:p>
        </w:tc>
      </w:tr>
      <w:tr w:rsidR="007F4A35" w:rsidRPr="00270930" w14:paraId="5B2B2802" w14:textId="77777777" w:rsidTr="002F6BED">
        <w:trPr>
          <w:trHeight w:val="283"/>
        </w:trPr>
        <w:tc>
          <w:tcPr>
            <w:tcW w:w="1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23D166" w14:textId="28B45EF1" w:rsidR="007F4A35" w:rsidRPr="007F4A35" w:rsidRDefault="00A45BD3" w:rsidP="007F4A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M</w:t>
            </w:r>
            <w:r w:rsidR="005B461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aternal</w:t>
            </w:r>
            <w:r w:rsidR="007F4A35" w:rsidRPr="007F4A3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intimacy</w:t>
            </w:r>
            <w:r w:rsidR="007F4A35" w:rsidRPr="007F4A3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3 at T3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24E7BC" w14:textId="7DA8E576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9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DADB2F" w14:textId="5377E0F8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25</w:t>
            </w:r>
          </w:p>
        </w:tc>
        <w:tc>
          <w:tcPr>
            <w:tcW w:w="44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176348" w14:textId="38FE62BC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44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488663" w14:textId="121E9B92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00</w:t>
            </w:r>
          </w:p>
        </w:tc>
        <w:tc>
          <w:tcPr>
            <w:tcW w:w="44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587DE0" w14:textId="3B42D847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44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E1C23C" w14:textId="0E6FE407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00</w:t>
            </w:r>
          </w:p>
        </w:tc>
        <w:tc>
          <w:tcPr>
            <w:tcW w:w="44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E532B1" w14:textId="6C26DCD9" w:rsidR="007F4A35" w:rsidRPr="007F4A35" w:rsidRDefault="00C44843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−</w:t>
            </w:r>
            <w:r w:rsidR="007F4A35"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14</w:t>
            </w:r>
          </w:p>
        </w:tc>
        <w:tc>
          <w:tcPr>
            <w:tcW w:w="44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D6814C" w14:textId="4D33EF0C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32</w:t>
            </w:r>
          </w:p>
        </w:tc>
      </w:tr>
      <w:tr w:rsidR="007F4A35" w:rsidRPr="00270930" w14:paraId="3A48A502" w14:textId="77777777" w:rsidTr="002F6BED">
        <w:trPr>
          <w:trHeight w:val="283"/>
        </w:trPr>
        <w:tc>
          <w:tcPr>
            <w:tcW w:w="1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AAC80B" w14:textId="7FFE093B" w:rsidR="007F4A35" w:rsidRPr="007F4A35" w:rsidRDefault="00A45BD3" w:rsidP="007F4A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M</w:t>
            </w:r>
            <w:r w:rsidR="005B461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aternal</w:t>
            </w:r>
            <w:r w:rsidR="007F4A35" w:rsidRPr="007F4A3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intimacy</w:t>
            </w:r>
            <w:r w:rsidR="007F4A35" w:rsidRPr="007F4A3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4 at T3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C91661" w14:textId="1BBBF844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9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6C4C8C" w14:textId="153011FC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66</w:t>
            </w:r>
          </w:p>
        </w:tc>
        <w:tc>
          <w:tcPr>
            <w:tcW w:w="44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C1715F" w14:textId="702EBCBF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3</w:t>
            </w:r>
          </w:p>
        </w:tc>
        <w:tc>
          <w:tcPr>
            <w:tcW w:w="44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273389" w14:textId="4C0BE12C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00</w:t>
            </w:r>
          </w:p>
        </w:tc>
        <w:tc>
          <w:tcPr>
            <w:tcW w:w="44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F0E96E" w14:textId="7ECA4380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44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3818EC" w14:textId="308C82A2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00</w:t>
            </w:r>
          </w:p>
        </w:tc>
        <w:tc>
          <w:tcPr>
            <w:tcW w:w="44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20E83A" w14:textId="79A36AD7" w:rsidR="007F4A35" w:rsidRPr="007F4A35" w:rsidRDefault="00C44843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−</w:t>
            </w:r>
            <w:r w:rsidR="007F4A35"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26</w:t>
            </w:r>
          </w:p>
        </w:tc>
        <w:tc>
          <w:tcPr>
            <w:tcW w:w="44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79F8C0" w14:textId="5C667E38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.89</w:t>
            </w:r>
          </w:p>
        </w:tc>
      </w:tr>
      <w:tr w:rsidR="007F4A35" w:rsidRPr="00270930" w14:paraId="6F38A14D" w14:textId="77777777" w:rsidTr="002F6BED">
        <w:trPr>
          <w:trHeight w:val="283"/>
        </w:trPr>
        <w:tc>
          <w:tcPr>
            <w:tcW w:w="1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EF0D9A" w14:textId="7F6804AB" w:rsidR="007F4A35" w:rsidRPr="007F4A35" w:rsidRDefault="00A45BD3" w:rsidP="007F4A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</w:t>
            </w:r>
            <w:r w:rsidR="005B461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aternal</w:t>
            </w:r>
            <w:r w:rsidR="007F4A35" w:rsidRPr="007F4A3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intimacy</w:t>
            </w:r>
            <w:r w:rsidR="007F4A35" w:rsidRPr="007F4A3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1 at T1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E9988C" w14:textId="0A107396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2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8E1743" w14:textId="342F04EE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72</w:t>
            </w:r>
          </w:p>
        </w:tc>
        <w:tc>
          <w:tcPr>
            <w:tcW w:w="44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1F4E76" w14:textId="0ADCE439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44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11FF13" w14:textId="572C164E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00</w:t>
            </w:r>
          </w:p>
        </w:tc>
        <w:tc>
          <w:tcPr>
            <w:tcW w:w="44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735FA1" w14:textId="51607FA2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00</w:t>
            </w:r>
          </w:p>
        </w:tc>
        <w:tc>
          <w:tcPr>
            <w:tcW w:w="44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289AA0" w14:textId="7E0D46C2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00</w:t>
            </w:r>
          </w:p>
        </w:tc>
        <w:tc>
          <w:tcPr>
            <w:tcW w:w="44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C0BEC5" w14:textId="6CFBDF4E" w:rsidR="007F4A35" w:rsidRPr="007F4A35" w:rsidRDefault="00C44843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−</w:t>
            </w:r>
            <w:r w:rsidR="007F4A35"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58</w:t>
            </w:r>
          </w:p>
        </w:tc>
        <w:tc>
          <w:tcPr>
            <w:tcW w:w="44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6372D1" w14:textId="63050288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.32</w:t>
            </w:r>
          </w:p>
        </w:tc>
      </w:tr>
      <w:tr w:rsidR="007F4A35" w:rsidRPr="00270930" w14:paraId="51919F60" w14:textId="77777777" w:rsidTr="002F6BED">
        <w:trPr>
          <w:trHeight w:val="283"/>
        </w:trPr>
        <w:tc>
          <w:tcPr>
            <w:tcW w:w="1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90FDF5" w14:textId="0363C732" w:rsidR="007F4A35" w:rsidRPr="007F4A35" w:rsidRDefault="00A45BD3" w:rsidP="007F4A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</w:t>
            </w:r>
            <w:r w:rsidR="005B461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aternal</w:t>
            </w:r>
            <w:r w:rsidR="007F4A35" w:rsidRPr="007F4A3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intimacy</w:t>
            </w:r>
            <w:r w:rsidR="007F4A35" w:rsidRPr="007F4A3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2 at T1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6B8AED" w14:textId="47708E3E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2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BD87A7" w14:textId="440DB139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69</w:t>
            </w:r>
          </w:p>
        </w:tc>
        <w:tc>
          <w:tcPr>
            <w:tcW w:w="44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09FE8A" w14:textId="5C54A33C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44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76CB0C" w14:textId="3607123C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00</w:t>
            </w:r>
          </w:p>
        </w:tc>
        <w:tc>
          <w:tcPr>
            <w:tcW w:w="44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58802D" w14:textId="48534EAE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44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39F8B7" w14:textId="3EFE3C9B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00</w:t>
            </w:r>
          </w:p>
        </w:tc>
        <w:tc>
          <w:tcPr>
            <w:tcW w:w="44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07716E" w14:textId="7FBED392" w:rsidR="007F4A35" w:rsidRPr="007F4A35" w:rsidRDefault="00C44843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−</w:t>
            </w:r>
            <w:r w:rsidR="007F4A35"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30</w:t>
            </w:r>
          </w:p>
        </w:tc>
        <w:tc>
          <w:tcPr>
            <w:tcW w:w="44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97407B" w14:textId="523F1397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.62</w:t>
            </w:r>
          </w:p>
        </w:tc>
      </w:tr>
      <w:tr w:rsidR="007F4A35" w:rsidRPr="00270930" w14:paraId="03A886AD" w14:textId="77777777" w:rsidTr="002F6BED">
        <w:trPr>
          <w:trHeight w:val="283"/>
        </w:trPr>
        <w:tc>
          <w:tcPr>
            <w:tcW w:w="1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9C06E8" w14:textId="3E6AC116" w:rsidR="007F4A35" w:rsidRPr="007F4A35" w:rsidRDefault="00A45BD3" w:rsidP="007F4A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</w:t>
            </w:r>
            <w:r w:rsidR="005B461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aternal</w:t>
            </w:r>
            <w:r w:rsidR="007F4A35" w:rsidRPr="007F4A3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intimacy</w:t>
            </w:r>
            <w:r w:rsidR="007F4A35" w:rsidRPr="007F4A3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3 at T1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C1D4BD" w14:textId="799AC16A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2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0B240F" w14:textId="40FAED94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40</w:t>
            </w:r>
          </w:p>
        </w:tc>
        <w:tc>
          <w:tcPr>
            <w:tcW w:w="44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7345A5" w14:textId="75791A28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44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437786" w14:textId="41ED771A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00</w:t>
            </w:r>
          </w:p>
        </w:tc>
        <w:tc>
          <w:tcPr>
            <w:tcW w:w="44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4D2C71" w14:textId="4DFF02FA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44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AEBFF2" w14:textId="4B220530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00</w:t>
            </w:r>
          </w:p>
        </w:tc>
        <w:tc>
          <w:tcPr>
            <w:tcW w:w="44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067909" w14:textId="3C614B46" w:rsidR="007F4A35" w:rsidRPr="007F4A35" w:rsidRDefault="00C44843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−</w:t>
            </w:r>
            <w:r w:rsidR="007F4A35"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01</w:t>
            </w:r>
          </w:p>
        </w:tc>
        <w:tc>
          <w:tcPr>
            <w:tcW w:w="44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5E2B1B" w14:textId="58DF6F2E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13</w:t>
            </w:r>
          </w:p>
        </w:tc>
      </w:tr>
      <w:tr w:rsidR="007F4A35" w:rsidRPr="00270930" w14:paraId="6006B872" w14:textId="77777777" w:rsidTr="002F6BED">
        <w:trPr>
          <w:trHeight w:val="283"/>
        </w:trPr>
        <w:tc>
          <w:tcPr>
            <w:tcW w:w="1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43427B" w14:textId="244FF427" w:rsidR="007F4A35" w:rsidRPr="007F4A35" w:rsidRDefault="00A45BD3" w:rsidP="007F4A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</w:t>
            </w:r>
            <w:r w:rsidR="005B461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aternal</w:t>
            </w:r>
            <w:r w:rsidR="007F4A35" w:rsidRPr="007F4A3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intimacy</w:t>
            </w:r>
            <w:r w:rsidR="007F4A35" w:rsidRPr="007F4A3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4 at T1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5A6C41" w14:textId="2AB39A1A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2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F7F852" w14:textId="472B97BC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83</w:t>
            </w:r>
          </w:p>
        </w:tc>
        <w:tc>
          <w:tcPr>
            <w:tcW w:w="44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FE1B43" w14:textId="6E68DB4A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44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689907" w14:textId="47B19779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00</w:t>
            </w:r>
          </w:p>
        </w:tc>
        <w:tc>
          <w:tcPr>
            <w:tcW w:w="44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C38A85" w14:textId="030CE4E3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00</w:t>
            </w:r>
          </w:p>
        </w:tc>
        <w:tc>
          <w:tcPr>
            <w:tcW w:w="44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A5D639" w14:textId="20B58978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00</w:t>
            </w:r>
          </w:p>
        </w:tc>
        <w:tc>
          <w:tcPr>
            <w:tcW w:w="44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18349B" w14:textId="196FDB90" w:rsidR="007F4A35" w:rsidRPr="007F4A35" w:rsidRDefault="00C44843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−</w:t>
            </w:r>
            <w:r w:rsidR="007F4A35"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85</w:t>
            </w:r>
          </w:p>
        </w:tc>
        <w:tc>
          <w:tcPr>
            <w:tcW w:w="44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A6E75E" w14:textId="0EB92410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37</w:t>
            </w:r>
          </w:p>
        </w:tc>
      </w:tr>
      <w:tr w:rsidR="007F4A35" w:rsidRPr="00270930" w14:paraId="0A94A24E" w14:textId="77777777" w:rsidTr="002F6BED">
        <w:trPr>
          <w:trHeight w:val="283"/>
        </w:trPr>
        <w:tc>
          <w:tcPr>
            <w:tcW w:w="1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DEC933" w14:textId="48577423" w:rsidR="007F4A35" w:rsidRPr="007F4A35" w:rsidRDefault="00A45BD3" w:rsidP="007F4A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</w:t>
            </w:r>
            <w:r w:rsidR="005B461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aternal</w:t>
            </w:r>
            <w:r w:rsidR="007F4A35" w:rsidRPr="007F4A3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intimacy</w:t>
            </w:r>
            <w:r w:rsidR="007F4A35" w:rsidRPr="007F4A3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1 at T2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D996ED" w14:textId="094C60FE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5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7FBD10" w14:textId="52319EA7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54</w:t>
            </w:r>
          </w:p>
        </w:tc>
        <w:tc>
          <w:tcPr>
            <w:tcW w:w="44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850D24" w14:textId="54A05737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1</w:t>
            </w:r>
          </w:p>
        </w:tc>
        <w:tc>
          <w:tcPr>
            <w:tcW w:w="44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560183" w14:textId="263EBE10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00</w:t>
            </w:r>
          </w:p>
        </w:tc>
        <w:tc>
          <w:tcPr>
            <w:tcW w:w="44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84B390" w14:textId="500E2090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00</w:t>
            </w:r>
          </w:p>
        </w:tc>
        <w:tc>
          <w:tcPr>
            <w:tcW w:w="44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E98544" w14:textId="4904095B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00</w:t>
            </w:r>
          </w:p>
        </w:tc>
        <w:tc>
          <w:tcPr>
            <w:tcW w:w="44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AA3A7F" w14:textId="014E822D" w:rsidR="007F4A35" w:rsidRPr="007F4A35" w:rsidRDefault="00C44843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−</w:t>
            </w:r>
            <w:r w:rsidR="007F4A35"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37</w:t>
            </w:r>
          </w:p>
        </w:tc>
        <w:tc>
          <w:tcPr>
            <w:tcW w:w="44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930E34" w14:textId="6FA91FF3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97</w:t>
            </w:r>
          </w:p>
        </w:tc>
      </w:tr>
      <w:tr w:rsidR="007F4A35" w:rsidRPr="00270930" w14:paraId="167F3A1C" w14:textId="77777777" w:rsidTr="002F6BED">
        <w:trPr>
          <w:trHeight w:val="283"/>
        </w:trPr>
        <w:tc>
          <w:tcPr>
            <w:tcW w:w="1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2353C5" w14:textId="0B397240" w:rsidR="007F4A35" w:rsidRPr="007F4A35" w:rsidRDefault="00A45BD3" w:rsidP="007F4A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</w:t>
            </w:r>
            <w:r w:rsidR="005B461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aternal</w:t>
            </w:r>
            <w:r w:rsidR="007F4A35" w:rsidRPr="007F4A3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intimacy</w:t>
            </w:r>
            <w:r w:rsidR="007F4A35" w:rsidRPr="007F4A3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2 at T2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516057" w14:textId="1960ED63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4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E9D727" w14:textId="367FB5EC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40</w:t>
            </w:r>
          </w:p>
        </w:tc>
        <w:tc>
          <w:tcPr>
            <w:tcW w:w="44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EFD326" w14:textId="5C72F919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44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844CCC" w14:textId="41CB102B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00</w:t>
            </w:r>
          </w:p>
        </w:tc>
        <w:tc>
          <w:tcPr>
            <w:tcW w:w="44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82E87C" w14:textId="26382487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44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1D7D44" w14:textId="52DE1FE4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00</w:t>
            </w:r>
          </w:p>
        </w:tc>
        <w:tc>
          <w:tcPr>
            <w:tcW w:w="44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5B7797" w14:textId="5060FB26" w:rsidR="007F4A35" w:rsidRPr="007F4A35" w:rsidRDefault="00C44843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−</w:t>
            </w:r>
            <w:r w:rsidR="007F4A35"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40</w:t>
            </w:r>
          </w:p>
        </w:tc>
        <w:tc>
          <w:tcPr>
            <w:tcW w:w="44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07A62F" w14:textId="463B9893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48</w:t>
            </w:r>
          </w:p>
        </w:tc>
      </w:tr>
      <w:tr w:rsidR="007F4A35" w:rsidRPr="00270930" w14:paraId="0854AB68" w14:textId="77777777" w:rsidTr="002F6BED">
        <w:trPr>
          <w:trHeight w:val="283"/>
        </w:trPr>
        <w:tc>
          <w:tcPr>
            <w:tcW w:w="1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E50044" w14:textId="09A4682F" w:rsidR="007F4A35" w:rsidRPr="007F4A35" w:rsidRDefault="00A45BD3" w:rsidP="007F4A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</w:t>
            </w:r>
            <w:r w:rsidR="005B461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aternal</w:t>
            </w:r>
            <w:r w:rsidR="007F4A35" w:rsidRPr="007F4A3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intimacy</w:t>
            </w:r>
            <w:r w:rsidR="007F4A35" w:rsidRPr="007F4A3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3 at T2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47FE1A" w14:textId="42F4FFAF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4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EC1DA3" w14:textId="4C01A8ED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09</w:t>
            </w:r>
          </w:p>
        </w:tc>
        <w:tc>
          <w:tcPr>
            <w:tcW w:w="44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39C929" w14:textId="76BA6975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44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E706A8" w14:textId="686C93C7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00</w:t>
            </w:r>
          </w:p>
        </w:tc>
        <w:tc>
          <w:tcPr>
            <w:tcW w:w="44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F72FED" w14:textId="286E3740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44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F66939" w14:textId="274A52B1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00</w:t>
            </w:r>
          </w:p>
        </w:tc>
        <w:tc>
          <w:tcPr>
            <w:tcW w:w="44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2F662F" w14:textId="2F031A91" w:rsidR="007F4A35" w:rsidRPr="007F4A35" w:rsidRDefault="00C44843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−</w:t>
            </w:r>
            <w:r w:rsidR="007F4A35"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6</w:t>
            </w:r>
          </w:p>
        </w:tc>
        <w:tc>
          <w:tcPr>
            <w:tcW w:w="44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6FCE93" w14:textId="77591D6F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40</w:t>
            </w:r>
          </w:p>
        </w:tc>
      </w:tr>
      <w:tr w:rsidR="007F4A35" w:rsidRPr="00270930" w14:paraId="7AFE3213" w14:textId="77777777" w:rsidTr="002F6BED">
        <w:trPr>
          <w:trHeight w:val="283"/>
        </w:trPr>
        <w:tc>
          <w:tcPr>
            <w:tcW w:w="1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406BA1" w14:textId="6B2BB7B6" w:rsidR="007F4A35" w:rsidRPr="007F4A35" w:rsidRDefault="00A45BD3" w:rsidP="007F4A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</w:t>
            </w:r>
            <w:r w:rsidR="005B461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aternal</w:t>
            </w:r>
            <w:r w:rsidR="007F4A35" w:rsidRPr="007F4A3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intimacy</w:t>
            </w:r>
            <w:r w:rsidR="007F4A35" w:rsidRPr="007F4A3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4 at T2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6DD7D4" w14:textId="0BFA1B51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5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FDBFC7" w14:textId="14F69C63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62</w:t>
            </w:r>
          </w:p>
        </w:tc>
        <w:tc>
          <w:tcPr>
            <w:tcW w:w="44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B2EE04" w14:textId="53DA5103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44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61D62F" w14:textId="7962D221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00</w:t>
            </w:r>
          </w:p>
        </w:tc>
        <w:tc>
          <w:tcPr>
            <w:tcW w:w="44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62B4E5" w14:textId="5F24275C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00</w:t>
            </w:r>
          </w:p>
        </w:tc>
        <w:tc>
          <w:tcPr>
            <w:tcW w:w="44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C29DA4" w14:textId="0906D981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00</w:t>
            </w:r>
          </w:p>
        </w:tc>
        <w:tc>
          <w:tcPr>
            <w:tcW w:w="44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267E82" w14:textId="3194AFC6" w:rsidR="007F4A35" w:rsidRPr="007F4A35" w:rsidRDefault="00C44843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−</w:t>
            </w:r>
            <w:r w:rsidR="007F4A35"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20</w:t>
            </w:r>
          </w:p>
        </w:tc>
        <w:tc>
          <w:tcPr>
            <w:tcW w:w="44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D02A94" w14:textId="30CB29F4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.56</w:t>
            </w:r>
          </w:p>
        </w:tc>
      </w:tr>
      <w:tr w:rsidR="007F4A35" w:rsidRPr="00270930" w14:paraId="1ADD505B" w14:textId="77777777" w:rsidTr="002F6BED">
        <w:trPr>
          <w:trHeight w:val="283"/>
        </w:trPr>
        <w:tc>
          <w:tcPr>
            <w:tcW w:w="1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D3F998" w14:textId="63E059D4" w:rsidR="007F4A35" w:rsidRPr="007F4A35" w:rsidRDefault="00A45BD3" w:rsidP="007F4A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</w:t>
            </w:r>
            <w:r w:rsidR="005B461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aternal</w:t>
            </w:r>
            <w:r w:rsidR="007F4A35" w:rsidRPr="007F4A3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intimacy</w:t>
            </w:r>
            <w:r w:rsidR="007F4A35" w:rsidRPr="007F4A3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1 at T3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1AE4E7" w14:textId="68639952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7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CC63F5" w14:textId="4FFDD9BF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24</w:t>
            </w:r>
          </w:p>
        </w:tc>
        <w:tc>
          <w:tcPr>
            <w:tcW w:w="44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239960" w14:textId="589750FF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44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BFDCE2" w14:textId="400B33F5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00</w:t>
            </w:r>
          </w:p>
        </w:tc>
        <w:tc>
          <w:tcPr>
            <w:tcW w:w="44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8977E3" w14:textId="08D5185F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44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C8F243" w14:textId="7214AA3C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00</w:t>
            </w:r>
          </w:p>
        </w:tc>
        <w:tc>
          <w:tcPr>
            <w:tcW w:w="44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02FA63" w14:textId="0BE3BF68" w:rsidR="007F4A35" w:rsidRPr="007F4A35" w:rsidRDefault="00C44843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−</w:t>
            </w:r>
            <w:r w:rsidR="007F4A35"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05</w:t>
            </w:r>
          </w:p>
        </w:tc>
        <w:tc>
          <w:tcPr>
            <w:tcW w:w="44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4C8028" w14:textId="7D154E94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75</w:t>
            </w:r>
          </w:p>
        </w:tc>
      </w:tr>
      <w:tr w:rsidR="007F4A35" w:rsidRPr="00270930" w14:paraId="01E15A84" w14:textId="77777777" w:rsidTr="002F6BED">
        <w:trPr>
          <w:trHeight w:val="283"/>
        </w:trPr>
        <w:tc>
          <w:tcPr>
            <w:tcW w:w="1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607406" w14:textId="0E0B063A" w:rsidR="007F4A35" w:rsidRPr="007F4A35" w:rsidRDefault="00A45BD3" w:rsidP="007F4A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</w:t>
            </w:r>
            <w:r w:rsidR="005B461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aternal</w:t>
            </w:r>
            <w:r w:rsidR="007F4A35" w:rsidRPr="007F4A3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intimacy</w:t>
            </w:r>
            <w:r w:rsidR="007F4A35" w:rsidRPr="007F4A3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2 at T3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4FD02B" w14:textId="684A919F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7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F1A7C3" w14:textId="0FC17C52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78</w:t>
            </w:r>
          </w:p>
        </w:tc>
        <w:tc>
          <w:tcPr>
            <w:tcW w:w="44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BDA8C5" w14:textId="0CCB1D6D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7</w:t>
            </w:r>
          </w:p>
        </w:tc>
        <w:tc>
          <w:tcPr>
            <w:tcW w:w="44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0091F7" w14:textId="67348496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00</w:t>
            </w:r>
          </w:p>
        </w:tc>
        <w:tc>
          <w:tcPr>
            <w:tcW w:w="44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EC8912" w14:textId="64CF4BDA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44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53574C" w14:textId="7F9DD078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00</w:t>
            </w:r>
          </w:p>
        </w:tc>
        <w:tc>
          <w:tcPr>
            <w:tcW w:w="44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48DDB2" w14:textId="246B761B" w:rsidR="007F4A35" w:rsidRPr="007F4A35" w:rsidRDefault="00C44843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−</w:t>
            </w:r>
            <w:r w:rsidR="007F4A35"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2</w:t>
            </w:r>
          </w:p>
        </w:tc>
        <w:tc>
          <w:tcPr>
            <w:tcW w:w="44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6DBC65" w14:textId="357474E9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9</w:t>
            </w:r>
          </w:p>
        </w:tc>
      </w:tr>
      <w:tr w:rsidR="007F4A35" w:rsidRPr="00270930" w14:paraId="2A6EBFF6" w14:textId="77777777" w:rsidTr="002F6BED">
        <w:trPr>
          <w:trHeight w:val="283"/>
        </w:trPr>
        <w:tc>
          <w:tcPr>
            <w:tcW w:w="1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5A3C1E" w14:textId="40DDCD2A" w:rsidR="007F4A35" w:rsidRPr="007F4A35" w:rsidRDefault="00A45BD3" w:rsidP="007F4A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</w:t>
            </w:r>
            <w:r w:rsidR="005B461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aternal</w:t>
            </w:r>
            <w:r w:rsidR="007F4A35" w:rsidRPr="007F4A3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intimacy</w:t>
            </w:r>
            <w:r w:rsidR="007F4A35" w:rsidRPr="007F4A3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3 at T3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C10D49" w14:textId="38501970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7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2797D1" w14:textId="73ECA072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94</w:t>
            </w:r>
          </w:p>
        </w:tc>
        <w:tc>
          <w:tcPr>
            <w:tcW w:w="44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F7EECA" w14:textId="57D42F8C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8</w:t>
            </w:r>
          </w:p>
        </w:tc>
        <w:tc>
          <w:tcPr>
            <w:tcW w:w="44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908843" w14:textId="0230EAB3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00</w:t>
            </w:r>
          </w:p>
        </w:tc>
        <w:tc>
          <w:tcPr>
            <w:tcW w:w="44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C833C1" w14:textId="29A88A87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00</w:t>
            </w:r>
          </w:p>
        </w:tc>
        <w:tc>
          <w:tcPr>
            <w:tcW w:w="44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763C8B" w14:textId="41D72B0C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00</w:t>
            </w:r>
          </w:p>
        </w:tc>
        <w:tc>
          <w:tcPr>
            <w:tcW w:w="44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FD7AA2" w14:textId="65A2E414" w:rsidR="007F4A35" w:rsidRPr="007F4A35" w:rsidRDefault="00C44843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−</w:t>
            </w:r>
            <w:r w:rsidR="007F4A35"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9</w:t>
            </w:r>
          </w:p>
        </w:tc>
        <w:tc>
          <w:tcPr>
            <w:tcW w:w="44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568665" w14:textId="4FB5CCE9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55</w:t>
            </w:r>
          </w:p>
        </w:tc>
      </w:tr>
      <w:tr w:rsidR="007F4A35" w:rsidRPr="00270930" w14:paraId="32F45101" w14:textId="77777777" w:rsidTr="002F6BED">
        <w:trPr>
          <w:trHeight w:val="283"/>
        </w:trPr>
        <w:tc>
          <w:tcPr>
            <w:tcW w:w="1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C7102A" w14:textId="68C8A4D9" w:rsidR="007F4A35" w:rsidRPr="007F4A35" w:rsidRDefault="00A45BD3" w:rsidP="007F4A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</w:t>
            </w:r>
            <w:r w:rsidR="005B461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aternal</w:t>
            </w:r>
            <w:r w:rsidR="007F4A35" w:rsidRPr="007F4A3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intimacy</w:t>
            </w:r>
            <w:r w:rsidR="007F4A35" w:rsidRPr="007F4A3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4 at T3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C40641" w14:textId="4BDF5A8F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7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30D424" w14:textId="52A20CE5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15</w:t>
            </w:r>
          </w:p>
        </w:tc>
        <w:tc>
          <w:tcPr>
            <w:tcW w:w="44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472B8B" w14:textId="2DD58B14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5</w:t>
            </w:r>
          </w:p>
        </w:tc>
        <w:tc>
          <w:tcPr>
            <w:tcW w:w="44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5E2B65" w14:textId="74454897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00</w:t>
            </w:r>
          </w:p>
        </w:tc>
        <w:tc>
          <w:tcPr>
            <w:tcW w:w="44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B3887F" w14:textId="20FED041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44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8862ED" w14:textId="6A8809C7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00</w:t>
            </w:r>
          </w:p>
        </w:tc>
        <w:tc>
          <w:tcPr>
            <w:tcW w:w="44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48026D" w14:textId="75B7912D" w:rsidR="007F4A35" w:rsidRPr="007F4A35" w:rsidRDefault="00C44843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−</w:t>
            </w:r>
            <w:r w:rsidR="007F4A35"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0</w:t>
            </w:r>
          </w:p>
        </w:tc>
        <w:tc>
          <w:tcPr>
            <w:tcW w:w="44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91F1C2" w14:textId="0C82DE50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22</w:t>
            </w:r>
          </w:p>
        </w:tc>
      </w:tr>
      <w:tr w:rsidR="007F4A35" w:rsidRPr="00270930" w14:paraId="628C32F5" w14:textId="77777777" w:rsidTr="002F6BED">
        <w:trPr>
          <w:trHeight w:val="283"/>
        </w:trPr>
        <w:tc>
          <w:tcPr>
            <w:tcW w:w="1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D46FAC" w14:textId="1E7C5E40" w:rsidR="007F4A35" w:rsidRPr="007F4A35" w:rsidRDefault="007F4A35" w:rsidP="007F4A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arents' average education level at T1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CD114C" w14:textId="243890A6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06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1D5518" w14:textId="2911EA27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87</w:t>
            </w:r>
          </w:p>
        </w:tc>
        <w:tc>
          <w:tcPr>
            <w:tcW w:w="44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56544F" w14:textId="2F509656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44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ED2553" w14:textId="41A4359D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00</w:t>
            </w:r>
          </w:p>
        </w:tc>
        <w:tc>
          <w:tcPr>
            <w:tcW w:w="44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BDDE0F" w14:textId="53A98FBE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44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FCB77F" w14:textId="2AFC3F58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00</w:t>
            </w:r>
          </w:p>
        </w:tc>
        <w:tc>
          <w:tcPr>
            <w:tcW w:w="44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185902" w14:textId="7F4B8D96" w:rsidR="007F4A35" w:rsidRPr="007F4A35" w:rsidRDefault="00C44843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−</w:t>
            </w:r>
            <w:r w:rsidR="007F4A35"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44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1B5B5A" w14:textId="28E79619" w:rsidR="007F4A35" w:rsidRPr="007F4A35" w:rsidRDefault="00C44843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−</w:t>
            </w:r>
            <w:r w:rsidR="007F4A35"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8</w:t>
            </w:r>
          </w:p>
        </w:tc>
      </w:tr>
      <w:tr w:rsidR="007F4A35" w:rsidRPr="00270930" w14:paraId="688E4BE1" w14:textId="77777777" w:rsidTr="002F6BED">
        <w:trPr>
          <w:trHeight w:val="283"/>
        </w:trPr>
        <w:tc>
          <w:tcPr>
            <w:tcW w:w="1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8BC1BD" w14:textId="27440ABE" w:rsidR="007F4A35" w:rsidRPr="007F4A35" w:rsidRDefault="007F4A35" w:rsidP="007F4A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proofErr w:type="spellStart"/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ssisted</w:t>
            </w:r>
            <w:proofErr w:type="spellEnd"/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production</w:t>
            </w:r>
            <w:proofErr w:type="spellEnd"/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reatment</w:t>
            </w:r>
            <w:proofErr w:type="spellEnd"/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94363F" w14:textId="15E6FF47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85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F1C668" w14:textId="59DC1205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44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557479" w14:textId="6AAC31BD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44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6226FE" w14:textId="6AFD1D63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44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7E9A5E" w14:textId="0B5D573A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44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F4D58E" w14:textId="16E81414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44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B14E0E" w14:textId="60570C18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44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0C1BAC" w14:textId="65DEE9FC" w:rsidR="007F4A35" w:rsidRPr="007F4A35" w:rsidRDefault="00C44843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−</w:t>
            </w:r>
            <w:r w:rsidR="007F4A35"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00</w:t>
            </w:r>
          </w:p>
        </w:tc>
      </w:tr>
      <w:tr w:rsidR="007F4A35" w:rsidRPr="00270930" w14:paraId="732348F9" w14:textId="77777777" w:rsidTr="002F6BED">
        <w:trPr>
          <w:trHeight w:val="283"/>
        </w:trPr>
        <w:tc>
          <w:tcPr>
            <w:tcW w:w="1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01F1FF" w14:textId="0677E3D7" w:rsidR="007F4A35" w:rsidRPr="007F4A35" w:rsidRDefault="007F4A35" w:rsidP="007F4A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proofErr w:type="spellStart"/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hild's</w:t>
            </w:r>
            <w:proofErr w:type="spellEnd"/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ex</w:t>
            </w:r>
            <w:proofErr w:type="spellEnd"/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AD95C3" w14:textId="406C70E5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06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571050" w14:textId="1B33C71A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44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19A8EC" w14:textId="2C69F5FB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44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725A19" w14:textId="780E673C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44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F74E4B" w14:textId="5B9B6CD2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44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836B97" w14:textId="74AA9039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44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C33941" w14:textId="6906D165" w:rsidR="007F4A35" w:rsidRPr="007F4A35" w:rsidRDefault="00C44843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−</w:t>
            </w:r>
            <w:r w:rsidR="007F4A35"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44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782B55" w14:textId="0EA4BB2B" w:rsidR="007F4A35" w:rsidRPr="007F4A35" w:rsidRDefault="00C44843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−</w:t>
            </w:r>
            <w:r w:rsidR="007F4A35"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00</w:t>
            </w:r>
          </w:p>
        </w:tc>
      </w:tr>
      <w:tr w:rsidR="007F4A35" w:rsidRPr="00270930" w14:paraId="623B3BAE" w14:textId="77777777" w:rsidTr="002F6BED">
        <w:trPr>
          <w:trHeight w:val="283"/>
        </w:trPr>
        <w:tc>
          <w:tcPr>
            <w:tcW w:w="1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B36448" w14:textId="3096CE0B" w:rsidR="007F4A35" w:rsidRPr="007F4A35" w:rsidRDefault="00A45BD3" w:rsidP="007F4A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Reappraisal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1AE052" w14:textId="6A1D4FA9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7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1C6C2D" w14:textId="018600C2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44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6ED1A4" w14:textId="0CD7B758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6</w:t>
            </w:r>
          </w:p>
        </w:tc>
        <w:tc>
          <w:tcPr>
            <w:tcW w:w="44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6D4B82" w14:textId="4AA16C88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44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F68648" w14:textId="6D2A9AC2" w:rsidR="007F4A35" w:rsidRPr="007F4A35" w:rsidRDefault="00C44843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−</w:t>
            </w:r>
            <w:r w:rsidR="007F4A35"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92</w:t>
            </w:r>
          </w:p>
        </w:tc>
        <w:tc>
          <w:tcPr>
            <w:tcW w:w="44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8A39A5" w14:textId="3FBEDDF0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30</w:t>
            </w:r>
          </w:p>
        </w:tc>
        <w:tc>
          <w:tcPr>
            <w:tcW w:w="44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D23F56" w14:textId="44C820FF" w:rsidR="007F4A35" w:rsidRPr="007F4A35" w:rsidRDefault="00C44843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−</w:t>
            </w:r>
            <w:r w:rsidR="007F4A35"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44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D4C2A0" w14:textId="2F2F4820" w:rsidR="007F4A35" w:rsidRPr="007F4A35" w:rsidRDefault="00C44843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−</w:t>
            </w:r>
            <w:r w:rsidR="007F4A35"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</w:t>
            </w:r>
          </w:p>
        </w:tc>
      </w:tr>
      <w:tr w:rsidR="007F4A35" w:rsidRPr="00270930" w14:paraId="70AEE4A5" w14:textId="77777777" w:rsidTr="002F6BED">
        <w:trPr>
          <w:trHeight w:val="283"/>
        </w:trPr>
        <w:tc>
          <w:tcPr>
            <w:tcW w:w="148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56D6DF6" w14:textId="3213733B" w:rsidR="007F4A35" w:rsidRPr="007F4A35" w:rsidRDefault="00A45BD3" w:rsidP="007F4A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Suppression</w:t>
            </w:r>
          </w:p>
        </w:tc>
        <w:tc>
          <w:tcPr>
            <w:tcW w:w="4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220317D" w14:textId="7C7C39FE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7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81747F3" w14:textId="44C9B0DF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440" w:type="pct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0301051" w14:textId="08932E8F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2</w:t>
            </w:r>
          </w:p>
        </w:tc>
        <w:tc>
          <w:tcPr>
            <w:tcW w:w="440" w:type="pct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EEEC181" w14:textId="116DEBBC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440" w:type="pct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8822FAD" w14:textId="3B66FEBD" w:rsidR="007F4A35" w:rsidRPr="007F4A35" w:rsidRDefault="00C44843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−</w:t>
            </w:r>
            <w:r w:rsidR="007F4A35"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10</w:t>
            </w:r>
          </w:p>
        </w:tc>
        <w:tc>
          <w:tcPr>
            <w:tcW w:w="440" w:type="pct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56BFA6E" w14:textId="34FB42D4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78</w:t>
            </w:r>
          </w:p>
        </w:tc>
        <w:tc>
          <w:tcPr>
            <w:tcW w:w="440" w:type="pct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A732E19" w14:textId="263F7FAE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440" w:type="pct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FBC2A47" w14:textId="452008C0" w:rsidR="007F4A35" w:rsidRPr="007F4A35" w:rsidRDefault="00C44843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−</w:t>
            </w:r>
            <w:r w:rsidR="007F4A35"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2</w:t>
            </w:r>
          </w:p>
        </w:tc>
      </w:tr>
      <w:tr w:rsidR="007F4A35" w:rsidRPr="00270930" w14:paraId="7B1BF538" w14:textId="77777777" w:rsidTr="002F6BED">
        <w:trPr>
          <w:trHeight w:val="283"/>
        </w:trPr>
        <w:tc>
          <w:tcPr>
            <w:tcW w:w="14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0867BB7" w14:textId="2FF86F9B" w:rsidR="007F4A35" w:rsidRPr="007F4A35" w:rsidRDefault="00A45BD3" w:rsidP="007F4A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Rumination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244D301" w14:textId="6797448F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7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55F97B1" w14:textId="312E0BD3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440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F4B4DCD" w14:textId="4E886A61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6</w:t>
            </w:r>
          </w:p>
        </w:tc>
        <w:tc>
          <w:tcPr>
            <w:tcW w:w="440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6F4658D" w14:textId="09D0CA34" w:rsidR="007F4A35" w:rsidRPr="007F4A35" w:rsidRDefault="00C44843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−</w:t>
            </w:r>
            <w:r w:rsidR="007F4A35"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440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8E88EEB" w14:textId="0F4825AE" w:rsidR="007F4A35" w:rsidRPr="007F4A35" w:rsidRDefault="00C44843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−</w:t>
            </w:r>
            <w:r w:rsidR="007F4A35"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1</w:t>
            </w:r>
          </w:p>
        </w:tc>
        <w:tc>
          <w:tcPr>
            <w:tcW w:w="440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CBF85CA" w14:textId="1FE12D94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84</w:t>
            </w:r>
          </w:p>
        </w:tc>
        <w:tc>
          <w:tcPr>
            <w:tcW w:w="440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A7C8DF8" w14:textId="1C9E5511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440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75F3909" w14:textId="3A11EFE0" w:rsidR="007F4A35" w:rsidRPr="007F4A35" w:rsidRDefault="007F4A35" w:rsidP="007F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0</w:t>
            </w:r>
          </w:p>
        </w:tc>
      </w:tr>
      <w:tr w:rsidR="007F4A35" w:rsidRPr="00567C85" w14:paraId="4AD4E702" w14:textId="77777777" w:rsidTr="002F6BED">
        <w:trPr>
          <w:trHeight w:val="283"/>
        </w:trPr>
        <w:tc>
          <w:tcPr>
            <w:tcW w:w="2767" w:type="pct"/>
            <w:gridSpan w:val="6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A9B5535" w14:textId="77777777" w:rsidR="007F4A35" w:rsidRPr="007F4A35" w:rsidRDefault="007F4A35" w:rsidP="007F4A3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</w:pPr>
            <w:r w:rsidRPr="007F4A35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 xml:space="preserve">Note. </w:t>
            </w: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T1 = Infancy; T2 = Middle childhood; T3 = Late adolescence.</w:t>
            </w:r>
          </w:p>
        </w:tc>
        <w:tc>
          <w:tcPr>
            <w:tcW w:w="215" w:type="pct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420D9CD" w14:textId="77777777" w:rsidR="007F4A35" w:rsidRPr="007F4A35" w:rsidRDefault="007F4A35" w:rsidP="007F4A3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</w:pPr>
          </w:p>
        </w:tc>
        <w:tc>
          <w:tcPr>
            <w:tcW w:w="8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B505793" w14:textId="77777777" w:rsidR="007F4A35" w:rsidRPr="007F4A35" w:rsidRDefault="007F4A35" w:rsidP="007F4A3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</w:pPr>
          </w:p>
        </w:tc>
        <w:tc>
          <w:tcPr>
            <w:tcW w:w="430" w:type="pct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43C94E6" w14:textId="77777777" w:rsidR="007F4A35" w:rsidRPr="007F4A35" w:rsidRDefault="007F4A35" w:rsidP="007F4A3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</w:pPr>
          </w:p>
        </w:tc>
        <w:tc>
          <w:tcPr>
            <w:tcW w:w="348" w:type="pct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328DDA6" w14:textId="77777777" w:rsidR="007F4A35" w:rsidRPr="007F4A35" w:rsidRDefault="007F4A35" w:rsidP="007F4A3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</w:pPr>
          </w:p>
        </w:tc>
        <w:tc>
          <w:tcPr>
            <w:tcW w:w="269" w:type="pct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1CBF594" w14:textId="77777777" w:rsidR="007F4A35" w:rsidRPr="007F4A35" w:rsidRDefault="007F4A35" w:rsidP="007F4A3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</w:pPr>
          </w:p>
        </w:tc>
        <w:tc>
          <w:tcPr>
            <w:tcW w:w="240" w:type="pct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8992B86" w14:textId="77777777" w:rsidR="007F4A35" w:rsidRPr="007F4A35" w:rsidRDefault="007F4A35" w:rsidP="007F4A3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</w:pPr>
          </w:p>
        </w:tc>
        <w:tc>
          <w:tcPr>
            <w:tcW w:w="273" w:type="pct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72777CA" w14:textId="77777777" w:rsidR="007F4A35" w:rsidRPr="007F4A35" w:rsidRDefault="007F4A35" w:rsidP="007F4A3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</w:pPr>
          </w:p>
        </w:tc>
        <w:tc>
          <w:tcPr>
            <w:tcW w:w="36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02B5E7D" w14:textId="77777777" w:rsidR="007F4A35" w:rsidRPr="007F4A35" w:rsidRDefault="007F4A35" w:rsidP="007F4A3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</w:pPr>
          </w:p>
        </w:tc>
      </w:tr>
      <w:tr w:rsidR="00652BE8" w:rsidRPr="00567C85" w14:paraId="2282342E" w14:textId="77777777" w:rsidTr="002F6BED">
        <w:trPr>
          <w:trHeight w:val="283"/>
        </w:trPr>
        <w:tc>
          <w:tcPr>
            <w:tcW w:w="2767" w:type="pct"/>
            <w:gridSpan w:val="6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181B029" w14:textId="77777777" w:rsidR="00652BE8" w:rsidRPr="007F4A35" w:rsidRDefault="00652BE8" w:rsidP="007F4A35">
            <w:pPr>
              <w:spacing w:after="0" w:line="480" w:lineRule="auto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15" w:type="pct"/>
            <w:gridSpan w:val="3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74FBCAE" w14:textId="77777777" w:rsidR="00652BE8" w:rsidRPr="007F4A35" w:rsidRDefault="00652BE8" w:rsidP="007F4A3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</w:pPr>
          </w:p>
        </w:tc>
        <w:tc>
          <w:tcPr>
            <w:tcW w:w="8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9064A5B" w14:textId="77777777" w:rsidR="00652BE8" w:rsidRPr="007F4A35" w:rsidRDefault="00652BE8" w:rsidP="007F4A3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</w:pPr>
          </w:p>
        </w:tc>
        <w:tc>
          <w:tcPr>
            <w:tcW w:w="430" w:type="pct"/>
            <w:gridSpan w:val="3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15F86FD" w14:textId="77777777" w:rsidR="00652BE8" w:rsidRPr="007F4A35" w:rsidRDefault="00652BE8" w:rsidP="007F4A3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</w:pPr>
          </w:p>
        </w:tc>
        <w:tc>
          <w:tcPr>
            <w:tcW w:w="348" w:type="pct"/>
            <w:gridSpan w:val="3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8CA4A30" w14:textId="77777777" w:rsidR="00652BE8" w:rsidRPr="007F4A35" w:rsidRDefault="00652BE8" w:rsidP="007F4A3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</w:pPr>
          </w:p>
        </w:tc>
        <w:tc>
          <w:tcPr>
            <w:tcW w:w="269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38CE8B6" w14:textId="77777777" w:rsidR="00652BE8" w:rsidRPr="007F4A35" w:rsidRDefault="00652BE8" w:rsidP="007F4A3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</w:pPr>
          </w:p>
        </w:tc>
        <w:tc>
          <w:tcPr>
            <w:tcW w:w="240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FC841D2" w14:textId="77777777" w:rsidR="00652BE8" w:rsidRPr="007F4A35" w:rsidRDefault="00652BE8" w:rsidP="007F4A3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</w:pPr>
          </w:p>
        </w:tc>
        <w:tc>
          <w:tcPr>
            <w:tcW w:w="273" w:type="pct"/>
            <w:gridSpan w:val="3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091D580" w14:textId="77777777" w:rsidR="00652BE8" w:rsidRPr="007F4A35" w:rsidRDefault="00652BE8" w:rsidP="007F4A3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</w:pPr>
          </w:p>
        </w:tc>
        <w:tc>
          <w:tcPr>
            <w:tcW w:w="36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5B882E3" w14:textId="77777777" w:rsidR="00652BE8" w:rsidRPr="007F4A35" w:rsidRDefault="00652BE8" w:rsidP="007F4A3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</w:pPr>
          </w:p>
        </w:tc>
      </w:tr>
    </w:tbl>
    <w:p w14:paraId="6087BA8D" w14:textId="581795A2" w:rsidR="00B776B0" w:rsidRDefault="00B776B0" w:rsidP="00AE3E1D">
      <w:pPr>
        <w:spacing w:line="480" w:lineRule="auto"/>
        <w:rPr>
          <w:lang w:val="en-US"/>
        </w:rPr>
      </w:pPr>
    </w:p>
    <w:p w14:paraId="1BD45E2A" w14:textId="3D2D43D4" w:rsidR="006E7E99" w:rsidRDefault="006E7E99" w:rsidP="00AE3E1D">
      <w:pPr>
        <w:spacing w:line="480" w:lineRule="auto"/>
        <w:rPr>
          <w:lang w:val="en-US"/>
        </w:rPr>
      </w:pPr>
    </w:p>
    <w:p w14:paraId="0C8FFC4D" w14:textId="26AF79A6" w:rsidR="006E7E99" w:rsidRDefault="006E7E99" w:rsidP="00AE3E1D">
      <w:pPr>
        <w:spacing w:line="480" w:lineRule="auto"/>
        <w:rPr>
          <w:lang w:val="en-US"/>
        </w:rPr>
      </w:pPr>
    </w:p>
    <w:p w14:paraId="34DAAB06" w14:textId="43DFD73A" w:rsidR="00BC2466" w:rsidRDefault="00BC2466" w:rsidP="00AE3E1D">
      <w:pPr>
        <w:spacing w:line="480" w:lineRule="auto"/>
        <w:rPr>
          <w:lang w:val="en-US"/>
        </w:rPr>
      </w:pPr>
    </w:p>
    <w:p w14:paraId="7D50A1EF" w14:textId="77777777" w:rsidR="00BC2466" w:rsidRDefault="00BC2466" w:rsidP="00AE3E1D">
      <w:pPr>
        <w:spacing w:line="480" w:lineRule="auto"/>
        <w:rPr>
          <w:lang w:val="en-US"/>
        </w:rPr>
      </w:pPr>
    </w:p>
    <w:p w14:paraId="72C5A162" w14:textId="09B38923" w:rsidR="00AD7907" w:rsidRPr="00647D2C" w:rsidRDefault="0072649D" w:rsidP="00AD7907">
      <w:pPr>
        <w:spacing w:after="240" w:line="240" w:lineRule="auto"/>
        <w:rPr>
          <w:lang w:val="en-US"/>
        </w:rPr>
      </w:pPr>
      <w:r w:rsidRPr="0072649D">
        <w:rPr>
          <w:rStyle w:val="OtsikkoChar"/>
          <w:sz w:val="24"/>
          <w:szCs w:val="24"/>
        </w:rPr>
        <w:lastRenderedPageBreak/>
        <w:t>Supplementary</w:t>
      </w:r>
      <w:r w:rsidRPr="0072649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fi-FI"/>
        </w:rPr>
        <w:t xml:space="preserve"> </w:t>
      </w:r>
      <w:r w:rsidR="00AD7907" w:rsidRPr="006E7E99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fi-FI"/>
        </w:rPr>
        <w:t>Table 1D.</w:t>
      </w:r>
      <w:r w:rsidR="00AD7907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i-FI"/>
        </w:rPr>
        <w:t xml:space="preserve"> </w:t>
      </w:r>
      <w:r w:rsidR="00AD7907" w:rsidRPr="006E7E99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i-FI"/>
        </w:rPr>
        <w:t>Descriptive Statistics of Variables in</w:t>
      </w:r>
      <w:r w:rsidR="00A45BD3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i-FI"/>
        </w:rPr>
        <w:t xml:space="preserve"> Partner</w:t>
      </w:r>
      <w:r w:rsidR="00C44843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i-FI"/>
        </w:rPr>
        <w:t>-</w:t>
      </w:r>
      <w:r w:rsidR="00A45BD3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i-FI"/>
        </w:rPr>
        <w:t>Reported</w:t>
      </w:r>
      <w:r w:rsidR="00AD7907" w:rsidRPr="006E7E99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i-FI"/>
        </w:rPr>
        <w:t xml:space="preserve"> </w:t>
      </w:r>
      <w:r w:rsidR="00A45BD3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i-FI"/>
        </w:rPr>
        <w:t>P</w:t>
      </w:r>
      <w:r w:rsidR="00AD7907" w:rsidRPr="006E7E99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i-FI"/>
        </w:rPr>
        <w:t>arental Intimacy Models</w:t>
      </w:r>
      <w:r w:rsidR="00AD7907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i-FI"/>
        </w:rPr>
        <w:t>.</w:t>
      </w:r>
    </w:p>
    <w:tbl>
      <w:tblPr>
        <w:tblW w:w="5000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75"/>
        <w:gridCol w:w="794"/>
        <w:gridCol w:w="592"/>
        <w:gridCol w:w="202"/>
        <w:gridCol w:w="415"/>
        <w:gridCol w:w="318"/>
        <w:gridCol w:w="61"/>
        <w:gridCol w:w="240"/>
        <w:gridCol w:w="87"/>
        <w:gridCol w:w="161"/>
        <w:gridCol w:w="307"/>
        <w:gridCol w:w="65"/>
        <w:gridCol w:w="404"/>
        <w:gridCol w:w="215"/>
        <w:gridCol w:w="110"/>
        <w:gridCol w:w="303"/>
        <w:gridCol w:w="74"/>
        <w:gridCol w:w="417"/>
        <w:gridCol w:w="70"/>
        <w:gridCol w:w="363"/>
        <w:gridCol w:w="361"/>
        <w:gridCol w:w="32"/>
        <w:gridCol w:w="99"/>
        <w:gridCol w:w="661"/>
      </w:tblGrid>
      <w:tr w:rsidR="00271880" w:rsidRPr="00270930" w14:paraId="389F0627" w14:textId="77777777" w:rsidTr="002F6BED">
        <w:trPr>
          <w:trHeight w:val="283"/>
        </w:trPr>
        <w:tc>
          <w:tcPr>
            <w:tcW w:w="2249" w:type="pct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0A0F4FB" w14:textId="77777777" w:rsidR="00271880" w:rsidRPr="007F4A35" w:rsidRDefault="00271880" w:rsidP="005B46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342" w:type="pct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9E2EA79" w14:textId="77777777" w:rsidR="00271880" w:rsidRPr="005B4611" w:rsidRDefault="00271880" w:rsidP="005B46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343" w:type="pct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149DAA7" w14:textId="77777777" w:rsidR="00271880" w:rsidRPr="005B4611" w:rsidRDefault="00271880" w:rsidP="005B46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343" w:type="pct"/>
            <w:gridSpan w:val="4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956296F" w14:textId="77777777" w:rsidR="00271880" w:rsidRPr="005B4611" w:rsidRDefault="00271880" w:rsidP="005B46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343" w:type="pct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9806F54" w14:textId="77777777" w:rsidR="00271880" w:rsidRPr="005B4611" w:rsidRDefault="00271880" w:rsidP="005B46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270" w:type="pct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F3BA17D" w14:textId="77777777" w:rsidR="00271880" w:rsidRPr="007F4A35" w:rsidRDefault="00271880" w:rsidP="005B46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270" w:type="pct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DAF062F" w14:textId="77777777" w:rsidR="00271880" w:rsidRPr="007F4A35" w:rsidRDefault="00271880" w:rsidP="005B46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419" w:type="pct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E8D27BE" w14:textId="77777777" w:rsidR="00271880" w:rsidRPr="007F4A35" w:rsidRDefault="00271880" w:rsidP="005B46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419" w:type="pct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83A88CE" w14:textId="77777777" w:rsidR="00271880" w:rsidRPr="007F4A35" w:rsidRDefault="00271880" w:rsidP="005B46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</w:p>
        </w:tc>
      </w:tr>
      <w:tr w:rsidR="005B4611" w:rsidRPr="00270930" w14:paraId="36874697" w14:textId="77777777" w:rsidTr="002F6BED">
        <w:trPr>
          <w:trHeight w:val="283"/>
        </w:trPr>
        <w:tc>
          <w:tcPr>
            <w:tcW w:w="14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500B60" w14:textId="3FA783BD" w:rsidR="005B4611" w:rsidRPr="007F4A35" w:rsidRDefault="005B4611" w:rsidP="005B46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proofErr w:type="spellStart"/>
            <w:r w:rsidRPr="007F4A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Variable</w:t>
            </w:r>
            <w:proofErr w:type="spellEnd"/>
          </w:p>
        </w:tc>
        <w:tc>
          <w:tcPr>
            <w:tcW w:w="4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D14561" w14:textId="5211FD97" w:rsidR="005B4611" w:rsidRPr="007F4A35" w:rsidRDefault="005B4611" w:rsidP="005B46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5B461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i-FI"/>
              </w:rPr>
              <w:t>n</w:t>
            </w:r>
          </w:p>
        </w:tc>
        <w:tc>
          <w:tcPr>
            <w:tcW w:w="44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5F7C79" w14:textId="379F035C" w:rsidR="005B4611" w:rsidRPr="007F4A35" w:rsidRDefault="005B4611" w:rsidP="005B46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5B461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i-FI"/>
              </w:rPr>
              <w:t>M</w:t>
            </w:r>
          </w:p>
        </w:tc>
        <w:tc>
          <w:tcPr>
            <w:tcW w:w="440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36E687" w14:textId="3659CA43" w:rsidR="005B4611" w:rsidRPr="007F4A35" w:rsidRDefault="005B4611" w:rsidP="005B46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5B461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i-FI"/>
              </w:rPr>
              <w:t>SD</w:t>
            </w:r>
          </w:p>
        </w:tc>
        <w:tc>
          <w:tcPr>
            <w:tcW w:w="440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36A833" w14:textId="04234CCB" w:rsidR="005B4611" w:rsidRPr="007F4A35" w:rsidRDefault="005B4611" w:rsidP="005B46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proofErr w:type="spellStart"/>
            <w:r w:rsidRPr="005B461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i-FI"/>
              </w:rPr>
              <w:t>Mdn</w:t>
            </w:r>
            <w:proofErr w:type="spellEnd"/>
          </w:p>
        </w:tc>
        <w:tc>
          <w:tcPr>
            <w:tcW w:w="440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DFA098" w14:textId="63012D51" w:rsidR="005B4611" w:rsidRPr="007F4A35" w:rsidRDefault="005B4611" w:rsidP="005B46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min</w:t>
            </w:r>
          </w:p>
        </w:tc>
        <w:tc>
          <w:tcPr>
            <w:tcW w:w="440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20A88F" w14:textId="5950B8AC" w:rsidR="005B4611" w:rsidRPr="007F4A35" w:rsidRDefault="005B4611" w:rsidP="005B46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proofErr w:type="spellStart"/>
            <w:r w:rsidRPr="007F4A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max</w:t>
            </w:r>
            <w:proofErr w:type="spellEnd"/>
          </w:p>
        </w:tc>
        <w:tc>
          <w:tcPr>
            <w:tcW w:w="440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EF3869" w14:textId="3428392E" w:rsidR="005B4611" w:rsidRPr="007F4A35" w:rsidRDefault="005B4611" w:rsidP="005B46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proofErr w:type="spellStart"/>
            <w:r w:rsidRPr="007F4A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skewness</w:t>
            </w:r>
            <w:proofErr w:type="spellEnd"/>
          </w:p>
        </w:tc>
        <w:tc>
          <w:tcPr>
            <w:tcW w:w="440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53F268" w14:textId="0903FE3D" w:rsidR="005B4611" w:rsidRPr="007F4A35" w:rsidRDefault="005B4611" w:rsidP="005B46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proofErr w:type="spellStart"/>
            <w:r w:rsidRPr="007F4A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kurtosis</w:t>
            </w:r>
            <w:proofErr w:type="spellEnd"/>
          </w:p>
        </w:tc>
      </w:tr>
      <w:tr w:rsidR="007F4A35" w:rsidRPr="00270930" w14:paraId="00620EA9" w14:textId="77777777" w:rsidTr="002F6BED">
        <w:trPr>
          <w:trHeight w:val="283"/>
        </w:trPr>
        <w:tc>
          <w:tcPr>
            <w:tcW w:w="14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ABDB47" w14:textId="102676A8" w:rsidR="008A3FB5" w:rsidRPr="007F4A35" w:rsidRDefault="00A45BD3" w:rsidP="002704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M</w:t>
            </w:r>
            <w:r w:rsidR="005B4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aternal</w:t>
            </w:r>
            <w:r w:rsidR="008A3FB5" w:rsidRPr="007F4A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intimacy</w:t>
            </w:r>
            <w:r w:rsidR="008A3FB5" w:rsidRPr="007F4A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 xml:space="preserve"> 1 at T1</w:t>
            </w:r>
          </w:p>
        </w:tc>
        <w:tc>
          <w:tcPr>
            <w:tcW w:w="44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83D7D" w14:textId="77777777" w:rsidR="008A3FB5" w:rsidRPr="007F4A35" w:rsidRDefault="008A3FB5" w:rsidP="00270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500</w:t>
            </w:r>
          </w:p>
        </w:tc>
        <w:tc>
          <w:tcPr>
            <w:tcW w:w="44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BA047" w14:textId="77777777" w:rsidR="008A3FB5" w:rsidRPr="007F4A35" w:rsidRDefault="008A3FB5" w:rsidP="00270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6.84</w:t>
            </w:r>
          </w:p>
        </w:tc>
        <w:tc>
          <w:tcPr>
            <w:tcW w:w="440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0A2A6" w14:textId="77777777" w:rsidR="008A3FB5" w:rsidRPr="007F4A35" w:rsidRDefault="008A3FB5" w:rsidP="00270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.53</w:t>
            </w:r>
          </w:p>
        </w:tc>
        <w:tc>
          <w:tcPr>
            <w:tcW w:w="440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CB8DC" w14:textId="77777777" w:rsidR="008A3FB5" w:rsidRPr="007F4A35" w:rsidRDefault="008A3FB5" w:rsidP="00270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7.00</w:t>
            </w:r>
          </w:p>
        </w:tc>
        <w:tc>
          <w:tcPr>
            <w:tcW w:w="440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CA1D2" w14:textId="77777777" w:rsidR="008A3FB5" w:rsidRPr="007F4A35" w:rsidRDefault="008A3FB5" w:rsidP="00270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1.00</w:t>
            </w:r>
          </w:p>
        </w:tc>
        <w:tc>
          <w:tcPr>
            <w:tcW w:w="440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8BD38" w14:textId="77777777" w:rsidR="008A3FB5" w:rsidRPr="007F4A35" w:rsidRDefault="008A3FB5" w:rsidP="00270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7.00</w:t>
            </w:r>
          </w:p>
        </w:tc>
        <w:tc>
          <w:tcPr>
            <w:tcW w:w="440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FF591" w14:textId="72FEB353" w:rsidR="008A3FB5" w:rsidRPr="007F4A35" w:rsidRDefault="00C44843" w:rsidP="00270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−</w:t>
            </w:r>
            <w:r w:rsidR="008A3FB5" w:rsidRPr="007F4A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5.82</w:t>
            </w:r>
          </w:p>
        </w:tc>
        <w:tc>
          <w:tcPr>
            <w:tcW w:w="440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CAEFE" w14:textId="77777777" w:rsidR="008A3FB5" w:rsidRPr="007F4A35" w:rsidRDefault="008A3FB5" w:rsidP="00270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47.90</w:t>
            </w:r>
          </w:p>
        </w:tc>
      </w:tr>
      <w:tr w:rsidR="007F4A35" w:rsidRPr="00270930" w14:paraId="139BAC8A" w14:textId="77777777" w:rsidTr="002F6BED">
        <w:trPr>
          <w:trHeight w:val="283"/>
        </w:trPr>
        <w:tc>
          <w:tcPr>
            <w:tcW w:w="1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D90857" w14:textId="367E7B5D" w:rsidR="008A3FB5" w:rsidRPr="007F4A35" w:rsidRDefault="00A45BD3" w:rsidP="002704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M</w:t>
            </w:r>
            <w:r w:rsidR="005B4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aternal</w:t>
            </w:r>
            <w:r w:rsidR="008A3FB5" w:rsidRPr="007F4A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intimacy</w:t>
            </w:r>
            <w:r w:rsidR="008A3FB5" w:rsidRPr="007F4A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 xml:space="preserve"> 2 at T1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1CC1F" w14:textId="77777777" w:rsidR="008A3FB5" w:rsidRPr="007F4A35" w:rsidRDefault="008A3FB5" w:rsidP="00270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500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0934F" w14:textId="77777777" w:rsidR="008A3FB5" w:rsidRPr="007F4A35" w:rsidRDefault="008A3FB5" w:rsidP="00270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6.77</w:t>
            </w:r>
          </w:p>
        </w:tc>
        <w:tc>
          <w:tcPr>
            <w:tcW w:w="44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01392" w14:textId="77777777" w:rsidR="008A3FB5" w:rsidRPr="007F4A35" w:rsidRDefault="008A3FB5" w:rsidP="00270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.73</w:t>
            </w:r>
          </w:p>
        </w:tc>
        <w:tc>
          <w:tcPr>
            <w:tcW w:w="44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B81A9" w14:textId="77777777" w:rsidR="008A3FB5" w:rsidRPr="007F4A35" w:rsidRDefault="008A3FB5" w:rsidP="00270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7.00</w:t>
            </w:r>
          </w:p>
        </w:tc>
        <w:tc>
          <w:tcPr>
            <w:tcW w:w="44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9FE06" w14:textId="77777777" w:rsidR="008A3FB5" w:rsidRPr="007F4A35" w:rsidRDefault="008A3FB5" w:rsidP="00270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1.00</w:t>
            </w:r>
          </w:p>
        </w:tc>
        <w:tc>
          <w:tcPr>
            <w:tcW w:w="44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2E68E" w14:textId="77777777" w:rsidR="008A3FB5" w:rsidRPr="007F4A35" w:rsidRDefault="008A3FB5" w:rsidP="00270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7.00</w:t>
            </w:r>
          </w:p>
        </w:tc>
        <w:tc>
          <w:tcPr>
            <w:tcW w:w="44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375CE" w14:textId="1B86EAE5" w:rsidR="008A3FB5" w:rsidRPr="007F4A35" w:rsidRDefault="00C44843" w:rsidP="00270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−</w:t>
            </w:r>
            <w:r w:rsidR="008A3FB5" w:rsidRPr="007F4A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5.20</w:t>
            </w:r>
          </w:p>
        </w:tc>
        <w:tc>
          <w:tcPr>
            <w:tcW w:w="44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B3DB9" w14:textId="77777777" w:rsidR="008A3FB5" w:rsidRPr="007F4A35" w:rsidRDefault="008A3FB5" w:rsidP="00270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32.93</w:t>
            </w:r>
          </w:p>
        </w:tc>
      </w:tr>
      <w:tr w:rsidR="007F4A35" w:rsidRPr="00270930" w14:paraId="439DD77D" w14:textId="77777777" w:rsidTr="002F6BED">
        <w:trPr>
          <w:trHeight w:val="283"/>
        </w:trPr>
        <w:tc>
          <w:tcPr>
            <w:tcW w:w="1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36E4CD" w14:textId="5997890B" w:rsidR="008A3FB5" w:rsidRPr="007F4A35" w:rsidRDefault="00A45BD3" w:rsidP="002704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M</w:t>
            </w:r>
            <w:r w:rsidR="005B4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aternal</w:t>
            </w:r>
            <w:r w:rsidR="008A3FB5" w:rsidRPr="007F4A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intimacy</w:t>
            </w:r>
            <w:r w:rsidR="008A3FB5" w:rsidRPr="007F4A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 xml:space="preserve"> 3 at T1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46EEE" w14:textId="77777777" w:rsidR="008A3FB5" w:rsidRPr="007F4A35" w:rsidRDefault="008A3FB5" w:rsidP="00270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500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06DDD" w14:textId="77777777" w:rsidR="008A3FB5" w:rsidRPr="007F4A35" w:rsidRDefault="008A3FB5" w:rsidP="00270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6.54</w:t>
            </w:r>
          </w:p>
        </w:tc>
        <w:tc>
          <w:tcPr>
            <w:tcW w:w="44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3831E" w14:textId="77777777" w:rsidR="008A3FB5" w:rsidRPr="007F4A35" w:rsidRDefault="008A3FB5" w:rsidP="00270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.77</w:t>
            </w:r>
          </w:p>
        </w:tc>
        <w:tc>
          <w:tcPr>
            <w:tcW w:w="44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9C27B" w14:textId="77777777" w:rsidR="008A3FB5" w:rsidRPr="007F4A35" w:rsidRDefault="008A3FB5" w:rsidP="00270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7.00</w:t>
            </w:r>
          </w:p>
        </w:tc>
        <w:tc>
          <w:tcPr>
            <w:tcW w:w="44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6C572" w14:textId="77777777" w:rsidR="008A3FB5" w:rsidRPr="007F4A35" w:rsidRDefault="008A3FB5" w:rsidP="00270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2.00</w:t>
            </w:r>
          </w:p>
        </w:tc>
        <w:tc>
          <w:tcPr>
            <w:tcW w:w="44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17B4F" w14:textId="77777777" w:rsidR="008A3FB5" w:rsidRPr="007F4A35" w:rsidRDefault="008A3FB5" w:rsidP="00270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7.00</w:t>
            </w:r>
          </w:p>
        </w:tc>
        <w:tc>
          <w:tcPr>
            <w:tcW w:w="44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457D2" w14:textId="4403F9F9" w:rsidR="008A3FB5" w:rsidRPr="007F4A35" w:rsidRDefault="00C44843" w:rsidP="00270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−</w:t>
            </w:r>
            <w:r w:rsidR="008A3FB5" w:rsidRPr="007F4A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2.23</w:t>
            </w:r>
          </w:p>
        </w:tc>
        <w:tc>
          <w:tcPr>
            <w:tcW w:w="44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9F021" w14:textId="77777777" w:rsidR="008A3FB5" w:rsidRPr="007F4A35" w:rsidRDefault="008A3FB5" w:rsidP="00270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6.89</w:t>
            </w:r>
          </w:p>
        </w:tc>
      </w:tr>
      <w:tr w:rsidR="007F4A35" w:rsidRPr="00270930" w14:paraId="5C1230CF" w14:textId="77777777" w:rsidTr="002F6BED">
        <w:trPr>
          <w:trHeight w:val="283"/>
        </w:trPr>
        <w:tc>
          <w:tcPr>
            <w:tcW w:w="1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60A46A" w14:textId="04FD5C55" w:rsidR="008A3FB5" w:rsidRPr="007F4A35" w:rsidRDefault="00A45BD3" w:rsidP="002704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M</w:t>
            </w:r>
            <w:r w:rsidR="005B4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aternal</w:t>
            </w:r>
            <w:r w:rsidR="008A3FB5" w:rsidRPr="007F4A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intimacy</w:t>
            </w:r>
            <w:r w:rsidR="008A3FB5" w:rsidRPr="007F4A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 xml:space="preserve"> 4 at T1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02D5B" w14:textId="77777777" w:rsidR="008A3FB5" w:rsidRPr="007F4A35" w:rsidRDefault="008A3FB5" w:rsidP="00270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500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8D466" w14:textId="77777777" w:rsidR="008A3FB5" w:rsidRPr="007F4A35" w:rsidRDefault="008A3FB5" w:rsidP="00270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6.90</w:t>
            </w:r>
          </w:p>
        </w:tc>
        <w:tc>
          <w:tcPr>
            <w:tcW w:w="44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92CD1" w14:textId="77777777" w:rsidR="008A3FB5" w:rsidRPr="007F4A35" w:rsidRDefault="008A3FB5" w:rsidP="00270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.42</w:t>
            </w:r>
          </w:p>
        </w:tc>
        <w:tc>
          <w:tcPr>
            <w:tcW w:w="44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906A5" w14:textId="77777777" w:rsidR="008A3FB5" w:rsidRPr="007F4A35" w:rsidRDefault="008A3FB5" w:rsidP="00270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7.00</w:t>
            </w:r>
          </w:p>
        </w:tc>
        <w:tc>
          <w:tcPr>
            <w:tcW w:w="44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0D50A" w14:textId="77777777" w:rsidR="008A3FB5" w:rsidRPr="007F4A35" w:rsidRDefault="008A3FB5" w:rsidP="00270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1.00</w:t>
            </w:r>
          </w:p>
        </w:tc>
        <w:tc>
          <w:tcPr>
            <w:tcW w:w="44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9A617" w14:textId="77777777" w:rsidR="008A3FB5" w:rsidRPr="007F4A35" w:rsidRDefault="008A3FB5" w:rsidP="00270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7.00</w:t>
            </w:r>
          </w:p>
        </w:tc>
        <w:tc>
          <w:tcPr>
            <w:tcW w:w="44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5A8CE" w14:textId="0C640E11" w:rsidR="008A3FB5" w:rsidRPr="007F4A35" w:rsidRDefault="00C44843" w:rsidP="00270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−</w:t>
            </w:r>
            <w:r w:rsidR="008A3FB5" w:rsidRPr="007F4A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7.71</w:t>
            </w:r>
          </w:p>
        </w:tc>
        <w:tc>
          <w:tcPr>
            <w:tcW w:w="44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9C89D" w14:textId="77777777" w:rsidR="008A3FB5" w:rsidRPr="007F4A35" w:rsidRDefault="008A3FB5" w:rsidP="00270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86.08</w:t>
            </w:r>
          </w:p>
        </w:tc>
      </w:tr>
      <w:tr w:rsidR="007F4A35" w:rsidRPr="00270930" w14:paraId="47F67F77" w14:textId="77777777" w:rsidTr="002F6BED">
        <w:trPr>
          <w:trHeight w:val="283"/>
        </w:trPr>
        <w:tc>
          <w:tcPr>
            <w:tcW w:w="1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E7661E" w14:textId="5638DC13" w:rsidR="008A3FB5" w:rsidRPr="007F4A35" w:rsidRDefault="00A45BD3" w:rsidP="002704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M</w:t>
            </w:r>
            <w:r w:rsidR="005B4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aternal</w:t>
            </w:r>
            <w:r w:rsidR="008A3FB5" w:rsidRPr="007F4A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intimacy</w:t>
            </w:r>
            <w:r w:rsidR="008A3FB5" w:rsidRPr="007F4A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 xml:space="preserve"> 1 at T2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55C7A" w14:textId="77777777" w:rsidR="008A3FB5" w:rsidRPr="007F4A35" w:rsidRDefault="008A3FB5" w:rsidP="00270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291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9640C" w14:textId="77777777" w:rsidR="008A3FB5" w:rsidRPr="007F4A35" w:rsidRDefault="008A3FB5" w:rsidP="00270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6.66</w:t>
            </w:r>
          </w:p>
        </w:tc>
        <w:tc>
          <w:tcPr>
            <w:tcW w:w="44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0153F" w14:textId="77777777" w:rsidR="008A3FB5" w:rsidRPr="007F4A35" w:rsidRDefault="008A3FB5" w:rsidP="00270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.75</w:t>
            </w:r>
          </w:p>
        </w:tc>
        <w:tc>
          <w:tcPr>
            <w:tcW w:w="44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BF982" w14:textId="77777777" w:rsidR="008A3FB5" w:rsidRPr="007F4A35" w:rsidRDefault="008A3FB5" w:rsidP="00270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7.00</w:t>
            </w:r>
          </w:p>
        </w:tc>
        <w:tc>
          <w:tcPr>
            <w:tcW w:w="44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FF873" w14:textId="77777777" w:rsidR="008A3FB5" w:rsidRPr="007F4A35" w:rsidRDefault="008A3FB5" w:rsidP="00270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2.00</w:t>
            </w:r>
          </w:p>
        </w:tc>
        <w:tc>
          <w:tcPr>
            <w:tcW w:w="44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B0FF3" w14:textId="77777777" w:rsidR="008A3FB5" w:rsidRPr="007F4A35" w:rsidRDefault="008A3FB5" w:rsidP="00270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7.00</w:t>
            </w:r>
          </w:p>
        </w:tc>
        <w:tc>
          <w:tcPr>
            <w:tcW w:w="44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F8B48" w14:textId="40D1781A" w:rsidR="008A3FB5" w:rsidRPr="007F4A35" w:rsidRDefault="00C44843" w:rsidP="00270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−</w:t>
            </w:r>
            <w:r w:rsidR="008A3FB5" w:rsidRPr="007F4A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3.34</w:t>
            </w:r>
          </w:p>
        </w:tc>
        <w:tc>
          <w:tcPr>
            <w:tcW w:w="44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F373A" w14:textId="77777777" w:rsidR="008A3FB5" w:rsidRPr="007F4A35" w:rsidRDefault="008A3FB5" w:rsidP="00270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14.27</w:t>
            </w:r>
          </w:p>
        </w:tc>
      </w:tr>
      <w:tr w:rsidR="007F4A35" w:rsidRPr="00270930" w14:paraId="47F47BE0" w14:textId="77777777" w:rsidTr="002F6BED">
        <w:trPr>
          <w:trHeight w:val="283"/>
        </w:trPr>
        <w:tc>
          <w:tcPr>
            <w:tcW w:w="1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84D870" w14:textId="160BE8AE" w:rsidR="008A3FB5" w:rsidRPr="007F4A35" w:rsidRDefault="00A45BD3" w:rsidP="002704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M</w:t>
            </w:r>
            <w:r w:rsidR="005B4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aternal</w:t>
            </w:r>
            <w:r w:rsidR="008A3FB5" w:rsidRPr="007F4A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intimacy</w:t>
            </w:r>
            <w:r w:rsidR="008A3FB5" w:rsidRPr="007F4A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 xml:space="preserve"> 2 at T2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02338" w14:textId="77777777" w:rsidR="008A3FB5" w:rsidRPr="007F4A35" w:rsidRDefault="008A3FB5" w:rsidP="00270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291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3EFB8" w14:textId="77777777" w:rsidR="008A3FB5" w:rsidRPr="007F4A35" w:rsidRDefault="008A3FB5" w:rsidP="00270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6.51</w:t>
            </w:r>
          </w:p>
        </w:tc>
        <w:tc>
          <w:tcPr>
            <w:tcW w:w="44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0072F" w14:textId="77777777" w:rsidR="008A3FB5" w:rsidRPr="007F4A35" w:rsidRDefault="008A3FB5" w:rsidP="00270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.82</w:t>
            </w:r>
          </w:p>
        </w:tc>
        <w:tc>
          <w:tcPr>
            <w:tcW w:w="44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08FC2" w14:textId="77777777" w:rsidR="008A3FB5" w:rsidRPr="007F4A35" w:rsidRDefault="008A3FB5" w:rsidP="00270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7.00</w:t>
            </w:r>
          </w:p>
        </w:tc>
        <w:tc>
          <w:tcPr>
            <w:tcW w:w="44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7DEB7" w14:textId="77777777" w:rsidR="008A3FB5" w:rsidRPr="007F4A35" w:rsidRDefault="008A3FB5" w:rsidP="00270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2.00</w:t>
            </w:r>
          </w:p>
        </w:tc>
        <w:tc>
          <w:tcPr>
            <w:tcW w:w="44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7F921" w14:textId="77777777" w:rsidR="008A3FB5" w:rsidRPr="007F4A35" w:rsidRDefault="008A3FB5" w:rsidP="00270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7.00</w:t>
            </w:r>
          </w:p>
        </w:tc>
        <w:tc>
          <w:tcPr>
            <w:tcW w:w="44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D6159" w14:textId="00C9C3D9" w:rsidR="008A3FB5" w:rsidRPr="007F4A35" w:rsidRDefault="00C44843" w:rsidP="00270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−</w:t>
            </w:r>
            <w:r w:rsidR="008A3FB5" w:rsidRPr="007F4A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2.38</w:t>
            </w:r>
          </w:p>
        </w:tc>
        <w:tc>
          <w:tcPr>
            <w:tcW w:w="44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C5E90" w14:textId="77777777" w:rsidR="008A3FB5" w:rsidRPr="007F4A35" w:rsidRDefault="008A3FB5" w:rsidP="00270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7.56</w:t>
            </w:r>
          </w:p>
        </w:tc>
      </w:tr>
      <w:tr w:rsidR="007F4A35" w:rsidRPr="00270930" w14:paraId="43C06DFE" w14:textId="77777777" w:rsidTr="002F6BED">
        <w:trPr>
          <w:trHeight w:val="283"/>
        </w:trPr>
        <w:tc>
          <w:tcPr>
            <w:tcW w:w="1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4117BF" w14:textId="6D2531E1" w:rsidR="008A3FB5" w:rsidRPr="007F4A35" w:rsidRDefault="00A45BD3" w:rsidP="002704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M</w:t>
            </w:r>
            <w:r w:rsidR="005B4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aternal</w:t>
            </w:r>
            <w:r w:rsidR="008A3FB5" w:rsidRPr="007F4A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intimacy</w:t>
            </w:r>
            <w:r w:rsidR="008A3FB5" w:rsidRPr="007F4A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 xml:space="preserve"> 3 at T2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8A5EC" w14:textId="77777777" w:rsidR="008A3FB5" w:rsidRPr="007F4A35" w:rsidRDefault="008A3FB5" w:rsidP="00270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291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216AB" w14:textId="77777777" w:rsidR="008A3FB5" w:rsidRPr="007F4A35" w:rsidRDefault="008A3FB5" w:rsidP="00270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6.20</w:t>
            </w:r>
          </w:p>
        </w:tc>
        <w:tc>
          <w:tcPr>
            <w:tcW w:w="44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C5FFC" w14:textId="77777777" w:rsidR="008A3FB5" w:rsidRPr="007F4A35" w:rsidRDefault="008A3FB5" w:rsidP="00270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1.08</w:t>
            </w:r>
          </w:p>
        </w:tc>
        <w:tc>
          <w:tcPr>
            <w:tcW w:w="44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B136D" w14:textId="77777777" w:rsidR="008A3FB5" w:rsidRPr="007F4A35" w:rsidRDefault="008A3FB5" w:rsidP="00270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7.00</w:t>
            </w:r>
          </w:p>
        </w:tc>
        <w:tc>
          <w:tcPr>
            <w:tcW w:w="44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4FE03" w14:textId="77777777" w:rsidR="008A3FB5" w:rsidRPr="007F4A35" w:rsidRDefault="008A3FB5" w:rsidP="00270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1.00</w:t>
            </w:r>
          </w:p>
        </w:tc>
        <w:tc>
          <w:tcPr>
            <w:tcW w:w="44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18286" w14:textId="77777777" w:rsidR="008A3FB5" w:rsidRPr="007F4A35" w:rsidRDefault="008A3FB5" w:rsidP="00270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7.00</w:t>
            </w:r>
          </w:p>
        </w:tc>
        <w:tc>
          <w:tcPr>
            <w:tcW w:w="44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90274" w14:textId="40D55FC5" w:rsidR="008A3FB5" w:rsidRPr="007F4A35" w:rsidRDefault="00C44843" w:rsidP="00270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−</w:t>
            </w:r>
            <w:r w:rsidR="008A3FB5" w:rsidRPr="007F4A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1.72</w:t>
            </w:r>
          </w:p>
        </w:tc>
        <w:tc>
          <w:tcPr>
            <w:tcW w:w="44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009AF" w14:textId="77777777" w:rsidR="008A3FB5" w:rsidRPr="007F4A35" w:rsidRDefault="008A3FB5" w:rsidP="00270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3.31</w:t>
            </w:r>
          </w:p>
        </w:tc>
      </w:tr>
      <w:tr w:rsidR="007F4A35" w:rsidRPr="00270930" w14:paraId="44BC3C24" w14:textId="77777777" w:rsidTr="002F6BED">
        <w:trPr>
          <w:trHeight w:val="283"/>
        </w:trPr>
        <w:tc>
          <w:tcPr>
            <w:tcW w:w="1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4886EF" w14:textId="205DA72E" w:rsidR="008A3FB5" w:rsidRPr="007F4A35" w:rsidRDefault="00A45BD3" w:rsidP="002704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M</w:t>
            </w:r>
            <w:r w:rsidR="005B4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aternal</w:t>
            </w:r>
            <w:r w:rsidR="008A3FB5" w:rsidRPr="007F4A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intimacy</w:t>
            </w:r>
            <w:r w:rsidR="008A3FB5" w:rsidRPr="007F4A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 xml:space="preserve"> 4 at T2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D5A9D" w14:textId="77777777" w:rsidR="008A3FB5" w:rsidRPr="007F4A35" w:rsidRDefault="008A3FB5" w:rsidP="00270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291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A0010" w14:textId="77777777" w:rsidR="008A3FB5" w:rsidRPr="007F4A35" w:rsidRDefault="008A3FB5" w:rsidP="00270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6.72</w:t>
            </w:r>
          </w:p>
        </w:tc>
        <w:tc>
          <w:tcPr>
            <w:tcW w:w="44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16D81" w14:textId="77777777" w:rsidR="008A3FB5" w:rsidRPr="007F4A35" w:rsidRDefault="008A3FB5" w:rsidP="00270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.74</w:t>
            </w:r>
          </w:p>
        </w:tc>
        <w:tc>
          <w:tcPr>
            <w:tcW w:w="44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2EC44" w14:textId="77777777" w:rsidR="008A3FB5" w:rsidRPr="007F4A35" w:rsidRDefault="008A3FB5" w:rsidP="00270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7.00</w:t>
            </w:r>
          </w:p>
        </w:tc>
        <w:tc>
          <w:tcPr>
            <w:tcW w:w="44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ED706" w14:textId="77777777" w:rsidR="008A3FB5" w:rsidRPr="007F4A35" w:rsidRDefault="008A3FB5" w:rsidP="00270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1.00</w:t>
            </w:r>
          </w:p>
        </w:tc>
        <w:tc>
          <w:tcPr>
            <w:tcW w:w="44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BF7B7" w14:textId="77777777" w:rsidR="008A3FB5" w:rsidRPr="007F4A35" w:rsidRDefault="008A3FB5" w:rsidP="00270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7.00</w:t>
            </w:r>
          </w:p>
        </w:tc>
        <w:tc>
          <w:tcPr>
            <w:tcW w:w="44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B0F1B" w14:textId="12EC6577" w:rsidR="008A3FB5" w:rsidRPr="007F4A35" w:rsidRDefault="00C44843" w:rsidP="00270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−</w:t>
            </w:r>
            <w:r w:rsidR="008A3FB5" w:rsidRPr="007F4A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4.31</w:t>
            </w:r>
          </w:p>
        </w:tc>
        <w:tc>
          <w:tcPr>
            <w:tcW w:w="44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F60AB" w14:textId="77777777" w:rsidR="008A3FB5" w:rsidRPr="007F4A35" w:rsidRDefault="008A3FB5" w:rsidP="00270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23.77</w:t>
            </w:r>
          </w:p>
        </w:tc>
      </w:tr>
      <w:tr w:rsidR="007F4A35" w:rsidRPr="00270930" w14:paraId="1E08808B" w14:textId="77777777" w:rsidTr="002F6BED">
        <w:trPr>
          <w:trHeight w:val="283"/>
        </w:trPr>
        <w:tc>
          <w:tcPr>
            <w:tcW w:w="1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5BF784" w14:textId="02D7201E" w:rsidR="008A3FB5" w:rsidRPr="007F4A35" w:rsidRDefault="00A45BD3" w:rsidP="002704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M</w:t>
            </w:r>
            <w:r w:rsidR="005B4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aternal</w:t>
            </w:r>
            <w:r w:rsidR="008A3FB5" w:rsidRPr="007F4A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intimacy</w:t>
            </w:r>
            <w:r w:rsidR="008A3FB5" w:rsidRPr="007F4A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 xml:space="preserve"> 1 at T3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32C8A" w14:textId="77777777" w:rsidR="008A3FB5" w:rsidRPr="007F4A35" w:rsidRDefault="008A3FB5" w:rsidP="00270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353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07CB4" w14:textId="77777777" w:rsidR="008A3FB5" w:rsidRPr="007F4A35" w:rsidRDefault="008A3FB5" w:rsidP="00270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6.24</w:t>
            </w:r>
          </w:p>
        </w:tc>
        <w:tc>
          <w:tcPr>
            <w:tcW w:w="44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CE5AD" w14:textId="77777777" w:rsidR="008A3FB5" w:rsidRPr="007F4A35" w:rsidRDefault="008A3FB5" w:rsidP="00270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1.15</w:t>
            </w:r>
          </w:p>
        </w:tc>
        <w:tc>
          <w:tcPr>
            <w:tcW w:w="44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3E0FB" w14:textId="77777777" w:rsidR="008A3FB5" w:rsidRPr="007F4A35" w:rsidRDefault="008A3FB5" w:rsidP="00270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7.00</w:t>
            </w:r>
          </w:p>
        </w:tc>
        <w:tc>
          <w:tcPr>
            <w:tcW w:w="44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AF3CC" w14:textId="77777777" w:rsidR="008A3FB5" w:rsidRPr="007F4A35" w:rsidRDefault="008A3FB5" w:rsidP="00270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1.00</w:t>
            </w:r>
          </w:p>
        </w:tc>
        <w:tc>
          <w:tcPr>
            <w:tcW w:w="44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7B831" w14:textId="77777777" w:rsidR="008A3FB5" w:rsidRPr="007F4A35" w:rsidRDefault="008A3FB5" w:rsidP="00270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7.00</w:t>
            </w:r>
          </w:p>
        </w:tc>
        <w:tc>
          <w:tcPr>
            <w:tcW w:w="44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21CE5" w14:textId="3C703159" w:rsidR="008A3FB5" w:rsidRPr="007F4A35" w:rsidRDefault="00C44843" w:rsidP="00270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−</w:t>
            </w:r>
            <w:r w:rsidR="008A3FB5" w:rsidRPr="007F4A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2.12</w:t>
            </w:r>
          </w:p>
        </w:tc>
        <w:tc>
          <w:tcPr>
            <w:tcW w:w="44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B6904" w14:textId="77777777" w:rsidR="008A3FB5" w:rsidRPr="007F4A35" w:rsidRDefault="008A3FB5" w:rsidP="00270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5.26</w:t>
            </w:r>
          </w:p>
        </w:tc>
      </w:tr>
      <w:tr w:rsidR="007F4A35" w:rsidRPr="00270930" w14:paraId="55ABBBBA" w14:textId="77777777" w:rsidTr="002F6BED">
        <w:trPr>
          <w:trHeight w:val="283"/>
        </w:trPr>
        <w:tc>
          <w:tcPr>
            <w:tcW w:w="1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380FEA" w14:textId="6D96044B" w:rsidR="008A3FB5" w:rsidRPr="007F4A35" w:rsidRDefault="00A45BD3" w:rsidP="002704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M</w:t>
            </w:r>
            <w:r w:rsidR="005B4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aternal</w:t>
            </w:r>
            <w:r w:rsidR="008A3FB5" w:rsidRPr="007F4A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intimacy</w:t>
            </w:r>
            <w:r w:rsidR="008A3FB5" w:rsidRPr="007F4A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 xml:space="preserve"> 2 at T3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75F6B" w14:textId="77777777" w:rsidR="008A3FB5" w:rsidRPr="007F4A35" w:rsidRDefault="008A3FB5" w:rsidP="00270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353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47CCA" w14:textId="77777777" w:rsidR="008A3FB5" w:rsidRPr="007F4A35" w:rsidRDefault="008A3FB5" w:rsidP="00270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5.98</w:t>
            </w:r>
          </w:p>
        </w:tc>
        <w:tc>
          <w:tcPr>
            <w:tcW w:w="44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420F6" w14:textId="77777777" w:rsidR="008A3FB5" w:rsidRPr="007F4A35" w:rsidRDefault="008A3FB5" w:rsidP="00270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1.26</w:t>
            </w:r>
          </w:p>
        </w:tc>
        <w:tc>
          <w:tcPr>
            <w:tcW w:w="44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12D18" w14:textId="77777777" w:rsidR="008A3FB5" w:rsidRPr="007F4A35" w:rsidRDefault="008A3FB5" w:rsidP="00270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6.00</w:t>
            </w:r>
          </w:p>
        </w:tc>
        <w:tc>
          <w:tcPr>
            <w:tcW w:w="44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BE69C" w14:textId="77777777" w:rsidR="008A3FB5" w:rsidRPr="007F4A35" w:rsidRDefault="008A3FB5" w:rsidP="00270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1.00</w:t>
            </w:r>
          </w:p>
        </w:tc>
        <w:tc>
          <w:tcPr>
            <w:tcW w:w="44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AAFF0" w14:textId="77777777" w:rsidR="008A3FB5" w:rsidRPr="007F4A35" w:rsidRDefault="008A3FB5" w:rsidP="00270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7.00</w:t>
            </w:r>
          </w:p>
        </w:tc>
        <w:tc>
          <w:tcPr>
            <w:tcW w:w="44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C45AE" w14:textId="2AFAD530" w:rsidR="008A3FB5" w:rsidRPr="007F4A35" w:rsidRDefault="00C44843" w:rsidP="00270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−</w:t>
            </w:r>
            <w:r w:rsidR="008A3FB5" w:rsidRPr="007F4A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1.59</w:t>
            </w:r>
          </w:p>
        </w:tc>
        <w:tc>
          <w:tcPr>
            <w:tcW w:w="44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A0699" w14:textId="77777777" w:rsidR="008A3FB5" w:rsidRPr="007F4A35" w:rsidRDefault="008A3FB5" w:rsidP="00270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2.39</w:t>
            </w:r>
          </w:p>
        </w:tc>
      </w:tr>
      <w:tr w:rsidR="007F4A35" w:rsidRPr="00270930" w14:paraId="753660D6" w14:textId="77777777" w:rsidTr="002F6BED">
        <w:trPr>
          <w:trHeight w:val="283"/>
        </w:trPr>
        <w:tc>
          <w:tcPr>
            <w:tcW w:w="1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4DA57E" w14:textId="52756902" w:rsidR="008A3FB5" w:rsidRPr="007F4A35" w:rsidRDefault="00A45BD3" w:rsidP="002704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M</w:t>
            </w:r>
            <w:r w:rsidR="005B4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aternal</w:t>
            </w:r>
            <w:r w:rsidR="008A3FB5" w:rsidRPr="007F4A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intimacy</w:t>
            </w:r>
            <w:r w:rsidR="008A3FB5" w:rsidRPr="007F4A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 xml:space="preserve"> 3 at T3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291DE" w14:textId="77777777" w:rsidR="008A3FB5" w:rsidRPr="007F4A35" w:rsidRDefault="008A3FB5" w:rsidP="00270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353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2A2E0" w14:textId="77777777" w:rsidR="008A3FB5" w:rsidRPr="007F4A35" w:rsidRDefault="008A3FB5" w:rsidP="00270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5.75</w:t>
            </w:r>
          </w:p>
        </w:tc>
        <w:tc>
          <w:tcPr>
            <w:tcW w:w="44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F522E" w14:textId="77777777" w:rsidR="008A3FB5" w:rsidRPr="007F4A35" w:rsidRDefault="008A3FB5" w:rsidP="00270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1.34</w:t>
            </w:r>
          </w:p>
        </w:tc>
        <w:tc>
          <w:tcPr>
            <w:tcW w:w="44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06A47" w14:textId="77777777" w:rsidR="008A3FB5" w:rsidRPr="007F4A35" w:rsidRDefault="008A3FB5" w:rsidP="00270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6.00</w:t>
            </w:r>
          </w:p>
        </w:tc>
        <w:tc>
          <w:tcPr>
            <w:tcW w:w="44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A0F25" w14:textId="77777777" w:rsidR="008A3FB5" w:rsidRPr="007F4A35" w:rsidRDefault="008A3FB5" w:rsidP="00270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1.00</w:t>
            </w:r>
          </w:p>
        </w:tc>
        <w:tc>
          <w:tcPr>
            <w:tcW w:w="44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3C0C2" w14:textId="77777777" w:rsidR="008A3FB5" w:rsidRPr="007F4A35" w:rsidRDefault="008A3FB5" w:rsidP="00270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7.00</w:t>
            </w:r>
          </w:p>
        </w:tc>
        <w:tc>
          <w:tcPr>
            <w:tcW w:w="44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67C70" w14:textId="424DE752" w:rsidR="008A3FB5" w:rsidRPr="007F4A35" w:rsidRDefault="00C44843" w:rsidP="00270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−</w:t>
            </w:r>
            <w:r w:rsidR="008A3FB5" w:rsidRPr="007F4A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1.29</w:t>
            </w:r>
          </w:p>
        </w:tc>
        <w:tc>
          <w:tcPr>
            <w:tcW w:w="44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0A3BC" w14:textId="77777777" w:rsidR="008A3FB5" w:rsidRPr="007F4A35" w:rsidRDefault="008A3FB5" w:rsidP="00270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1.32</w:t>
            </w:r>
          </w:p>
        </w:tc>
      </w:tr>
      <w:tr w:rsidR="007F4A35" w:rsidRPr="00270930" w14:paraId="225CDEDC" w14:textId="77777777" w:rsidTr="002F6BED">
        <w:trPr>
          <w:trHeight w:val="283"/>
        </w:trPr>
        <w:tc>
          <w:tcPr>
            <w:tcW w:w="1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2DEBCD" w14:textId="2769DE07" w:rsidR="008A3FB5" w:rsidRPr="007F4A35" w:rsidRDefault="00A45BD3" w:rsidP="002704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M</w:t>
            </w:r>
            <w:r w:rsidR="005B4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aternal</w:t>
            </w:r>
            <w:r w:rsidR="008A3FB5" w:rsidRPr="007F4A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intimacy</w:t>
            </w:r>
            <w:r w:rsidR="008A3FB5" w:rsidRPr="007F4A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 xml:space="preserve"> 4 at T3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BED43" w14:textId="77777777" w:rsidR="008A3FB5" w:rsidRPr="007F4A35" w:rsidRDefault="008A3FB5" w:rsidP="00270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353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A22B8" w14:textId="77777777" w:rsidR="008A3FB5" w:rsidRPr="007F4A35" w:rsidRDefault="008A3FB5" w:rsidP="00270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6.23</w:t>
            </w:r>
          </w:p>
        </w:tc>
        <w:tc>
          <w:tcPr>
            <w:tcW w:w="44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2BE98" w14:textId="77777777" w:rsidR="008A3FB5" w:rsidRPr="007F4A35" w:rsidRDefault="008A3FB5" w:rsidP="00270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1.15</w:t>
            </w:r>
          </w:p>
        </w:tc>
        <w:tc>
          <w:tcPr>
            <w:tcW w:w="44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68736" w14:textId="77777777" w:rsidR="008A3FB5" w:rsidRPr="007F4A35" w:rsidRDefault="008A3FB5" w:rsidP="00270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7.00</w:t>
            </w:r>
          </w:p>
        </w:tc>
        <w:tc>
          <w:tcPr>
            <w:tcW w:w="44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E1316" w14:textId="77777777" w:rsidR="008A3FB5" w:rsidRPr="007F4A35" w:rsidRDefault="008A3FB5" w:rsidP="00270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1.00</w:t>
            </w:r>
          </w:p>
        </w:tc>
        <w:tc>
          <w:tcPr>
            <w:tcW w:w="44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EFF31" w14:textId="77777777" w:rsidR="008A3FB5" w:rsidRPr="007F4A35" w:rsidRDefault="008A3FB5" w:rsidP="00270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7.00</w:t>
            </w:r>
          </w:p>
        </w:tc>
        <w:tc>
          <w:tcPr>
            <w:tcW w:w="44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0F097" w14:textId="1B02BE98" w:rsidR="008A3FB5" w:rsidRPr="007F4A35" w:rsidRDefault="00C44843" w:rsidP="00270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−</w:t>
            </w:r>
            <w:r w:rsidR="008A3FB5" w:rsidRPr="007F4A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1.86</w:t>
            </w:r>
          </w:p>
        </w:tc>
        <w:tc>
          <w:tcPr>
            <w:tcW w:w="44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A9903" w14:textId="77777777" w:rsidR="008A3FB5" w:rsidRPr="007F4A35" w:rsidRDefault="008A3FB5" w:rsidP="00270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3.71</w:t>
            </w:r>
          </w:p>
        </w:tc>
      </w:tr>
      <w:tr w:rsidR="007F4A35" w:rsidRPr="00270930" w14:paraId="0EE08C9C" w14:textId="77777777" w:rsidTr="002F6BED">
        <w:trPr>
          <w:trHeight w:val="283"/>
        </w:trPr>
        <w:tc>
          <w:tcPr>
            <w:tcW w:w="1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DE5E6F" w14:textId="23B5F474" w:rsidR="008A3FB5" w:rsidRPr="007F4A35" w:rsidRDefault="00A45BD3" w:rsidP="002704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P</w:t>
            </w:r>
            <w:r w:rsidR="005B4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aternal</w:t>
            </w:r>
            <w:r w:rsidR="008A3FB5" w:rsidRPr="007F4A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intimacy</w:t>
            </w:r>
            <w:r w:rsidR="008A3FB5" w:rsidRPr="007F4A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 xml:space="preserve"> 1 at T1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9B139" w14:textId="77777777" w:rsidR="008A3FB5" w:rsidRPr="007F4A35" w:rsidRDefault="008A3FB5" w:rsidP="00270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541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0BCEF" w14:textId="77777777" w:rsidR="008A3FB5" w:rsidRPr="007F4A35" w:rsidRDefault="008A3FB5" w:rsidP="00270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6.65</w:t>
            </w:r>
          </w:p>
        </w:tc>
        <w:tc>
          <w:tcPr>
            <w:tcW w:w="44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D05F4" w14:textId="77777777" w:rsidR="008A3FB5" w:rsidRPr="007F4A35" w:rsidRDefault="008A3FB5" w:rsidP="00270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.75</w:t>
            </w:r>
          </w:p>
        </w:tc>
        <w:tc>
          <w:tcPr>
            <w:tcW w:w="44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A0F0C" w14:textId="77777777" w:rsidR="008A3FB5" w:rsidRPr="007F4A35" w:rsidRDefault="008A3FB5" w:rsidP="00270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7.00</w:t>
            </w:r>
          </w:p>
        </w:tc>
        <w:tc>
          <w:tcPr>
            <w:tcW w:w="44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01C0C" w14:textId="77777777" w:rsidR="008A3FB5" w:rsidRPr="007F4A35" w:rsidRDefault="008A3FB5" w:rsidP="00270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2.00</w:t>
            </w:r>
          </w:p>
        </w:tc>
        <w:tc>
          <w:tcPr>
            <w:tcW w:w="44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0DD49" w14:textId="77777777" w:rsidR="008A3FB5" w:rsidRPr="007F4A35" w:rsidRDefault="008A3FB5" w:rsidP="00270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7.00</w:t>
            </w:r>
          </w:p>
        </w:tc>
        <w:tc>
          <w:tcPr>
            <w:tcW w:w="44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62D0F" w14:textId="38CD7BC0" w:rsidR="008A3FB5" w:rsidRPr="007F4A35" w:rsidRDefault="00C44843" w:rsidP="00270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−</w:t>
            </w:r>
            <w:r w:rsidR="008A3FB5" w:rsidRPr="007F4A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3.02</w:t>
            </w:r>
          </w:p>
        </w:tc>
        <w:tc>
          <w:tcPr>
            <w:tcW w:w="44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B75BD" w14:textId="77777777" w:rsidR="008A3FB5" w:rsidRPr="007F4A35" w:rsidRDefault="008A3FB5" w:rsidP="00270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11.56</w:t>
            </w:r>
          </w:p>
        </w:tc>
      </w:tr>
      <w:tr w:rsidR="007F4A35" w:rsidRPr="00270930" w14:paraId="7C90E9F7" w14:textId="77777777" w:rsidTr="002F6BED">
        <w:trPr>
          <w:trHeight w:val="283"/>
        </w:trPr>
        <w:tc>
          <w:tcPr>
            <w:tcW w:w="1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7EF1F2" w14:textId="5C387A22" w:rsidR="008A3FB5" w:rsidRPr="007F4A35" w:rsidRDefault="00A45BD3" w:rsidP="002704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P</w:t>
            </w:r>
            <w:r w:rsidR="005B4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aternal</w:t>
            </w:r>
            <w:r w:rsidR="008A3FB5" w:rsidRPr="007F4A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intimacy</w:t>
            </w:r>
            <w:r w:rsidR="008A3FB5" w:rsidRPr="007F4A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 xml:space="preserve"> 2 at T1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4B060" w14:textId="77777777" w:rsidR="008A3FB5" w:rsidRPr="007F4A35" w:rsidRDefault="008A3FB5" w:rsidP="00270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538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F1617" w14:textId="77777777" w:rsidR="008A3FB5" w:rsidRPr="007F4A35" w:rsidRDefault="008A3FB5" w:rsidP="00270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6.74</w:t>
            </w:r>
          </w:p>
        </w:tc>
        <w:tc>
          <w:tcPr>
            <w:tcW w:w="44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F2136" w14:textId="77777777" w:rsidR="008A3FB5" w:rsidRPr="007F4A35" w:rsidRDefault="008A3FB5" w:rsidP="00270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.70</w:t>
            </w:r>
          </w:p>
        </w:tc>
        <w:tc>
          <w:tcPr>
            <w:tcW w:w="44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9D894" w14:textId="77777777" w:rsidR="008A3FB5" w:rsidRPr="007F4A35" w:rsidRDefault="008A3FB5" w:rsidP="00270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7.00</w:t>
            </w:r>
          </w:p>
        </w:tc>
        <w:tc>
          <w:tcPr>
            <w:tcW w:w="44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68167" w14:textId="77777777" w:rsidR="008A3FB5" w:rsidRPr="007F4A35" w:rsidRDefault="008A3FB5" w:rsidP="00270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1.00</w:t>
            </w:r>
          </w:p>
        </w:tc>
        <w:tc>
          <w:tcPr>
            <w:tcW w:w="44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F2BE0" w14:textId="77777777" w:rsidR="008A3FB5" w:rsidRPr="007F4A35" w:rsidRDefault="008A3FB5" w:rsidP="00270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7.00</w:t>
            </w:r>
          </w:p>
        </w:tc>
        <w:tc>
          <w:tcPr>
            <w:tcW w:w="44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319F3" w14:textId="38151322" w:rsidR="008A3FB5" w:rsidRPr="007F4A35" w:rsidRDefault="00C44843" w:rsidP="00270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−</w:t>
            </w:r>
            <w:r w:rsidR="008A3FB5" w:rsidRPr="007F4A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4.12</w:t>
            </w:r>
          </w:p>
        </w:tc>
        <w:tc>
          <w:tcPr>
            <w:tcW w:w="44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75691" w14:textId="77777777" w:rsidR="008A3FB5" w:rsidRPr="007F4A35" w:rsidRDefault="008A3FB5" w:rsidP="00270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21.82</w:t>
            </w:r>
          </w:p>
        </w:tc>
      </w:tr>
      <w:tr w:rsidR="007F4A35" w:rsidRPr="00270930" w14:paraId="4C61A7B2" w14:textId="77777777" w:rsidTr="002F6BED">
        <w:trPr>
          <w:trHeight w:val="283"/>
        </w:trPr>
        <w:tc>
          <w:tcPr>
            <w:tcW w:w="1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6C9B25" w14:textId="3A25A687" w:rsidR="008A3FB5" w:rsidRPr="007F4A35" w:rsidRDefault="00A45BD3" w:rsidP="002704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P</w:t>
            </w:r>
            <w:r w:rsidR="005B4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aternal</w:t>
            </w:r>
            <w:r w:rsidR="008A3FB5" w:rsidRPr="007F4A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intimacy</w:t>
            </w:r>
            <w:r w:rsidR="008A3FB5" w:rsidRPr="007F4A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 xml:space="preserve"> 3 at T1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8C25F" w14:textId="77777777" w:rsidR="008A3FB5" w:rsidRPr="007F4A35" w:rsidRDefault="008A3FB5" w:rsidP="00270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539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56784" w14:textId="77777777" w:rsidR="008A3FB5" w:rsidRPr="007F4A35" w:rsidRDefault="008A3FB5" w:rsidP="00270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6.32</w:t>
            </w:r>
          </w:p>
        </w:tc>
        <w:tc>
          <w:tcPr>
            <w:tcW w:w="44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104DA" w14:textId="77777777" w:rsidR="008A3FB5" w:rsidRPr="007F4A35" w:rsidRDefault="008A3FB5" w:rsidP="00270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.98</w:t>
            </w:r>
          </w:p>
        </w:tc>
        <w:tc>
          <w:tcPr>
            <w:tcW w:w="44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3E721" w14:textId="77777777" w:rsidR="008A3FB5" w:rsidRPr="007F4A35" w:rsidRDefault="008A3FB5" w:rsidP="00270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7.00</w:t>
            </w:r>
          </w:p>
        </w:tc>
        <w:tc>
          <w:tcPr>
            <w:tcW w:w="44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69EDA" w14:textId="77777777" w:rsidR="008A3FB5" w:rsidRPr="007F4A35" w:rsidRDefault="008A3FB5" w:rsidP="00270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1.00</w:t>
            </w:r>
          </w:p>
        </w:tc>
        <w:tc>
          <w:tcPr>
            <w:tcW w:w="44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8DE13" w14:textId="77777777" w:rsidR="008A3FB5" w:rsidRPr="007F4A35" w:rsidRDefault="008A3FB5" w:rsidP="00270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7.00</w:t>
            </w:r>
          </w:p>
        </w:tc>
        <w:tc>
          <w:tcPr>
            <w:tcW w:w="44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C4050" w14:textId="5DED0BEC" w:rsidR="008A3FB5" w:rsidRPr="007F4A35" w:rsidRDefault="00C44843" w:rsidP="00270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−</w:t>
            </w:r>
            <w:r w:rsidR="008A3FB5" w:rsidRPr="007F4A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2.32</w:t>
            </w:r>
          </w:p>
        </w:tc>
        <w:tc>
          <w:tcPr>
            <w:tcW w:w="44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C2CDA" w14:textId="77777777" w:rsidR="008A3FB5" w:rsidRPr="007F4A35" w:rsidRDefault="008A3FB5" w:rsidP="00270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7.24</w:t>
            </w:r>
          </w:p>
        </w:tc>
      </w:tr>
      <w:tr w:rsidR="007F4A35" w:rsidRPr="00270930" w14:paraId="44723273" w14:textId="77777777" w:rsidTr="002F6BED">
        <w:trPr>
          <w:trHeight w:val="283"/>
        </w:trPr>
        <w:tc>
          <w:tcPr>
            <w:tcW w:w="1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6B4548" w14:textId="2973EA5D" w:rsidR="008A3FB5" w:rsidRPr="007F4A35" w:rsidRDefault="00A45BD3" w:rsidP="002704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P</w:t>
            </w:r>
            <w:r w:rsidR="005B4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aternal</w:t>
            </w:r>
            <w:r w:rsidR="008A3FB5" w:rsidRPr="007F4A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intimacy</w:t>
            </w:r>
            <w:r w:rsidR="008A3FB5" w:rsidRPr="007F4A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 xml:space="preserve"> 4 at T1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DD166" w14:textId="77777777" w:rsidR="008A3FB5" w:rsidRPr="007F4A35" w:rsidRDefault="008A3FB5" w:rsidP="00270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541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6DB4B" w14:textId="77777777" w:rsidR="008A3FB5" w:rsidRPr="007F4A35" w:rsidRDefault="008A3FB5" w:rsidP="00270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6.84</w:t>
            </w:r>
          </w:p>
        </w:tc>
        <w:tc>
          <w:tcPr>
            <w:tcW w:w="44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7B0A8" w14:textId="77777777" w:rsidR="008A3FB5" w:rsidRPr="007F4A35" w:rsidRDefault="008A3FB5" w:rsidP="00270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.50</w:t>
            </w:r>
          </w:p>
        </w:tc>
        <w:tc>
          <w:tcPr>
            <w:tcW w:w="44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0D06F" w14:textId="77777777" w:rsidR="008A3FB5" w:rsidRPr="007F4A35" w:rsidRDefault="008A3FB5" w:rsidP="00270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7.00</w:t>
            </w:r>
          </w:p>
        </w:tc>
        <w:tc>
          <w:tcPr>
            <w:tcW w:w="44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8FD06" w14:textId="77777777" w:rsidR="008A3FB5" w:rsidRPr="007F4A35" w:rsidRDefault="008A3FB5" w:rsidP="00270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3.00</w:t>
            </w:r>
          </w:p>
        </w:tc>
        <w:tc>
          <w:tcPr>
            <w:tcW w:w="44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FD30E" w14:textId="77777777" w:rsidR="008A3FB5" w:rsidRPr="007F4A35" w:rsidRDefault="008A3FB5" w:rsidP="00270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7.00</w:t>
            </w:r>
          </w:p>
        </w:tc>
        <w:tc>
          <w:tcPr>
            <w:tcW w:w="44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08DF1" w14:textId="19F92C79" w:rsidR="008A3FB5" w:rsidRPr="007F4A35" w:rsidRDefault="00C44843" w:rsidP="00270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−</w:t>
            </w:r>
            <w:r w:rsidR="008A3FB5" w:rsidRPr="007F4A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3.88</w:t>
            </w:r>
          </w:p>
        </w:tc>
        <w:tc>
          <w:tcPr>
            <w:tcW w:w="44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1FF77" w14:textId="77777777" w:rsidR="008A3FB5" w:rsidRPr="007F4A35" w:rsidRDefault="008A3FB5" w:rsidP="00270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18.60</w:t>
            </w:r>
          </w:p>
        </w:tc>
      </w:tr>
      <w:tr w:rsidR="007F4A35" w:rsidRPr="00270930" w14:paraId="388EBE4B" w14:textId="77777777" w:rsidTr="002F6BED">
        <w:trPr>
          <w:trHeight w:val="283"/>
        </w:trPr>
        <w:tc>
          <w:tcPr>
            <w:tcW w:w="1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0644C9" w14:textId="23D0C6EB" w:rsidR="008A3FB5" w:rsidRPr="007F4A35" w:rsidRDefault="00A45BD3" w:rsidP="002704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P</w:t>
            </w:r>
            <w:r w:rsidR="005B4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aternal</w:t>
            </w:r>
            <w:r w:rsidR="008A3FB5" w:rsidRPr="007F4A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intimacy</w:t>
            </w:r>
            <w:r w:rsidR="008A3FB5" w:rsidRPr="007F4A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 xml:space="preserve"> 1 at T2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9B926" w14:textId="77777777" w:rsidR="008A3FB5" w:rsidRPr="007F4A35" w:rsidRDefault="008A3FB5" w:rsidP="00270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500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0B076" w14:textId="77777777" w:rsidR="008A3FB5" w:rsidRPr="007F4A35" w:rsidRDefault="008A3FB5" w:rsidP="00270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6.33</w:t>
            </w:r>
          </w:p>
        </w:tc>
        <w:tc>
          <w:tcPr>
            <w:tcW w:w="44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E678D" w14:textId="77777777" w:rsidR="008A3FB5" w:rsidRPr="007F4A35" w:rsidRDefault="008A3FB5" w:rsidP="00270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1.06</w:t>
            </w:r>
          </w:p>
        </w:tc>
        <w:tc>
          <w:tcPr>
            <w:tcW w:w="44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7470B" w14:textId="77777777" w:rsidR="008A3FB5" w:rsidRPr="007F4A35" w:rsidRDefault="008A3FB5" w:rsidP="00270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7.00</w:t>
            </w:r>
          </w:p>
        </w:tc>
        <w:tc>
          <w:tcPr>
            <w:tcW w:w="44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D3B06" w14:textId="77777777" w:rsidR="008A3FB5" w:rsidRPr="007F4A35" w:rsidRDefault="008A3FB5" w:rsidP="00270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1.00</w:t>
            </w:r>
          </w:p>
        </w:tc>
        <w:tc>
          <w:tcPr>
            <w:tcW w:w="44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E40B3" w14:textId="77777777" w:rsidR="008A3FB5" w:rsidRPr="007F4A35" w:rsidRDefault="008A3FB5" w:rsidP="00270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7.00</w:t>
            </w:r>
          </w:p>
        </w:tc>
        <w:tc>
          <w:tcPr>
            <w:tcW w:w="44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505F8" w14:textId="3816D519" w:rsidR="008A3FB5" w:rsidRPr="007F4A35" w:rsidRDefault="00C44843" w:rsidP="00270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−</w:t>
            </w:r>
            <w:r w:rsidR="008A3FB5" w:rsidRPr="007F4A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2.54</w:t>
            </w:r>
          </w:p>
        </w:tc>
        <w:tc>
          <w:tcPr>
            <w:tcW w:w="44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2C725" w14:textId="77777777" w:rsidR="008A3FB5" w:rsidRPr="007F4A35" w:rsidRDefault="008A3FB5" w:rsidP="00270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7.99</w:t>
            </w:r>
          </w:p>
        </w:tc>
      </w:tr>
      <w:tr w:rsidR="007F4A35" w:rsidRPr="00270930" w14:paraId="47BB1487" w14:textId="77777777" w:rsidTr="002F6BED">
        <w:trPr>
          <w:trHeight w:val="283"/>
        </w:trPr>
        <w:tc>
          <w:tcPr>
            <w:tcW w:w="1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2713CB" w14:textId="17D19BD0" w:rsidR="008A3FB5" w:rsidRPr="007F4A35" w:rsidRDefault="00A45BD3" w:rsidP="002704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P</w:t>
            </w:r>
            <w:r w:rsidR="005B4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aternal</w:t>
            </w:r>
            <w:r w:rsidR="008A3FB5" w:rsidRPr="007F4A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intimacy</w:t>
            </w:r>
            <w:r w:rsidR="008A3FB5" w:rsidRPr="007F4A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 xml:space="preserve"> 2 at T2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F36B4" w14:textId="77777777" w:rsidR="008A3FB5" w:rsidRPr="007F4A35" w:rsidRDefault="008A3FB5" w:rsidP="00270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500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256B4" w14:textId="77777777" w:rsidR="008A3FB5" w:rsidRPr="007F4A35" w:rsidRDefault="008A3FB5" w:rsidP="00270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6.30</w:t>
            </w:r>
          </w:p>
        </w:tc>
        <w:tc>
          <w:tcPr>
            <w:tcW w:w="44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523E4" w14:textId="77777777" w:rsidR="008A3FB5" w:rsidRPr="007F4A35" w:rsidRDefault="008A3FB5" w:rsidP="00270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1.06</w:t>
            </w:r>
          </w:p>
        </w:tc>
        <w:tc>
          <w:tcPr>
            <w:tcW w:w="44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E95E8" w14:textId="77777777" w:rsidR="008A3FB5" w:rsidRPr="007F4A35" w:rsidRDefault="008A3FB5" w:rsidP="00270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7.00</w:t>
            </w:r>
          </w:p>
        </w:tc>
        <w:tc>
          <w:tcPr>
            <w:tcW w:w="44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9A1FA" w14:textId="77777777" w:rsidR="008A3FB5" w:rsidRPr="007F4A35" w:rsidRDefault="008A3FB5" w:rsidP="00270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1.00</w:t>
            </w:r>
          </w:p>
        </w:tc>
        <w:tc>
          <w:tcPr>
            <w:tcW w:w="44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7B7BD" w14:textId="77777777" w:rsidR="008A3FB5" w:rsidRPr="007F4A35" w:rsidRDefault="008A3FB5" w:rsidP="00270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7.00</w:t>
            </w:r>
          </w:p>
        </w:tc>
        <w:tc>
          <w:tcPr>
            <w:tcW w:w="44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0D3E5" w14:textId="3790DD6C" w:rsidR="008A3FB5" w:rsidRPr="007F4A35" w:rsidRDefault="00C44843" w:rsidP="00270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−</w:t>
            </w:r>
            <w:r w:rsidR="008A3FB5" w:rsidRPr="007F4A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2.31</w:t>
            </w:r>
          </w:p>
        </w:tc>
        <w:tc>
          <w:tcPr>
            <w:tcW w:w="44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DCE95" w14:textId="77777777" w:rsidR="008A3FB5" w:rsidRPr="007F4A35" w:rsidRDefault="008A3FB5" w:rsidP="00270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6.50</w:t>
            </w:r>
          </w:p>
        </w:tc>
      </w:tr>
      <w:tr w:rsidR="007F4A35" w:rsidRPr="00270930" w14:paraId="5DCF9225" w14:textId="77777777" w:rsidTr="002F6BED">
        <w:trPr>
          <w:trHeight w:val="283"/>
        </w:trPr>
        <w:tc>
          <w:tcPr>
            <w:tcW w:w="1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0F562F" w14:textId="1467CF53" w:rsidR="008A3FB5" w:rsidRPr="007F4A35" w:rsidRDefault="00A45BD3" w:rsidP="002704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P</w:t>
            </w:r>
            <w:r w:rsidR="005B4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aternal</w:t>
            </w:r>
            <w:r w:rsidR="008A3FB5" w:rsidRPr="007F4A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intimacy</w:t>
            </w:r>
            <w:r w:rsidR="008A3FB5" w:rsidRPr="007F4A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 xml:space="preserve"> 3 at T2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A2C6E" w14:textId="77777777" w:rsidR="008A3FB5" w:rsidRPr="007F4A35" w:rsidRDefault="008A3FB5" w:rsidP="00270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499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74C68" w14:textId="77777777" w:rsidR="008A3FB5" w:rsidRPr="007F4A35" w:rsidRDefault="008A3FB5" w:rsidP="00270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5.92</w:t>
            </w:r>
          </w:p>
        </w:tc>
        <w:tc>
          <w:tcPr>
            <w:tcW w:w="44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B0074" w14:textId="77777777" w:rsidR="008A3FB5" w:rsidRPr="007F4A35" w:rsidRDefault="008A3FB5" w:rsidP="00270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1.21</w:t>
            </w:r>
          </w:p>
        </w:tc>
        <w:tc>
          <w:tcPr>
            <w:tcW w:w="44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D57B5" w14:textId="77777777" w:rsidR="008A3FB5" w:rsidRPr="007F4A35" w:rsidRDefault="008A3FB5" w:rsidP="00270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6.00</w:t>
            </w:r>
          </w:p>
        </w:tc>
        <w:tc>
          <w:tcPr>
            <w:tcW w:w="44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A6E02" w14:textId="77777777" w:rsidR="008A3FB5" w:rsidRPr="007F4A35" w:rsidRDefault="008A3FB5" w:rsidP="00270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1.00</w:t>
            </w:r>
          </w:p>
        </w:tc>
        <w:tc>
          <w:tcPr>
            <w:tcW w:w="44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AFF7F" w14:textId="77777777" w:rsidR="008A3FB5" w:rsidRPr="007F4A35" w:rsidRDefault="008A3FB5" w:rsidP="00270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7.00</w:t>
            </w:r>
          </w:p>
        </w:tc>
        <w:tc>
          <w:tcPr>
            <w:tcW w:w="44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86A86" w14:textId="3BEC6829" w:rsidR="008A3FB5" w:rsidRPr="007F4A35" w:rsidRDefault="00C44843" w:rsidP="00270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−</w:t>
            </w:r>
            <w:r w:rsidR="008A3FB5" w:rsidRPr="007F4A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1.46</w:t>
            </w:r>
          </w:p>
        </w:tc>
        <w:tc>
          <w:tcPr>
            <w:tcW w:w="44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B8A26" w14:textId="77777777" w:rsidR="008A3FB5" w:rsidRPr="007F4A35" w:rsidRDefault="008A3FB5" w:rsidP="00270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2.06</w:t>
            </w:r>
          </w:p>
        </w:tc>
      </w:tr>
      <w:tr w:rsidR="007F4A35" w:rsidRPr="00270930" w14:paraId="55C72CAB" w14:textId="77777777" w:rsidTr="002F6BED">
        <w:trPr>
          <w:trHeight w:val="283"/>
        </w:trPr>
        <w:tc>
          <w:tcPr>
            <w:tcW w:w="1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67413" w14:textId="4C878539" w:rsidR="008A3FB5" w:rsidRPr="007F4A35" w:rsidRDefault="00A45BD3" w:rsidP="002704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P</w:t>
            </w:r>
            <w:r w:rsidR="005B4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aternal</w:t>
            </w:r>
            <w:r w:rsidR="008A3FB5" w:rsidRPr="007F4A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intimacy</w:t>
            </w:r>
            <w:r w:rsidR="008A3FB5" w:rsidRPr="007F4A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 xml:space="preserve"> 4 at T2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FE68E" w14:textId="77777777" w:rsidR="008A3FB5" w:rsidRPr="007F4A35" w:rsidRDefault="008A3FB5" w:rsidP="00270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499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C8D90" w14:textId="77777777" w:rsidR="008A3FB5" w:rsidRPr="007F4A35" w:rsidRDefault="008A3FB5" w:rsidP="00270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6.49</w:t>
            </w:r>
          </w:p>
        </w:tc>
        <w:tc>
          <w:tcPr>
            <w:tcW w:w="44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F74BA" w14:textId="77777777" w:rsidR="008A3FB5" w:rsidRPr="007F4A35" w:rsidRDefault="008A3FB5" w:rsidP="00270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.99</w:t>
            </w:r>
          </w:p>
        </w:tc>
        <w:tc>
          <w:tcPr>
            <w:tcW w:w="44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DD761" w14:textId="77777777" w:rsidR="008A3FB5" w:rsidRPr="007F4A35" w:rsidRDefault="008A3FB5" w:rsidP="00270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7.00</w:t>
            </w:r>
          </w:p>
        </w:tc>
        <w:tc>
          <w:tcPr>
            <w:tcW w:w="44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C7143" w14:textId="77777777" w:rsidR="008A3FB5" w:rsidRPr="007F4A35" w:rsidRDefault="008A3FB5" w:rsidP="00270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1.00</w:t>
            </w:r>
          </w:p>
        </w:tc>
        <w:tc>
          <w:tcPr>
            <w:tcW w:w="44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20D0D" w14:textId="77777777" w:rsidR="008A3FB5" w:rsidRPr="007F4A35" w:rsidRDefault="008A3FB5" w:rsidP="00270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7.00</w:t>
            </w:r>
          </w:p>
        </w:tc>
        <w:tc>
          <w:tcPr>
            <w:tcW w:w="44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B9347" w14:textId="6E4BC16F" w:rsidR="008A3FB5" w:rsidRPr="007F4A35" w:rsidRDefault="00C44843" w:rsidP="00270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−</w:t>
            </w:r>
            <w:r w:rsidR="008A3FB5" w:rsidRPr="007F4A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2.73</w:t>
            </w:r>
          </w:p>
        </w:tc>
        <w:tc>
          <w:tcPr>
            <w:tcW w:w="44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DBF79" w14:textId="77777777" w:rsidR="008A3FB5" w:rsidRPr="007F4A35" w:rsidRDefault="008A3FB5" w:rsidP="00270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8.83</w:t>
            </w:r>
          </w:p>
        </w:tc>
      </w:tr>
      <w:tr w:rsidR="007F4A35" w:rsidRPr="00270930" w14:paraId="7CF60EC4" w14:textId="77777777" w:rsidTr="002F6BED">
        <w:trPr>
          <w:trHeight w:val="283"/>
        </w:trPr>
        <w:tc>
          <w:tcPr>
            <w:tcW w:w="1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09804D" w14:textId="7F3A77CD" w:rsidR="008A3FB5" w:rsidRPr="007F4A35" w:rsidRDefault="00A45BD3" w:rsidP="002704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P</w:t>
            </w:r>
            <w:r w:rsidR="005B4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aternal</w:t>
            </w:r>
            <w:r w:rsidR="008A3FB5" w:rsidRPr="007F4A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intimacy</w:t>
            </w:r>
            <w:r w:rsidR="008A3FB5" w:rsidRPr="007F4A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 xml:space="preserve"> 1 at T3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BDE31" w14:textId="77777777" w:rsidR="008A3FB5" w:rsidRPr="007F4A35" w:rsidRDefault="008A3FB5" w:rsidP="00270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439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7DDEF" w14:textId="77777777" w:rsidR="008A3FB5" w:rsidRPr="007F4A35" w:rsidRDefault="008A3FB5" w:rsidP="00270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5.97</w:t>
            </w:r>
          </w:p>
        </w:tc>
        <w:tc>
          <w:tcPr>
            <w:tcW w:w="44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9F562" w14:textId="77777777" w:rsidR="008A3FB5" w:rsidRPr="007F4A35" w:rsidRDefault="008A3FB5" w:rsidP="00270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1.33</w:t>
            </w:r>
          </w:p>
        </w:tc>
        <w:tc>
          <w:tcPr>
            <w:tcW w:w="44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7AF75" w14:textId="77777777" w:rsidR="008A3FB5" w:rsidRPr="007F4A35" w:rsidRDefault="008A3FB5" w:rsidP="00270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6.00</w:t>
            </w:r>
          </w:p>
        </w:tc>
        <w:tc>
          <w:tcPr>
            <w:tcW w:w="44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2E2E9" w14:textId="77777777" w:rsidR="008A3FB5" w:rsidRPr="007F4A35" w:rsidRDefault="008A3FB5" w:rsidP="00270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1.00</w:t>
            </w:r>
          </w:p>
        </w:tc>
        <w:tc>
          <w:tcPr>
            <w:tcW w:w="44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7E274" w14:textId="77777777" w:rsidR="008A3FB5" w:rsidRPr="007F4A35" w:rsidRDefault="008A3FB5" w:rsidP="00270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7.00</w:t>
            </w:r>
          </w:p>
        </w:tc>
        <w:tc>
          <w:tcPr>
            <w:tcW w:w="44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765DE" w14:textId="5FDFFBB0" w:rsidR="008A3FB5" w:rsidRPr="007F4A35" w:rsidRDefault="00C44843" w:rsidP="00270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−</w:t>
            </w:r>
            <w:r w:rsidR="008A3FB5" w:rsidRPr="007F4A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1.67</w:t>
            </w:r>
          </w:p>
        </w:tc>
        <w:tc>
          <w:tcPr>
            <w:tcW w:w="44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BB470" w14:textId="77777777" w:rsidR="008A3FB5" w:rsidRPr="007F4A35" w:rsidRDefault="008A3FB5" w:rsidP="00270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2.55</w:t>
            </w:r>
          </w:p>
        </w:tc>
      </w:tr>
      <w:tr w:rsidR="007F4A35" w:rsidRPr="00270930" w14:paraId="551FDC31" w14:textId="77777777" w:rsidTr="002F6BED">
        <w:trPr>
          <w:trHeight w:val="283"/>
        </w:trPr>
        <w:tc>
          <w:tcPr>
            <w:tcW w:w="1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A16C7E" w14:textId="4EC4C979" w:rsidR="008A3FB5" w:rsidRPr="007F4A35" w:rsidRDefault="00A45BD3" w:rsidP="002704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P</w:t>
            </w:r>
            <w:r w:rsidR="005B4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aternal</w:t>
            </w:r>
            <w:r w:rsidR="008A3FB5" w:rsidRPr="007F4A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intimacy</w:t>
            </w:r>
            <w:r w:rsidR="008A3FB5" w:rsidRPr="007F4A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 xml:space="preserve"> 2 at T3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BD7D7" w14:textId="77777777" w:rsidR="008A3FB5" w:rsidRPr="007F4A35" w:rsidRDefault="008A3FB5" w:rsidP="00270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439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44A8B" w14:textId="77777777" w:rsidR="008A3FB5" w:rsidRPr="007F4A35" w:rsidRDefault="008A3FB5" w:rsidP="00270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5.72</w:t>
            </w:r>
          </w:p>
        </w:tc>
        <w:tc>
          <w:tcPr>
            <w:tcW w:w="44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C7EA7" w14:textId="77777777" w:rsidR="008A3FB5" w:rsidRPr="007F4A35" w:rsidRDefault="008A3FB5" w:rsidP="00270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1.40</w:t>
            </w:r>
          </w:p>
        </w:tc>
        <w:tc>
          <w:tcPr>
            <w:tcW w:w="44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3A370" w14:textId="77777777" w:rsidR="008A3FB5" w:rsidRPr="007F4A35" w:rsidRDefault="008A3FB5" w:rsidP="00270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6.00</w:t>
            </w:r>
          </w:p>
        </w:tc>
        <w:tc>
          <w:tcPr>
            <w:tcW w:w="44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1C033" w14:textId="77777777" w:rsidR="008A3FB5" w:rsidRPr="007F4A35" w:rsidRDefault="008A3FB5" w:rsidP="00270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1.00</w:t>
            </w:r>
          </w:p>
        </w:tc>
        <w:tc>
          <w:tcPr>
            <w:tcW w:w="44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74D6E" w14:textId="77777777" w:rsidR="008A3FB5" w:rsidRPr="007F4A35" w:rsidRDefault="008A3FB5" w:rsidP="00270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7.00</w:t>
            </w:r>
          </w:p>
        </w:tc>
        <w:tc>
          <w:tcPr>
            <w:tcW w:w="44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233D4" w14:textId="335BE858" w:rsidR="008A3FB5" w:rsidRPr="007F4A35" w:rsidRDefault="00C44843" w:rsidP="00270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−</w:t>
            </w:r>
            <w:r w:rsidR="008A3FB5" w:rsidRPr="007F4A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1.26</w:t>
            </w:r>
          </w:p>
        </w:tc>
        <w:tc>
          <w:tcPr>
            <w:tcW w:w="44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B0EB3" w14:textId="77777777" w:rsidR="008A3FB5" w:rsidRPr="007F4A35" w:rsidRDefault="008A3FB5" w:rsidP="00270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1.30</w:t>
            </w:r>
          </w:p>
        </w:tc>
      </w:tr>
      <w:tr w:rsidR="007F4A35" w:rsidRPr="00270930" w14:paraId="367B52CD" w14:textId="77777777" w:rsidTr="002F6BED">
        <w:trPr>
          <w:trHeight w:val="283"/>
        </w:trPr>
        <w:tc>
          <w:tcPr>
            <w:tcW w:w="1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4F24AF" w14:textId="28D73541" w:rsidR="008A3FB5" w:rsidRPr="007F4A35" w:rsidRDefault="00A45BD3" w:rsidP="002704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P</w:t>
            </w:r>
            <w:r w:rsidR="005B4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aternal</w:t>
            </w:r>
            <w:r w:rsidR="008A3FB5" w:rsidRPr="007F4A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intimacy</w:t>
            </w:r>
            <w:r w:rsidR="008A3FB5" w:rsidRPr="007F4A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 xml:space="preserve"> 3 at T3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F2217" w14:textId="77777777" w:rsidR="008A3FB5" w:rsidRPr="007F4A35" w:rsidRDefault="008A3FB5" w:rsidP="00270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439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BC85D" w14:textId="77777777" w:rsidR="008A3FB5" w:rsidRPr="007F4A35" w:rsidRDefault="008A3FB5" w:rsidP="00270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5.52</w:t>
            </w:r>
          </w:p>
        </w:tc>
        <w:tc>
          <w:tcPr>
            <w:tcW w:w="44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262F0" w14:textId="77777777" w:rsidR="008A3FB5" w:rsidRPr="007F4A35" w:rsidRDefault="008A3FB5" w:rsidP="00270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1.52</w:t>
            </w:r>
          </w:p>
        </w:tc>
        <w:tc>
          <w:tcPr>
            <w:tcW w:w="44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A7224" w14:textId="77777777" w:rsidR="008A3FB5" w:rsidRPr="007F4A35" w:rsidRDefault="008A3FB5" w:rsidP="00270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6.00</w:t>
            </w:r>
          </w:p>
        </w:tc>
        <w:tc>
          <w:tcPr>
            <w:tcW w:w="44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9D0EE" w14:textId="77777777" w:rsidR="008A3FB5" w:rsidRPr="007F4A35" w:rsidRDefault="008A3FB5" w:rsidP="00270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1.00</w:t>
            </w:r>
          </w:p>
        </w:tc>
        <w:tc>
          <w:tcPr>
            <w:tcW w:w="44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10C0F" w14:textId="77777777" w:rsidR="008A3FB5" w:rsidRPr="007F4A35" w:rsidRDefault="008A3FB5" w:rsidP="00270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7.00</w:t>
            </w:r>
          </w:p>
        </w:tc>
        <w:tc>
          <w:tcPr>
            <w:tcW w:w="44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86DDE" w14:textId="164B852B" w:rsidR="008A3FB5" w:rsidRPr="007F4A35" w:rsidRDefault="00C44843" w:rsidP="00270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−</w:t>
            </w:r>
            <w:r w:rsidR="008A3FB5" w:rsidRPr="007F4A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1.17</w:t>
            </w:r>
          </w:p>
        </w:tc>
        <w:tc>
          <w:tcPr>
            <w:tcW w:w="44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BD65C" w14:textId="77777777" w:rsidR="008A3FB5" w:rsidRPr="007F4A35" w:rsidRDefault="008A3FB5" w:rsidP="00270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.80</w:t>
            </w:r>
          </w:p>
        </w:tc>
      </w:tr>
      <w:tr w:rsidR="007F4A35" w:rsidRPr="00270930" w14:paraId="6803BE7D" w14:textId="77777777" w:rsidTr="002F6BED">
        <w:trPr>
          <w:trHeight w:val="283"/>
        </w:trPr>
        <w:tc>
          <w:tcPr>
            <w:tcW w:w="1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2451F9" w14:textId="462AE19D" w:rsidR="008A3FB5" w:rsidRPr="007F4A35" w:rsidRDefault="00A45BD3" w:rsidP="002704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P</w:t>
            </w:r>
            <w:r w:rsidR="005B4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aternal</w:t>
            </w:r>
            <w:r w:rsidR="008A3FB5" w:rsidRPr="007F4A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intimacy</w:t>
            </w:r>
            <w:r w:rsidR="008A3FB5" w:rsidRPr="007F4A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 xml:space="preserve"> 4 at T3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98C94" w14:textId="77777777" w:rsidR="008A3FB5" w:rsidRPr="007F4A35" w:rsidRDefault="008A3FB5" w:rsidP="00270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439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302C7" w14:textId="77777777" w:rsidR="008A3FB5" w:rsidRPr="007F4A35" w:rsidRDefault="008A3FB5" w:rsidP="00270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5.99</w:t>
            </w:r>
          </w:p>
        </w:tc>
        <w:tc>
          <w:tcPr>
            <w:tcW w:w="44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E4D41" w14:textId="77777777" w:rsidR="008A3FB5" w:rsidRPr="007F4A35" w:rsidRDefault="008A3FB5" w:rsidP="00270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1.29</w:t>
            </w:r>
          </w:p>
        </w:tc>
        <w:tc>
          <w:tcPr>
            <w:tcW w:w="44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6A2F5" w14:textId="77777777" w:rsidR="008A3FB5" w:rsidRPr="007F4A35" w:rsidRDefault="008A3FB5" w:rsidP="00270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6.00</w:t>
            </w:r>
          </w:p>
        </w:tc>
        <w:tc>
          <w:tcPr>
            <w:tcW w:w="44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683DE" w14:textId="77777777" w:rsidR="008A3FB5" w:rsidRPr="007F4A35" w:rsidRDefault="008A3FB5" w:rsidP="00270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1.00</w:t>
            </w:r>
          </w:p>
        </w:tc>
        <w:tc>
          <w:tcPr>
            <w:tcW w:w="44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DC706" w14:textId="77777777" w:rsidR="008A3FB5" w:rsidRPr="007F4A35" w:rsidRDefault="008A3FB5" w:rsidP="00270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7.00</w:t>
            </w:r>
          </w:p>
        </w:tc>
        <w:tc>
          <w:tcPr>
            <w:tcW w:w="44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8EFD1" w14:textId="465B6A9E" w:rsidR="008A3FB5" w:rsidRPr="007F4A35" w:rsidRDefault="00C44843" w:rsidP="00270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−</w:t>
            </w:r>
            <w:r w:rsidR="008A3FB5" w:rsidRPr="007F4A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1.49</w:t>
            </w:r>
          </w:p>
        </w:tc>
        <w:tc>
          <w:tcPr>
            <w:tcW w:w="44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51F6F" w14:textId="77777777" w:rsidR="008A3FB5" w:rsidRPr="007F4A35" w:rsidRDefault="008A3FB5" w:rsidP="00270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2.07</w:t>
            </w:r>
          </w:p>
        </w:tc>
      </w:tr>
      <w:tr w:rsidR="007F4A35" w:rsidRPr="00270930" w14:paraId="3AC37002" w14:textId="77777777" w:rsidTr="002F6BED">
        <w:trPr>
          <w:trHeight w:val="283"/>
        </w:trPr>
        <w:tc>
          <w:tcPr>
            <w:tcW w:w="1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FA117" w14:textId="5DDA243B" w:rsidR="008A3FB5" w:rsidRPr="007F4A35" w:rsidRDefault="008A3FB5" w:rsidP="002704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</w:pPr>
            <w:r w:rsidRPr="007F4A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Parents' average education level at T1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3EDD5" w14:textId="77777777" w:rsidR="008A3FB5" w:rsidRPr="007F4A35" w:rsidRDefault="008A3FB5" w:rsidP="00270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806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7F599" w14:textId="77777777" w:rsidR="008A3FB5" w:rsidRPr="007F4A35" w:rsidRDefault="008A3FB5" w:rsidP="00270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2.87</w:t>
            </w:r>
          </w:p>
        </w:tc>
        <w:tc>
          <w:tcPr>
            <w:tcW w:w="44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5B3AB" w14:textId="77777777" w:rsidR="008A3FB5" w:rsidRPr="007F4A35" w:rsidRDefault="008A3FB5" w:rsidP="00270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.86</w:t>
            </w:r>
          </w:p>
        </w:tc>
        <w:tc>
          <w:tcPr>
            <w:tcW w:w="44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A6CBA" w14:textId="77777777" w:rsidR="008A3FB5" w:rsidRPr="007F4A35" w:rsidRDefault="008A3FB5" w:rsidP="00270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3.00</w:t>
            </w:r>
          </w:p>
        </w:tc>
        <w:tc>
          <w:tcPr>
            <w:tcW w:w="44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A11F5" w14:textId="77777777" w:rsidR="008A3FB5" w:rsidRPr="007F4A35" w:rsidRDefault="008A3FB5" w:rsidP="00270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1.00</w:t>
            </w:r>
          </w:p>
        </w:tc>
        <w:tc>
          <w:tcPr>
            <w:tcW w:w="44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FBD8B" w14:textId="77777777" w:rsidR="008A3FB5" w:rsidRPr="007F4A35" w:rsidRDefault="008A3FB5" w:rsidP="00270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4.00</w:t>
            </w:r>
          </w:p>
        </w:tc>
        <w:tc>
          <w:tcPr>
            <w:tcW w:w="44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759A9" w14:textId="31D81894" w:rsidR="008A3FB5" w:rsidRPr="007F4A35" w:rsidRDefault="00C44843" w:rsidP="00270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−</w:t>
            </w:r>
            <w:r w:rsidR="008A3FB5" w:rsidRPr="007F4A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.36</w:t>
            </w:r>
          </w:p>
        </w:tc>
        <w:tc>
          <w:tcPr>
            <w:tcW w:w="44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76BE7" w14:textId="604F61F6" w:rsidR="008A3FB5" w:rsidRPr="007F4A35" w:rsidRDefault="00C44843" w:rsidP="00270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−</w:t>
            </w:r>
            <w:r w:rsidR="008A3FB5" w:rsidRPr="007F4A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.78</w:t>
            </w:r>
          </w:p>
        </w:tc>
      </w:tr>
      <w:tr w:rsidR="007F4A35" w:rsidRPr="00270930" w14:paraId="44038B66" w14:textId="77777777" w:rsidTr="002F6BED">
        <w:trPr>
          <w:trHeight w:val="283"/>
        </w:trPr>
        <w:tc>
          <w:tcPr>
            <w:tcW w:w="1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CD690" w14:textId="785CF17D" w:rsidR="008A3FB5" w:rsidRPr="007F4A35" w:rsidRDefault="008A3FB5" w:rsidP="002704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proofErr w:type="spellStart"/>
            <w:r w:rsidRPr="007F4A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Assisted</w:t>
            </w:r>
            <w:proofErr w:type="spellEnd"/>
            <w:r w:rsidRPr="007F4A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 xml:space="preserve"> </w:t>
            </w:r>
            <w:proofErr w:type="spellStart"/>
            <w:r w:rsidRPr="007F4A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reproduction</w:t>
            </w:r>
            <w:proofErr w:type="spellEnd"/>
            <w:r w:rsidRPr="007F4A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 xml:space="preserve"> </w:t>
            </w:r>
            <w:proofErr w:type="spellStart"/>
            <w:r w:rsidRPr="007F4A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treatment</w:t>
            </w:r>
            <w:proofErr w:type="spellEnd"/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04A59" w14:textId="77777777" w:rsidR="008A3FB5" w:rsidRPr="007F4A35" w:rsidRDefault="008A3FB5" w:rsidP="00270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885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111E0" w14:textId="77777777" w:rsidR="008A3FB5" w:rsidRPr="007F4A35" w:rsidRDefault="008A3FB5" w:rsidP="00270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.50</w:t>
            </w:r>
          </w:p>
        </w:tc>
        <w:tc>
          <w:tcPr>
            <w:tcW w:w="44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7742C" w14:textId="77777777" w:rsidR="008A3FB5" w:rsidRPr="007F4A35" w:rsidRDefault="008A3FB5" w:rsidP="00270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.50</w:t>
            </w:r>
          </w:p>
        </w:tc>
        <w:tc>
          <w:tcPr>
            <w:tcW w:w="44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0A5DC" w14:textId="77777777" w:rsidR="008A3FB5" w:rsidRPr="007F4A35" w:rsidRDefault="008A3FB5" w:rsidP="00270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1.00</w:t>
            </w:r>
          </w:p>
        </w:tc>
        <w:tc>
          <w:tcPr>
            <w:tcW w:w="44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7B5A6" w14:textId="77777777" w:rsidR="008A3FB5" w:rsidRPr="007F4A35" w:rsidRDefault="008A3FB5" w:rsidP="00270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.00</w:t>
            </w:r>
          </w:p>
        </w:tc>
        <w:tc>
          <w:tcPr>
            <w:tcW w:w="44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07B25" w14:textId="77777777" w:rsidR="008A3FB5" w:rsidRPr="007F4A35" w:rsidRDefault="008A3FB5" w:rsidP="00270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1.00</w:t>
            </w:r>
          </w:p>
        </w:tc>
        <w:tc>
          <w:tcPr>
            <w:tcW w:w="44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10C1C" w14:textId="77777777" w:rsidR="008A3FB5" w:rsidRPr="007F4A35" w:rsidRDefault="008A3FB5" w:rsidP="00270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.00</w:t>
            </w:r>
          </w:p>
        </w:tc>
        <w:tc>
          <w:tcPr>
            <w:tcW w:w="44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A8DEE" w14:textId="76E7D3C8" w:rsidR="008A3FB5" w:rsidRPr="007F4A35" w:rsidRDefault="00C44843" w:rsidP="00270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−</w:t>
            </w:r>
            <w:r w:rsidR="008A3FB5" w:rsidRPr="007F4A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2.00</w:t>
            </w:r>
          </w:p>
        </w:tc>
      </w:tr>
      <w:tr w:rsidR="007F4A35" w:rsidRPr="00270930" w14:paraId="474AC888" w14:textId="77777777" w:rsidTr="002F6BED">
        <w:trPr>
          <w:trHeight w:val="283"/>
        </w:trPr>
        <w:tc>
          <w:tcPr>
            <w:tcW w:w="1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79AC6" w14:textId="77777777" w:rsidR="008A3FB5" w:rsidRPr="007F4A35" w:rsidRDefault="008A3FB5" w:rsidP="002704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proofErr w:type="spellStart"/>
            <w:r w:rsidRPr="007F4A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Child's</w:t>
            </w:r>
            <w:proofErr w:type="spellEnd"/>
            <w:r w:rsidRPr="007F4A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 xml:space="preserve"> </w:t>
            </w:r>
            <w:proofErr w:type="spellStart"/>
            <w:r w:rsidRPr="007F4A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sex</w:t>
            </w:r>
            <w:proofErr w:type="spellEnd"/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98C26" w14:textId="77777777" w:rsidR="008A3FB5" w:rsidRPr="007F4A35" w:rsidRDefault="008A3FB5" w:rsidP="00270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806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26F10" w14:textId="77777777" w:rsidR="008A3FB5" w:rsidRPr="007F4A35" w:rsidRDefault="008A3FB5" w:rsidP="00270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.50</w:t>
            </w:r>
          </w:p>
        </w:tc>
        <w:tc>
          <w:tcPr>
            <w:tcW w:w="44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B89CF" w14:textId="77777777" w:rsidR="008A3FB5" w:rsidRPr="007F4A35" w:rsidRDefault="008A3FB5" w:rsidP="00270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.50</w:t>
            </w:r>
          </w:p>
        </w:tc>
        <w:tc>
          <w:tcPr>
            <w:tcW w:w="44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2B199" w14:textId="77777777" w:rsidR="008A3FB5" w:rsidRPr="007F4A35" w:rsidRDefault="008A3FB5" w:rsidP="00270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1.00</w:t>
            </w:r>
          </w:p>
        </w:tc>
        <w:tc>
          <w:tcPr>
            <w:tcW w:w="44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42DE5" w14:textId="77777777" w:rsidR="008A3FB5" w:rsidRPr="007F4A35" w:rsidRDefault="008A3FB5" w:rsidP="00270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.00</w:t>
            </w:r>
          </w:p>
        </w:tc>
        <w:tc>
          <w:tcPr>
            <w:tcW w:w="44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19903" w14:textId="77777777" w:rsidR="008A3FB5" w:rsidRPr="007F4A35" w:rsidRDefault="008A3FB5" w:rsidP="00270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1.00</w:t>
            </w:r>
          </w:p>
        </w:tc>
        <w:tc>
          <w:tcPr>
            <w:tcW w:w="44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7D45F" w14:textId="4AE9C6B8" w:rsidR="008A3FB5" w:rsidRPr="007F4A35" w:rsidRDefault="00C44843" w:rsidP="00270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−</w:t>
            </w:r>
            <w:r w:rsidR="008A3FB5" w:rsidRPr="007F4A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.02</w:t>
            </w:r>
          </w:p>
        </w:tc>
        <w:tc>
          <w:tcPr>
            <w:tcW w:w="44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AF08B" w14:textId="1CE90E1E" w:rsidR="008A3FB5" w:rsidRPr="007F4A35" w:rsidRDefault="00C44843" w:rsidP="00270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−</w:t>
            </w:r>
            <w:r w:rsidR="008A3FB5" w:rsidRPr="007F4A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2.00</w:t>
            </w:r>
          </w:p>
        </w:tc>
      </w:tr>
      <w:tr w:rsidR="007F4A35" w:rsidRPr="00270930" w14:paraId="53C9D575" w14:textId="77777777" w:rsidTr="002F6BED">
        <w:trPr>
          <w:trHeight w:val="283"/>
        </w:trPr>
        <w:tc>
          <w:tcPr>
            <w:tcW w:w="1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BE08E" w14:textId="41F46501" w:rsidR="008A3FB5" w:rsidRPr="007F4A35" w:rsidRDefault="00A45BD3" w:rsidP="002704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Reappraisal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25538" w14:textId="77777777" w:rsidR="008A3FB5" w:rsidRPr="007F4A35" w:rsidRDefault="008A3FB5" w:rsidP="00270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437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C1092" w14:textId="77777777" w:rsidR="008A3FB5" w:rsidRPr="007F4A35" w:rsidRDefault="008A3FB5" w:rsidP="00270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.00</w:t>
            </w:r>
          </w:p>
        </w:tc>
        <w:tc>
          <w:tcPr>
            <w:tcW w:w="44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498F7" w14:textId="77777777" w:rsidR="008A3FB5" w:rsidRPr="007F4A35" w:rsidRDefault="008A3FB5" w:rsidP="00270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1.06</w:t>
            </w:r>
          </w:p>
        </w:tc>
        <w:tc>
          <w:tcPr>
            <w:tcW w:w="44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D1318" w14:textId="77777777" w:rsidR="008A3FB5" w:rsidRPr="007F4A35" w:rsidRDefault="008A3FB5" w:rsidP="00270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.06</w:t>
            </w:r>
          </w:p>
        </w:tc>
        <w:tc>
          <w:tcPr>
            <w:tcW w:w="44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277FB" w14:textId="348260BE" w:rsidR="008A3FB5" w:rsidRPr="007F4A35" w:rsidRDefault="00C44843" w:rsidP="00270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−</w:t>
            </w:r>
            <w:r w:rsidR="008A3FB5" w:rsidRPr="007F4A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2.92</w:t>
            </w:r>
          </w:p>
        </w:tc>
        <w:tc>
          <w:tcPr>
            <w:tcW w:w="44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1A031" w14:textId="77777777" w:rsidR="008A3FB5" w:rsidRPr="007F4A35" w:rsidRDefault="008A3FB5" w:rsidP="00270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2.30</w:t>
            </w:r>
          </w:p>
        </w:tc>
        <w:tc>
          <w:tcPr>
            <w:tcW w:w="44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B40A2" w14:textId="35FC0112" w:rsidR="008A3FB5" w:rsidRPr="007F4A35" w:rsidRDefault="00C44843" w:rsidP="00270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−</w:t>
            </w:r>
            <w:r w:rsidR="008A3FB5" w:rsidRPr="007F4A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.31</w:t>
            </w:r>
          </w:p>
        </w:tc>
        <w:tc>
          <w:tcPr>
            <w:tcW w:w="44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B4F9C" w14:textId="6C8AA6C3" w:rsidR="008A3FB5" w:rsidRPr="007F4A35" w:rsidRDefault="00C44843" w:rsidP="00270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−</w:t>
            </w:r>
            <w:r w:rsidR="008A3FB5" w:rsidRPr="007F4A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.03</w:t>
            </w:r>
          </w:p>
        </w:tc>
      </w:tr>
      <w:tr w:rsidR="007F4A35" w:rsidRPr="00270930" w14:paraId="49B936A6" w14:textId="77777777" w:rsidTr="002F6BED">
        <w:trPr>
          <w:trHeight w:val="283"/>
        </w:trPr>
        <w:tc>
          <w:tcPr>
            <w:tcW w:w="148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ED5C8" w14:textId="2273DDBC" w:rsidR="008A3FB5" w:rsidRPr="007F4A35" w:rsidRDefault="00A45BD3" w:rsidP="002704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Suppression</w:t>
            </w:r>
          </w:p>
        </w:tc>
        <w:tc>
          <w:tcPr>
            <w:tcW w:w="4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BF8D4" w14:textId="77777777" w:rsidR="008A3FB5" w:rsidRPr="007F4A35" w:rsidRDefault="008A3FB5" w:rsidP="00270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437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5A612" w14:textId="77777777" w:rsidR="008A3FB5" w:rsidRPr="007F4A35" w:rsidRDefault="008A3FB5" w:rsidP="00270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.00</w:t>
            </w:r>
          </w:p>
        </w:tc>
        <w:tc>
          <w:tcPr>
            <w:tcW w:w="440" w:type="pct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0E9B4" w14:textId="77777777" w:rsidR="008A3FB5" w:rsidRPr="007F4A35" w:rsidRDefault="008A3FB5" w:rsidP="00270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1.12</w:t>
            </w:r>
          </w:p>
        </w:tc>
        <w:tc>
          <w:tcPr>
            <w:tcW w:w="440" w:type="pct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26281" w14:textId="77777777" w:rsidR="008A3FB5" w:rsidRPr="007F4A35" w:rsidRDefault="008A3FB5" w:rsidP="00270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.00</w:t>
            </w:r>
          </w:p>
        </w:tc>
        <w:tc>
          <w:tcPr>
            <w:tcW w:w="440" w:type="pct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9A69B" w14:textId="2B70F7C0" w:rsidR="008A3FB5" w:rsidRPr="007F4A35" w:rsidRDefault="00C44843" w:rsidP="00270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−</w:t>
            </w:r>
            <w:r w:rsidR="008A3FB5" w:rsidRPr="007F4A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2.10</w:t>
            </w:r>
          </w:p>
        </w:tc>
        <w:tc>
          <w:tcPr>
            <w:tcW w:w="440" w:type="pct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98DE9" w14:textId="77777777" w:rsidR="008A3FB5" w:rsidRPr="007F4A35" w:rsidRDefault="008A3FB5" w:rsidP="00270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2.78</w:t>
            </w:r>
          </w:p>
        </w:tc>
        <w:tc>
          <w:tcPr>
            <w:tcW w:w="440" w:type="pct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5D207" w14:textId="77777777" w:rsidR="008A3FB5" w:rsidRPr="007F4A35" w:rsidRDefault="008A3FB5" w:rsidP="00270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.19</w:t>
            </w:r>
          </w:p>
        </w:tc>
        <w:tc>
          <w:tcPr>
            <w:tcW w:w="440" w:type="pct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71ABA" w14:textId="6F0665C3" w:rsidR="008A3FB5" w:rsidRPr="007F4A35" w:rsidRDefault="00C44843" w:rsidP="00270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−</w:t>
            </w:r>
            <w:r w:rsidR="008A3FB5" w:rsidRPr="007F4A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.62</w:t>
            </w:r>
          </w:p>
        </w:tc>
      </w:tr>
      <w:tr w:rsidR="007F4A35" w:rsidRPr="00270930" w14:paraId="0540C2B3" w14:textId="77777777" w:rsidTr="002F6BED">
        <w:trPr>
          <w:trHeight w:val="283"/>
        </w:trPr>
        <w:tc>
          <w:tcPr>
            <w:tcW w:w="14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72597E" w14:textId="365BD7A9" w:rsidR="008A3FB5" w:rsidRPr="007F4A35" w:rsidRDefault="00A45BD3" w:rsidP="002704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Rumination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E012C8" w14:textId="77777777" w:rsidR="008A3FB5" w:rsidRPr="007F4A35" w:rsidRDefault="008A3FB5" w:rsidP="00270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437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3D84F6" w14:textId="77777777" w:rsidR="008A3FB5" w:rsidRPr="007F4A35" w:rsidRDefault="008A3FB5" w:rsidP="00270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.00</w:t>
            </w:r>
          </w:p>
        </w:tc>
        <w:tc>
          <w:tcPr>
            <w:tcW w:w="440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22800C" w14:textId="77777777" w:rsidR="008A3FB5" w:rsidRPr="007F4A35" w:rsidRDefault="008A3FB5" w:rsidP="00270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1.06</w:t>
            </w:r>
          </w:p>
        </w:tc>
        <w:tc>
          <w:tcPr>
            <w:tcW w:w="440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972C6B" w14:textId="7B1E746F" w:rsidR="008A3FB5" w:rsidRPr="007F4A35" w:rsidRDefault="00C44843" w:rsidP="00270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−</w:t>
            </w:r>
            <w:r w:rsidR="008A3FB5" w:rsidRPr="007F4A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.17</w:t>
            </w:r>
          </w:p>
        </w:tc>
        <w:tc>
          <w:tcPr>
            <w:tcW w:w="440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8FE4F7" w14:textId="0EC88BFF" w:rsidR="008A3FB5" w:rsidRPr="007F4A35" w:rsidRDefault="00C44843" w:rsidP="00270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−</w:t>
            </w:r>
            <w:r w:rsidR="008A3FB5" w:rsidRPr="007F4A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1.51</w:t>
            </w:r>
          </w:p>
        </w:tc>
        <w:tc>
          <w:tcPr>
            <w:tcW w:w="440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4FC308" w14:textId="77777777" w:rsidR="008A3FB5" w:rsidRPr="007F4A35" w:rsidRDefault="008A3FB5" w:rsidP="00270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3.84</w:t>
            </w:r>
          </w:p>
        </w:tc>
        <w:tc>
          <w:tcPr>
            <w:tcW w:w="440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F9C195" w14:textId="77777777" w:rsidR="008A3FB5" w:rsidRPr="007F4A35" w:rsidRDefault="008A3FB5" w:rsidP="00270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.87</w:t>
            </w:r>
          </w:p>
        </w:tc>
        <w:tc>
          <w:tcPr>
            <w:tcW w:w="440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842308" w14:textId="77777777" w:rsidR="008A3FB5" w:rsidRPr="007F4A35" w:rsidRDefault="008A3FB5" w:rsidP="00270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.60</w:t>
            </w:r>
          </w:p>
        </w:tc>
      </w:tr>
      <w:tr w:rsidR="007F4A35" w:rsidRPr="00567C85" w14:paraId="3ABCC22A" w14:textId="77777777" w:rsidTr="002F6BED">
        <w:trPr>
          <w:trHeight w:val="283"/>
        </w:trPr>
        <w:tc>
          <w:tcPr>
            <w:tcW w:w="2767" w:type="pct"/>
            <w:gridSpan w:val="6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1DAA4F9" w14:textId="19752073" w:rsidR="008A3FB5" w:rsidRPr="007F4A35" w:rsidRDefault="008A3FB5" w:rsidP="0027043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</w:pPr>
            <w:r w:rsidRPr="007F4A35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 xml:space="preserve">Note. </w:t>
            </w:r>
            <w:r w:rsidRPr="007F4A3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T1 = Infancy; T2 = Middle childhood; T3 = Late adolescence.</w:t>
            </w:r>
          </w:p>
        </w:tc>
        <w:tc>
          <w:tcPr>
            <w:tcW w:w="215" w:type="pct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BF7ADF7" w14:textId="77777777" w:rsidR="008A3FB5" w:rsidRPr="007F4A35" w:rsidRDefault="008A3FB5" w:rsidP="0027043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</w:pPr>
          </w:p>
        </w:tc>
        <w:tc>
          <w:tcPr>
            <w:tcW w:w="8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7D99779" w14:textId="77777777" w:rsidR="008A3FB5" w:rsidRPr="007F4A35" w:rsidRDefault="008A3FB5" w:rsidP="0027043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</w:pPr>
          </w:p>
        </w:tc>
        <w:tc>
          <w:tcPr>
            <w:tcW w:w="430" w:type="pct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194E661" w14:textId="77777777" w:rsidR="008A3FB5" w:rsidRPr="007F4A35" w:rsidRDefault="008A3FB5" w:rsidP="0027043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</w:pPr>
          </w:p>
        </w:tc>
        <w:tc>
          <w:tcPr>
            <w:tcW w:w="348" w:type="pct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85706E1" w14:textId="77777777" w:rsidR="008A3FB5" w:rsidRPr="007F4A35" w:rsidRDefault="008A3FB5" w:rsidP="0027043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</w:pPr>
          </w:p>
        </w:tc>
        <w:tc>
          <w:tcPr>
            <w:tcW w:w="269" w:type="pct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DAFD84E" w14:textId="77777777" w:rsidR="008A3FB5" w:rsidRPr="007F4A35" w:rsidRDefault="008A3FB5" w:rsidP="0027043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</w:pPr>
          </w:p>
        </w:tc>
        <w:tc>
          <w:tcPr>
            <w:tcW w:w="240" w:type="pct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E09F7C2" w14:textId="77777777" w:rsidR="008A3FB5" w:rsidRPr="007F4A35" w:rsidRDefault="008A3FB5" w:rsidP="0027043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</w:pPr>
          </w:p>
        </w:tc>
        <w:tc>
          <w:tcPr>
            <w:tcW w:w="273" w:type="pct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F72BBFF" w14:textId="77777777" w:rsidR="008A3FB5" w:rsidRPr="007F4A35" w:rsidRDefault="008A3FB5" w:rsidP="0027043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</w:pPr>
          </w:p>
        </w:tc>
        <w:tc>
          <w:tcPr>
            <w:tcW w:w="36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FA2FC7A" w14:textId="77777777" w:rsidR="008A3FB5" w:rsidRPr="007F4A35" w:rsidRDefault="008A3FB5" w:rsidP="0027043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</w:pPr>
          </w:p>
        </w:tc>
      </w:tr>
      <w:tr w:rsidR="00652BE8" w:rsidRPr="00567C85" w14:paraId="6CEE25BE" w14:textId="77777777" w:rsidTr="002F6BED">
        <w:trPr>
          <w:trHeight w:val="283"/>
        </w:trPr>
        <w:tc>
          <w:tcPr>
            <w:tcW w:w="2767" w:type="pct"/>
            <w:gridSpan w:val="6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386DEC3" w14:textId="77777777" w:rsidR="00652BE8" w:rsidRPr="007F4A35" w:rsidRDefault="00652BE8" w:rsidP="00270432">
            <w:pPr>
              <w:spacing w:after="0" w:line="480" w:lineRule="auto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15" w:type="pct"/>
            <w:gridSpan w:val="3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81C9829" w14:textId="77777777" w:rsidR="00652BE8" w:rsidRPr="007F4A35" w:rsidRDefault="00652BE8" w:rsidP="0027043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</w:pPr>
          </w:p>
        </w:tc>
        <w:tc>
          <w:tcPr>
            <w:tcW w:w="8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C063503" w14:textId="77777777" w:rsidR="00652BE8" w:rsidRPr="007F4A35" w:rsidRDefault="00652BE8" w:rsidP="0027043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</w:pPr>
          </w:p>
        </w:tc>
        <w:tc>
          <w:tcPr>
            <w:tcW w:w="430" w:type="pct"/>
            <w:gridSpan w:val="3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52C7EF1" w14:textId="77777777" w:rsidR="00652BE8" w:rsidRPr="007F4A35" w:rsidRDefault="00652BE8" w:rsidP="0027043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</w:pPr>
          </w:p>
        </w:tc>
        <w:tc>
          <w:tcPr>
            <w:tcW w:w="348" w:type="pct"/>
            <w:gridSpan w:val="3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70ECF00" w14:textId="77777777" w:rsidR="00652BE8" w:rsidRPr="007F4A35" w:rsidRDefault="00652BE8" w:rsidP="0027043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</w:pPr>
          </w:p>
        </w:tc>
        <w:tc>
          <w:tcPr>
            <w:tcW w:w="269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E27F89B" w14:textId="77777777" w:rsidR="00652BE8" w:rsidRPr="007F4A35" w:rsidRDefault="00652BE8" w:rsidP="0027043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</w:pPr>
          </w:p>
        </w:tc>
        <w:tc>
          <w:tcPr>
            <w:tcW w:w="240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E7948B2" w14:textId="77777777" w:rsidR="00652BE8" w:rsidRPr="007F4A35" w:rsidRDefault="00652BE8" w:rsidP="0027043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</w:pPr>
          </w:p>
        </w:tc>
        <w:tc>
          <w:tcPr>
            <w:tcW w:w="273" w:type="pct"/>
            <w:gridSpan w:val="3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DE6AE33" w14:textId="77777777" w:rsidR="00652BE8" w:rsidRPr="007F4A35" w:rsidRDefault="00652BE8" w:rsidP="0027043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</w:pPr>
          </w:p>
        </w:tc>
        <w:tc>
          <w:tcPr>
            <w:tcW w:w="36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5B5DD0D" w14:textId="77777777" w:rsidR="00652BE8" w:rsidRPr="007F4A35" w:rsidRDefault="00652BE8" w:rsidP="0027043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</w:pPr>
          </w:p>
        </w:tc>
      </w:tr>
    </w:tbl>
    <w:p w14:paraId="207A09DF" w14:textId="77777777" w:rsidR="00B776B0" w:rsidRPr="00647D2C" w:rsidRDefault="00B776B0" w:rsidP="00AE3E1D">
      <w:pPr>
        <w:spacing w:line="480" w:lineRule="auto"/>
        <w:rPr>
          <w:lang w:val="en-US"/>
        </w:rPr>
      </w:pPr>
    </w:p>
    <w:p w14:paraId="7177B5C6" w14:textId="0DE8D93D" w:rsidR="008677E9" w:rsidRDefault="008677E9" w:rsidP="00AE3E1D">
      <w:pPr>
        <w:spacing w:line="480" w:lineRule="auto"/>
        <w:rPr>
          <w:lang w:val="en-US"/>
        </w:rPr>
      </w:pPr>
    </w:p>
    <w:p w14:paraId="38E2BD1F" w14:textId="6033F4AC" w:rsidR="006E7E99" w:rsidRDefault="006E7E99" w:rsidP="00AE3E1D">
      <w:pPr>
        <w:spacing w:line="480" w:lineRule="auto"/>
        <w:rPr>
          <w:lang w:val="en-US"/>
        </w:rPr>
      </w:pPr>
    </w:p>
    <w:p w14:paraId="443E56AE" w14:textId="26903624" w:rsidR="0017226B" w:rsidRDefault="0017226B" w:rsidP="00AE3E1D">
      <w:pPr>
        <w:spacing w:line="480" w:lineRule="auto"/>
        <w:rPr>
          <w:lang w:val="en-US"/>
        </w:rPr>
      </w:pPr>
    </w:p>
    <w:p w14:paraId="0579D042" w14:textId="77777777" w:rsidR="0017226B" w:rsidRDefault="0017226B" w:rsidP="00AE3E1D">
      <w:pPr>
        <w:spacing w:line="480" w:lineRule="auto"/>
        <w:rPr>
          <w:lang w:val="en-US"/>
        </w:rPr>
      </w:pPr>
    </w:p>
    <w:p w14:paraId="430FD3D6" w14:textId="7C167F2B" w:rsidR="00AD7907" w:rsidRPr="00647D2C" w:rsidRDefault="0072649D" w:rsidP="00AD7907">
      <w:pPr>
        <w:spacing w:after="240" w:line="240" w:lineRule="auto"/>
        <w:rPr>
          <w:lang w:val="en-US"/>
        </w:rPr>
      </w:pPr>
      <w:r w:rsidRPr="0072649D">
        <w:rPr>
          <w:rStyle w:val="OtsikkoChar"/>
          <w:sz w:val="24"/>
          <w:szCs w:val="24"/>
        </w:rPr>
        <w:lastRenderedPageBreak/>
        <w:t>Supplementary</w:t>
      </w:r>
      <w:r w:rsidRPr="0072649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fi-FI"/>
        </w:rPr>
        <w:t xml:space="preserve"> </w:t>
      </w:r>
      <w:r w:rsidR="00AD7907" w:rsidRPr="006E7E99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fi-FI"/>
        </w:rPr>
        <w:t>Table 1E.</w:t>
      </w:r>
      <w:r w:rsidR="00AD7907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i-FI"/>
        </w:rPr>
        <w:t xml:space="preserve"> </w:t>
      </w:r>
      <w:r w:rsidR="00AD7907" w:rsidRPr="006E7E99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i-FI"/>
        </w:rPr>
        <w:t>Descriptive Statistics of Variables in Measurement Models of Adolescents’ Emotion Regulation</w:t>
      </w:r>
      <w:r w:rsidR="004807E1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i-FI"/>
        </w:rPr>
        <w:t xml:space="preserve"> Patterns</w:t>
      </w:r>
      <w:r w:rsidR="00AD7907" w:rsidRPr="006E7E99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i-FI"/>
        </w:rPr>
        <w:t>.</w:t>
      </w:r>
    </w:p>
    <w:tbl>
      <w:tblPr>
        <w:tblW w:w="5001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70"/>
        <w:gridCol w:w="604"/>
        <w:gridCol w:w="263"/>
        <w:gridCol w:w="530"/>
        <w:gridCol w:w="338"/>
        <w:gridCol w:w="457"/>
        <w:gridCol w:w="412"/>
        <w:gridCol w:w="383"/>
        <w:gridCol w:w="486"/>
        <w:gridCol w:w="309"/>
        <w:gridCol w:w="560"/>
        <w:gridCol w:w="235"/>
        <w:gridCol w:w="634"/>
        <w:gridCol w:w="161"/>
        <w:gridCol w:w="708"/>
        <w:gridCol w:w="87"/>
        <w:gridCol w:w="791"/>
      </w:tblGrid>
      <w:tr w:rsidR="00271880" w:rsidRPr="007F4A35" w14:paraId="270F362C" w14:textId="77777777" w:rsidTr="002F6BED">
        <w:trPr>
          <w:trHeight w:val="283"/>
        </w:trPr>
        <w:tc>
          <w:tcPr>
            <w:tcW w:w="114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EA2D49E" w14:textId="77777777" w:rsidR="00271880" w:rsidRPr="007F4A35" w:rsidRDefault="00271880" w:rsidP="005B46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481" w:type="pct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7C3A10B" w14:textId="77777777" w:rsidR="00271880" w:rsidRPr="005B4611" w:rsidRDefault="00271880" w:rsidP="005B46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481" w:type="pct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705EF59" w14:textId="77777777" w:rsidR="00271880" w:rsidRPr="005B4611" w:rsidRDefault="00271880" w:rsidP="005B46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481" w:type="pct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9BC06B1" w14:textId="77777777" w:rsidR="00271880" w:rsidRPr="005B4611" w:rsidRDefault="00271880" w:rsidP="005B46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481" w:type="pct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D599A94" w14:textId="77777777" w:rsidR="00271880" w:rsidRPr="005B4611" w:rsidRDefault="00271880" w:rsidP="005B46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481" w:type="pct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18BF75C" w14:textId="77777777" w:rsidR="00271880" w:rsidRPr="007F4A35" w:rsidRDefault="00271880" w:rsidP="005B46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481" w:type="pct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19D44DC" w14:textId="77777777" w:rsidR="00271880" w:rsidRPr="007F4A35" w:rsidRDefault="00271880" w:rsidP="005B46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481" w:type="pct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9678DDA" w14:textId="77777777" w:rsidR="00271880" w:rsidRPr="007F4A35" w:rsidRDefault="00271880" w:rsidP="005B46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485" w:type="pct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4B9CD8B" w14:textId="77777777" w:rsidR="00271880" w:rsidRPr="007F4A35" w:rsidRDefault="00271880" w:rsidP="005B46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</w:p>
        </w:tc>
      </w:tr>
      <w:tr w:rsidR="005B4611" w:rsidRPr="007F4A35" w14:paraId="0D26B288" w14:textId="77777777" w:rsidTr="002F6BED">
        <w:trPr>
          <w:trHeight w:val="283"/>
        </w:trPr>
        <w:tc>
          <w:tcPr>
            <w:tcW w:w="148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2B86F2" w14:textId="77777777" w:rsidR="005B4611" w:rsidRPr="007F4A35" w:rsidRDefault="005B4611" w:rsidP="005B46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proofErr w:type="spellStart"/>
            <w:r w:rsidRPr="007F4A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Variable</w:t>
            </w:r>
            <w:proofErr w:type="spellEnd"/>
          </w:p>
        </w:tc>
        <w:tc>
          <w:tcPr>
            <w:tcW w:w="44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E4B460" w14:textId="3357ABC9" w:rsidR="005B4611" w:rsidRPr="007F4A35" w:rsidRDefault="005B4611" w:rsidP="005B46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5B461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i-FI"/>
              </w:rPr>
              <w:t>n</w:t>
            </w:r>
          </w:p>
        </w:tc>
        <w:tc>
          <w:tcPr>
            <w:tcW w:w="44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E8A522" w14:textId="757249D6" w:rsidR="005B4611" w:rsidRPr="007F4A35" w:rsidRDefault="005B4611" w:rsidP="005B46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5B461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i-FI"/>
              </w:rPr>
              <w:t>M</w:t>
            </w:r>
          </w:p>
        </w:tc>
        <w:tc>
          <w:tcPr>
            <w:tcW w:w="44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13F686" w14:textId="38495893" w:rsidR="005B4611" w:rsidRPr="007F4A35" w:rsidRDefault="005B4611" w:rsidP="005B46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5B461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i-FI"/>
              </w:rPr>
              <w:t>SD</w:t>
            </w:r>
          </w:p>
        </w:tc>
        <w:tc>
          <w:tcPr>
            <w:tcW w:w="44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E53F2E" w14:textId="2528C084" w:rsidR="005B4611" w:rsidRPr="007F4A35" w:rsidRDefault="005B4611" w:rsidP="005B46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proofErr w:type="spellStart"/>
            <w:r w:rsidRPr="005B461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i-FI"/>
              </w:rPr>
              <w:t>Mdn</w:t>
            </w:r>
            <w:proofErr w:type="spellEnd"/>
          </w:p>
        </w:tc>
        <w:tc>
          <w:tcPr>
            <w:tcW w:w="44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B5B302" w14:textId="4BAE33D7" w:rsidR="005B4611" w:rsidRPr="007F4A35" w:rsidRDefault="005B4611" w:rsidP="005B46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min</w:t>
            </w:r>
          </w:p>
        </w:tc>
        <w:tc>
          <w:tcPr>
            <w:tcW w:w="44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A131C2" w14:textId="3DB1A28A" w:rsidR="005B4611" w:rsidRPr="007F4A35" w:rsidRDefault="005B4611" w:rsidP="005B46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proofErr w:type="spellStart"/>
            <w:r w:rsidRPr="007F4A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max</w:t>
            </w:r>
            <w:proofErr w:type="spellEnd"/>
          </w:p>
        </w:tc>
        <w:tc>
          <w:tcPr>
            <w:tcW w:w="44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FEDE1B" w14:textId="5FFB877A" w:rsidR="005B4611" w:rsidRPr="007F4A35" w:rsidRDefault="005B4611" w:rsidP="005B46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proofErr w:type="spellStart"/>
            <w:r w:rsidRPr="007F4A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skewness</w:t>
            </w:r>
            <w:proofErr w:type="spellEnd"/>
          </w:p>
        </w:tc>
        <w:tc>
          <w:tcPr>
            <w:tcW w:w="4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9B8ABF" w14:textId="5F7BEE33" w:rsidR="005B4611" w:rsidRPr="007F4A35" w:rsidRDefault="005B4611" w:rsidP="005B46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proofErr w:type="spellStart"/>
            <w:r w:rsidRPr="007F4A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kurtosis</w:t>
            </w:r>
            <w:proofErr w:type="spellEnd"/>
          </w:p>
        </w:tc>
      </w:tr>
      <w:tr w:rsidR="00C44843" w:rsidRPr="007F4A35" w14:paraId="73324899" w14:textId="77777777" w:rsidTr="002F6BED">
        <w:trPr>
          <w:trHeight w:val="283"/>
        </w:trPr>
        <w:tc>
          <w:tcPr>
            <w:tcW w:w="1482" w:type="pct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D6F53" w14:textId="5FA0A257" w:rsidR="00C44843" w:rsidRPr="00C44843" w:rsidRDefault="00C44843" w:rsidP="00C448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</w:pPr>
            <w:proofErr w:type="spellStart"/>
            <w:r w:rsidRPr="00C448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Reappraisal</w:t>
            </w:r>
            <w:proofErr w:type="spellEnd"/>
            <w:r w:rsidRPr="00C448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 xml:space="preserve"> 1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48E02" w14:textId="77777777" w:rsidR="00C44843" w:rsidRPr="00C44843" w:rsidRDefault="00C44843" w:rsidP="00C44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C448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437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8A7CF" w14:textId="77777777" w:rsidR="00C44843" w:rsidRPr="00C44843" w:rsidRDefault="00C44843" w:rsidP="00C44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C448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4.37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A9C2C" w14:textId="77777777" w:rsidR="00C44843" w:rsidRPr="00C44843" w:rsidRDefault="00C44843" w:rsidP="00C44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C448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1.54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61402" w14:textId="77777777" w:rsidR="00C44843" w:rsidRPr="00C44843" w:rsidRDefault="00C44843" w:rsidP="00C44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C448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5.00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A6A45" w14:textId="77777777" w:rsidR="00C44843" w:rsidRPr="00C44843" w:rsidRDefault="00C44843" w:rsidP="00C44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C448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1.00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B8EDD" w14:textId="77777777" w:rsidR="00C44843" w:rsidRPr="00C44843" w:rsidRDefault="00C44843" w:rsidP="00C44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C448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7.00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49E28" w14:textId="6A5D6F56" w:rsidR="00C44843" w:rsidRPr="00C44843" w:rsidRDefault="00C44843" w:rsidP="00C44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−</w:t>
            </w:r>
            <w:r w:rsidRPr="00C448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.33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4579F" w14:textId="1553A0F7" w:rsidR="00C44843" w:rsidRPr="00C44843" w:rsidRDefault="00C44843" w:rsidP="00C44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−</w:t>
            </w:r>
            <w:r w:rsidRPr="00C448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.58</w:t>
            </w:r>
          </w:p>
        </w:tc>
      </w:tr>
      <w:tr w:rsidR="00C44843" w:rsidRPr="007F4A35" w14:paraId="15333E69" w14:textId="77777777" w:rsidTr="002F6BED">
        <w:trPr>
          <w:trHeight w:val="283"/>
        </w:trPr>
        <w:tc>
          <w:tcPr>
            <w:tcW w:w="14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80D9D" w14:textId="5999A5ED" w:rsidR="00C44843" w:rsidRPr="00C44843" w:rsidRDefault="00C44843" w:rsidP="00C448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</w:pPr>
            <w:proofErr w:type="spellStart"/>
            <w:r w:rsidRPr="00C448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Reappraisal</w:t>
            </w:r>
            <w:proofErr w:type="spellEnd"/>
            <w:r w:rsidRPr="00C448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 xml:space="preserve"> 2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F3FF1" w14:textId="77777777" w:rsidR="00C44843" w:rsidRPr="00C44843" w:rsidRDefault="00C44843" w:rsidP="00C44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C448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433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4B66C" w14:textId="77777777" w:rsidR="00C44843" w:rsidRPr="00C44843" w:rsidRDefault="00C44843" w:rsidP="00C44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C448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4.31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73E14" w14:textId="77777777" w:rsidR="00C44843" w:rsidRPr="00C44843" w:rsidRDefault="00C44843" w:rsidP="00C44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C448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1.60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54E05" w14:textId="77777777" w:rsidR="00C44843" w:rsidRPr="00C44843" w:rsidRDefault="00C44843" w:rsidP="00C44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C448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4.00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EFDF7" w14:textId="77777777" w:rsidR="00C44843" w:rsidRPr="00C44843" w:rsidRDefault="00C44843" w:rsidP="00C44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C448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1.00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1D901" w14:textId="77777777" w:rsidR="00C44843" w:rsidRPr="00C44843" w:rsidRDefault="00C44843" w:rsidP="00C44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C448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7.00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EC0E5" w14:textId="3D414DF2" w:rsidR="00C44843" w:rsidRPr="00C44843" w:rsidRDefault="00C44843" w:rsidP="00C44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−</w:t>
            </w:r>
            <w:r w:rsidRPr="00C448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.21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B009C" w14:textId="083412DE" w:rsidR="00C44843" w:rsidRPr="00C44843" w:rsidRDefault="00C44843" w:rsidP="00C44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−</w:t>
            </w:r>
            <w:r w:rsidRPr="00C448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.75</w:t>
            </w:r>
          </w:p>
        </w:tc>
      </w:tr>
      <w:tr w:rsidR="00C44843" w:rsidRPr="007F4A35" w14:paraId="0866B7E4" w14:textId="77777777" w:rsidTr="002F6BED">
        <w:trPr>
          <w:trHeight w:val="283"/>
        </w:trPr>
        <w:tc>
          <w:tcPr>
            <w:tcW w:w="14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DFE89" w14:textId="0CD620EF" w:rsidR="00C44843" w:rsidRPr="00C44843" w:rsidRDefault="00C44843" w:rsidP="00C448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</w:pPr>
            <w:proofErr w:type="spellStart"/>
            <w:r w:rsidRPr="00C448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Reappraisal</w:t>
            </w:r>
            <w:proofErr w:type="spellEnd"/>
            <w:r w:rsidRPr="00C448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 xml:space="preserve"> 3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AB70B" w14:textId="77777777" w:rsidR="00C44843" w:rsidRPr="00C44843" w:rsidRDefault="00C44843" w:rsidP="00C44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C448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437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D02B4" w14:textId="77777777" w:rsidR="00C44843" w:rsidRPr="00C44843" w:rsidRDefault="00C44843" w:rsidP="00C44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C448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4.32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D87D6" w14:textId="77777777" w:rsidR="00C44843" w:rsidRPr="00C44843" w:rsidRDefault="00C44843" w:rsidP="00C44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C448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1.67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0EB6A" w14:textId="77777777" w:rsidR="00C44843" w:rsidRPr="00C44843" w:rsidRDefault="00C44843" w:rsidP="00C44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C448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4.00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43712" w14:textId="77777777" w:rsidR="00C44843" w:rsidRPr="00C44843" w:rsidRDefault="00C44843" w:rsidP="00C44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C448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1.00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18727" w14:textId="77777777" w:rsidR="00C44843" w:rsidRPr="00C44843" w:rsidRDefault="00C44843" w:rsidP="00C44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C448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7.00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AC64D" w14:textId="1B51135D" w:rsidR="00C44843" w:rsidRPr="00C44843" w:rsidRDefault="00C44843" w:rsidP="00C44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−</w:t>
            </w:r>
            <w:r w:rsidRPr="00C448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.11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6375D" w14:textId="645CCA39" w:rsidR="00C44843" w:rsidRPr="00C44843" w:rsidRDefault="00C44843" w:rsidP="00C44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−</w:t>
            </w:r>
            <w:r w:rsidRPr="00C448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.94</w:t>
            </w:r>
          </w:p>
        </w:tc>
      </w:tr>
      <w:tr w:rsidR="00C44843" w:rsidRPr="007F4A35" w14:paraId="7254B56A" w14:textId="77777777" w:rsidTr="002F6BED">
        <w:trPr>
          <w:trHeight w:val="283"/>
        </w:trPr>
        <w:tc>
          <w:tcPr>
            <w:tcW w:w="14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955C8" w14:textId="376602C9" w:rsidR="00C44843" w:rsidRPr="00C44843" w:rsidRDefault="00C44843" w:rsidP="00C448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</w:pPr>
            <w:proofErr w:type="spellStart"/>
            <w:r w:rsidRPr="00C448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Reappraisal</w:t>
            </w:r>
            <w:proofErr w:type="spellEnd"/>
            <w:r w:rsidRPr="00C448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 xml:space="preserve"> 4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CBD16" w14:textId="77777777" w:rsidR="00C44843" w:rsidRPr="00C44843" w:rsidRDefault="00C44843" w:rsidP="00C44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C448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435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ED042" w14:textId="77777777" w:rsidR="00C44843" w:rsidRPr="00C44843" w:rsidRDefault="00C44843" w:rsidP="00C44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C448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4.53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83098" w14:textId="77777777" w:rsidR="00C44843" w:rsidRPr="00C44843" w:rsidRDefault="00C44843" w:rsidP="00C44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C448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1.48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D0F09" w14:textId="77777777" w:rsidR="00C44843" w:rsidRPr="00C44843" w:rsidRDefault="00C44843" w:rsidP="00C44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C448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5.00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6A19C" w14:textId="77777777" w:rsidR="00C44843" w:rsidRPr="00C44843" w:rsidRDefault="00C44843" w:rsidP="00C44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C448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1.00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2D99A" w14:textId="77777777" w:rsidR="00C44843" w:rsidRPr="00C44843" w:rsidRDefault="00C44843" w:rsidP="00C44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C448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7.00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2D36A" w14:textId="25E935EF" w:rsidR="00C44843" w:rsidRPr="00C44843" w:rsidRDefault="00C44843" w:rsidP="00C44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−</w:t>
            </w:r>
            <w:r w:rsidRPr="00C448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.41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58DFC" w14:textId="2DED25B8" w:rsidR="00C44843" w:rsidRPr="00C44843" w:rsidRDefault="00C44843" w:rsidP="00C44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−</w:t>
            </w:r>
            <w:r w:rsidRPr="00C448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.37</w:t>
            </w:r>
          </w:p>
        </w:tc>
      </w:tr>
      <w:tr w:rsidR="00C44843" w:rsidRPr="007F4A35" w14:paraId="2C7C538A" w14:textId="77777777" w:rsidTr="002F6BED">
        <w:trPr>
          <w:trHeight w:val="283"/>
        </w:trPr>
        <w:tc>
          <w:tcPr>
            <w:tcW w:w="14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09E8A" w14:textId="2684BB19" w:rsidR="00C44843" w:rsidRPr="00C44843" w:rsidRDefault="00C44843" w:rsidP="00C448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</w:pPr>
            <w:proofErr w:type="spellStart"/>
            <w:r w:rsidRPr="00C448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Reappraisal</w:t>
            </w:r>
            <w:proofErr w:type="spellEnd"/>
            <w:r w:rsidRPr="00C448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 xml:space="preserve"> 5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EF7DD" w14:textId="77777777" w:rsidR="00C44843" w:rsidRPr="00C44843" w:rsidRDefault="00C44843" w:rsidP="00C44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C448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433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7AA10" w14:textId="77777777" w:rsidR="00C44843" w:rsidRPr="00C44843" w:rsidRDefault="00C44843" w:rsidP="00C44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C448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4.23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3D3F2" w14:textId="77777777" w:rsidR="00C44843" w:rsidRPr="00C44843" w:rsidRDefault="00C44843" w:rsidP="00C44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C448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1.46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6C43A" w14:textId="77777777" w:rsidR="00C44843" w:rsidRPr="00C44843" w:rsidRDefault="00C44843" w:rsidP="00C44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C448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4.00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2D2B2" w14:textId="77777777" w:rsidR="00C44843" w:rsidRPr="00C44843" w:rsidRDefault="00C44843" w:rsidP="00C44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C448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1.00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9A041" w14:textId="77777777" w:rsidR="00C44843" w:rsidRPr="00C44843" w:rsidRDefault="00C44843" w:rsidP="00C44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C448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7.00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589D3" w14:textId="35676B02" w:rsidR="00C44843" w:rsidRPr="00C44843" w:rsidRDefault="00C44843" w:rsidP="00C44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−</w:t>
            </w:r>
            <w:r w:rsidRPr="00C448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.25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51D92" w14:textId="7F29E412" w:rsidR="00C44843" w:rsidRPr="00C44843" w:rsidRDefault="00C44843" w:rsidP="00C44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−</w:t>
            </w:r>
            <w:r w:rsidRPr="00C448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.42</w:t>
            </w:r>
          </w:p>
        </w:tc>
      </w:tr>
      <w:tr w:rsidR="00C44843" w:rsidRPr="007F4A35" w14:paraId="358D5F7B" w14:textId="77777777" w:rsidTr="002F6BED">
        <w:trPr>
          <w:trHeight w:val="283"/>
        </w:trPr>
        <w:tc>
          <w:tcPr>
            <w:tcW w:w="1482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DA562" w14:textId="238F6E23" w:rsidR="00C44843" w:rsidRPr="00C44843" w:rsidRDefault="00C44843" w:rsidP="00C448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</w:pPr>
            <w:proofErr w:type="spellStart"/>
            <w:r w:rsidRPr="00C448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Reappraisal</w:t>
            </w:r>
            <w:proofErr w:type="spellEnd"/>
            <w:r w:rsidRPr="00C448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 xml:space="preserve"> 6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E68B0" w14:textId="77777777" w:rsidR="00C44843" w:rsidRPr="00C44843" w:rsidRDefault="00C44843" w:rsidP="00C44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C448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433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2D15F" w14:textId="77777777" w:rsidR="00C44843" w:rsidRPr="00C44843" w:rsidRDefault="00C44843" w:rsidP="00C44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C448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4.31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71482" w14:textId="77777777" w:rsidR="00C44843" w:rsidRPr="00C44843" w:rsidRDefault="00C44843" w:rsidP="00C44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C448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1.48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AA7C1" w14:textId="77777777" w:rsidR="00C44843" w:rsidRPr="00C44843" w:rsidRDefault="00C44843" w:rsidP="00C44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C448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4.00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25981" w14:textId="77777777" w:rsidR="00C44843" w:rsidRPr="00C44843" w:rsidRDefault="00C44843" w:rsidP="00C44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C448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1.00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05ACB" w14:textId="77777777" w:rsidR="00C44843" w:rsidRPr="00C44843" w:rsidRDefault="00C44843" w:rsidP="00C44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C448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7.00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7E8AC" w14:textId="230E54F7" w:rsidR="00C44843" w:rsidRPr="00C44843" w:rsidRDefault="00C44843" w:rsidP="00C44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−</w:t>
            </w:r>
            <w:r w:rsidRPr="00C448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.20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600E6" w14:textId="26F36B00" w:rsidR="00C44843" w:rsidRPr="00C44843" w:rsidRDefault="00C44843" w:rsidP="00C44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−</w:t>
            </w:r>
            <w:r w:rsidRPr="00C448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.58</w:t>
            </w:r>
          </w:p>
        </w:tc>
      </w:tr>
      <w:tr w:rsidR="00C44843" w:rsidRPr="007F4A35" w14:paraId="496224DE" w14:textId="77777777" w:rsidTr="002F6BED">
        <w:trPr>
          <w:trHeight w:val="283"/>
        </w:trPr>
        <w:tc>
          <w:tcPr>
            <w:tcW w:w="1482" w:type="pct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C7D98" w14:textId="01D8F21B" w:rsidR="00C44843" w:rsidRPr="00C44843" w:rsidRDefault="00C44843" w:rsidP="00C448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</w:pPr>
            <w:proofErr w:type="spellStart"/>
            <w:r w:rsidRPr="00C448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Suppression</w:t>
            </w:r>
            <w:proofErr w:type="spellEnd"/>
            <w:r w:rsidRPr="00C448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 xml:space="preserve"> 1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B143F" w14:textId="77777777" w:rsidR="00C44843" w:rsidRPr="00C44843" w:rsidRDefault="00C44843" w:rsidP="00C44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C448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435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4A19C" w14:textId="77777777" w:rsidR="00C44843" w:rsidRPr="00C44843" w:rsidRDefault="00C44843" w:rsidP="00C44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C448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4.15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8A6A6" w14:textId="77777777" w:rsidR="00C44843" w:rsidRPr="00C44843" w:rsidRDefault="00C44843" w:rsidP="00C44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C448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1.71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E2B5C" w14:textId="77777777" w:rsidR="00C44843" w:rsidRPr="00C44843" w:rsidRDefault="00C44843" w:rsidP="00C44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C448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4.00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24869" w14:textId="77777777" w:rsidR="00C44843" w:rsidRPr="00C44843" w:rsidRDefault="00C44843" w:rsidP="00C44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C448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1.00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08B68" w14:textId="77777777" w:rsidR="00C44843" w:rsidRPr="00C44843" w:rsidRDefault="00C44843" w:rsidP="00C44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C448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7.00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0F584" w14:textId="7531F889" w:rsidR="00C44843" w:rsidRPr="00C44843" w:rsidRDefault="00C44843" w:rsidP="00C44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−</w:t>
            </w:r>
            <w:r w:rsidRPr="00C448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.11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79AFF" w14:textId="6022AC30" w:rsidR="00C44843" w:rsidRPr="00C44843" w:rsidRDefault="00C44843" w:rsidP="00C44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−</w:t>
            </w:r>
            <w:r w:rsidRPr="00C448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1.02</w:t>
            </w:r>
          </w:p>
        </w:tc>
      </w:tr>
      <w:tr w:rsidR="00C44843" w:rsidRPr="007F4A35" w14:paraId="3D684BA5" w14:textId="77777777" w:rsidTr="002F6BED">
        <w:trPr>
          <w:trHeight w:val="283"/>
        </w:trPr>
        <w:tc>
          <w:tcPr>
            <w:tcW w:w="14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D38C8" w14:textId="1A8C8FEB" w:rsidR="00C44843" w:rsidRPr="00C44843" w:rsidRDefault="00C44843" w:rsidP="00C448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</w:pPr>
            <w:proofErr w:type="spellStart"/>
            <w:r w:rsidRPr="00C448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Suppression</w:t>
            </w:r>
            <w:proofErr w:type="spellEnd"/>
            <w:r w:rsidRPr="00C448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 xml:space="preserve"> 2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82C38" w14:textId="77777777" w:rsidR="00C44843" w:rsidRPr="00C44843" w:rsidRDefault="00C44843" w:rsidP="00C44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C448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435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538D5" w14:textId="77777777" w:rsidR="00C44843" w:rsidRPr="00C44843" w:rsidRDefault="00C44843" w:rsidP="00C44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C448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2.50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23113" w14:textId="77777777" w:rsidR="00C44843" w:rsidRPr="00C44843" w:rsidRDefault="00C44843" w:rsidP="00C44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C448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1.46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17CBE" w14:textId="77777777" w:rsidR="00C44843" w:rsidRPr="00C44843" w:rsidRDefault="00C44843" w:rsidP="00C44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C448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2.00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B72DE" w14:textId="77777777" w:rsidR="00C44843" w:rsidRPr="00C44843" w:rsidRDefault="00C44843" w:rsidP="00C44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C448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1.00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2936D" w14:textId="77777777" w:rsidR="00C44843" w:rsidRPr="00C44843" w:rsidRDefault="00C44843" w:rsidP="00C44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C448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7.00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EA234" w14:textId="77777777" w:rsidR="00C44843" w:rsidRPr="00C44843" w:rsidRDefault="00C44843" w:rsidP="00C44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C448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1.00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1640E" w14:textId="77777777" w:rsidR="00C44843" w:rsidRPr="00C44843" w:rsidRDefault="00C44843" w:rsidP="00C44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C448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.22</w:t>
            </w:r>
          </w:p>
        </w:tc>
      </w:tr>
      <w:tr w:rsidR="00C44843" w:rsidRPr="007F4A35" w14:paraId="351C002C" w14:textId="77777777" w:rsidTr="002F6BED">
        <w:trPr>
          <w:trHeight w:val="283"/>
        </w:trPr>
        <w:tc>
          <w:tcPr>
            <w:tcW w:w="14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ADB9F" w14:textId="68B64EB0" w:rsidR="00C44843" w:rsidRPr="00C44843" w:rsidRDefault="00C44843" w:rsidP="00C448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</w:pPr>
            <w:proofErr w:type="spellStart"/>
            <w:r w:rsidRPr="00C448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Suppression</w:t>
            </w:r>
            <w:proofErr w:type="spellEnd"/>
            <w:r w:rsidRPr="00C448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 xml:space="preserve"> 3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84512" w14:textId="77777777" w:rsidR="00C44843" w:rsidRPr="00C44843" w:rsidRDefault="00C44843" w:rsidP="00C44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C448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432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E8300" w14:textId="77777777" w:rsidR="00C44843" w:rsidRPr="00C44843" w:rsidRDefault="00C44843" w:rsidP="00C44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C448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3.52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4916E" w14:textId="77777777" w:rsidR="00C44843" w:rsidRPr="00C44843" w:rsidRDefault="00C44843" w:rsidP="00C44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C448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1.78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C2184" w14:textId="77777777" w:rsidR="00C44843" w:rsidRPr="00C44843" w:rsidRDefault="00C44843" w:rsidP="00C44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C448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4.00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ECF1E" w14:textId="77777777" w:rsidR="00C44843" w:rsidRPr="00C44843" w:rsidRDefault="00C44843" w:rsidP="00C44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C448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1.00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CB000" w14:textId="77777777" w:rsidR="00C44843" w:rsidRPr="00C44843" w:rsidRDefault="00C44843" w:rsidP="00C44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C448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7.00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8E4BD" w14:textId="77777777" w:rsidR="00C44843" w:rsidRPr="00C44843" w:rsidRDefault="00C44843" w:rsidP="00C44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C448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.18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C007F" w14:textId="530B6267" w:rsidR="00C44843" w:rsidRPr="00C44843" w:rsidRDefault="00C44843" w:rsidP="00C44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−</w:t>
            </w:r>
            <w:r w:rsidRPr="00C448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1.05</w:t>
            </w:r>
          </w:p>
        </w:tc>
      </w:tr>
      <w:tr w:rsidR="00C44843" w:rsidRPr="007F4A35" w14:paraId="34D8715A" w14:textId="77777777" w:rsidTr="002F6BED">
        <w:trPr>
          <w:trHeight w:val="283"/>
        </w:trPr>
        <w:tc>
          <w:tcPr>
            <w:tcW w:w="1482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F7161" w14:textId="517BD333" w:rsidR="00C44843" w:rsidRPr="00C44843" w:rsidRDefault="00C44843" w:rsidP="00C448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</w:pPr>
            <w:proofErr w:type="spellStart"/>
            <w:r w:rsidRPr="00C448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Suppression</w:t>
            </w:r>
            <w:proofErr w:type="spellEnd"/>
            <w:r w:rsidRPr="00C448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 xml:space="preserve"> 4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D3E1A" w14:textId="77777777" w:rsidR="00C44843" w:rsidRPr="00C44843" w:rsidRDefault="00C44843" w:rsidP="00C44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C448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436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43732" w14:textId="77777777" w:rsidR="00C44843" w:rsidRPr="00C44843" w:rsidRDefault="00C44843" w:rsidP="00C44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C448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3.54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66B81" w14:textId="77777777" w:rsidR="00C44843" w:rsidRPr="00C44843" w:rsidRDefault="00C44843" w:rsidP="00C44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C448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1.61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714C0" w14:textId="77777777" w:rsidR="00C44843" w:rsidRPr="00C44843" w:rsidRDefault="00C44843" w:rsidP="00C44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C448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3.00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3B7E7" w14:textId="77777777" w:rsidR="00C44843" w:rsidRPr="00C44843" w:rsidRDefault="00C44843" w:rsidP="00C44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C448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1.00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314EE" w14:textId="77777777" w:rsidR="00C44843" w:rsidRPr="00C44843" w:rsidRDefault="00C44843" w:rsidP="00C44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C448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7.00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6932E" w14:textId="77777777" w:rsidR="00C44843" w:rsidRPr="00C44843" w:rsidRDefault="00C44843" w:rsidP="00C44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C448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.31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8FF56" w14:textId="63EFA4F2" w:rsidR="00C44843" w:rsidRPr="00C44843" w:rsidRDefault="00C44843" w:rsidP="00C44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−</w:t>
            </w:r>
            <w:r w:rsidRPr="00C448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.78</w:t>
            </w:r>
          </w:p>
        </w:tc>
      </w:tr>
      <w:tr w:rsidR="00C44843" w:rsidRPr="007F4A35" w14:paraId="7EA492D9" w14:textId="77777777" w:rsidTr="002F6BED">
        <w:trPr>
          <w:trHeight w:val="283"/>
        </w:trPr>
        <w:tc>
          <w:tcPr>
            <w:tcW w:w="1482" w:type="pct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6AE30" w14:textId="4C85ACBC" w:rsidR="00C44843" w:rsidRPr="00C44843" w:rsidRDefault="00C44843" w:rsidP="00C448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</w:pPr>
            <w:proofErr w:type="spellStart"/>
            <w:r w:rsidRPr="00C448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Rumination</w:t>
            </w:r>
            <w:proofErr w:type="spellEnd"/>
            <w:r w:rsidRPr="00C448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 xml:space="preserve"> 1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5377F" w14:textId="77777777" w:rsidR="00C44843" w:rsidRPr="00C44843" w:rsidRDefault="00C44843" w:rsidP="00C44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C448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435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EF361" w14:textId="77777777" w:rsidR="00C44843" w:rsidRPr="00C44843" w:rsidRDefault="00C44843" w:rsidP="00C44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C448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3.06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BADD4" w14:textId="77777777" w:rsidR="00C44843" w:rsidRPr="00C44843" w:rsidRDefault="00C44843" w:rsidP="00C44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C448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1.03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84C78" w14:textId="77777777" w:rsidR="00C44843" w:rsidRPr="00C44843" w:rsidRDefault="00C44843" w:rsidP="00C44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C448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3.00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A891D" w14:textId="77777777" w:rsidR="00C44843" w:rsidRPr="00C44843" w:rsidRDefault="00C44843" w:rsidP="00C44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C448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1.00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AE684" w14:textId="77777777" w:rsidR="00C44843" w:rsidRPr="00C44843" w:rsidRDefault="00C44843" w:rsidP="00C44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C448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5.00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A2CA5" w14:textId="059C4A03" w:rsidR="00C44843" w:rsidRPr="00C44843" w:rsidRDefault="00C44843" w:rsidP="00C44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−</w:t>
            </w:r>
            <w:r w:rsidRPr="00C448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.05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F95DA" w14:textId="64DF5D96" w:rsidR="00C44843" w:rsidRPr="00C44843" w:rsidRDefault="00C44843" w:rsidP="00C44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−</w:t>
            </w:r>
            <w:r w:rsidRPr="00C448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.54</w:t>
            </w:r>
          </w:p>
        </w:tc>
      </w:tr>
      <w:tr w:rsidR="00C44843" w:rsidRPr="007F4A35" w14:paraId="197ED08F" w14:textId="77777777" w:rsidTr="002F6BED">
        <w:trPr>
          <w:trHeight w:val="283"/>
        </w:trPr>
        <w:tc>
          <w:tcPr>
            <w:tcW w:w="14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29A0D" w14:textId="2BDB2736" w:rsidR="00C44843" w:rsidRPr="00C44843" w:rsidRDefault="00C44843" w:rsidP="00C448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</w:pPr>
            <w:proofErr w:type="spellStart"/>
            <w:r w:rsidRPr="00C448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Rumination</w:t>
            </w:r>
            <w:proofErr w:type="spellEnd"/>
            <w:r w:rsidRPr="00C448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 xml:space="preserve"> 2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CAB15" w14:textId="77777777" w:rsidR="00C44843" w:rsidRPr="00C44843" w:rsidRDefault="00C44843" w:rsidP="00C44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C448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436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C0D9B" w14:textId="77777777" w:rsidR="00C44843" w:rsidRPr="00C44843" w:rsidRDefault="00C44843" w:rsidP="00C44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C448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2.83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2F05E" w14:textId="77777777" w:rsidR="00C44843" w:rsidRPr="00C44843" w:rsidRDefault="00C44843" w:rsidP="00C44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C448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1.10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BFFB1" w14:textId="77777777" w:rsidR="00C44843" w:rsidRPr="00C44843" w:rsidRDefault="00C44843" w:rsidP="00C44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C448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3.00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D1652" w14:textId="77777777" w:rsidR="00C44843" w:rsidRPr="00C44843" w:rsidRDefault="00C44843" w:rsidP="00C44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C448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1.00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E2CA6" w14:textId="77777777" w:rsidR="00C44843" w:rsidRPr="00C44843" w:rsidRDefault="00C44843" w:rsidP="00C44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C448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5.00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37C26" w14:textId="77777777" w:rsidR="00C44843" w:rsidRPr="00C44843" w:rsidRDefault="00C44843" w:rsidP="00C44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C448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.12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E9F37" w14:textId="33E8D21F" w:rsidR="00C44843" w:rsidRPr="00C44843" w:rsidRDefault="00C44843" w:rsidP="00C44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−</w:t>
            </w:r>
            <w:r w:rsidRPr="00C448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.64</w:t>
            </w:r>
          </w:p>
        </w:tc>
      </w:tr>
      <w:tr w:rsidR="00C44843" w:rsidRPr="007F4A35" w14:paraId="4B9B7EF2" w14:textId="77777777" w:rsidTr="002F6BED">
        <w:trPr>
          <w:trHeight w:val="283"/>
        </w:trPr>
        <w:tc>
          <w:tcPr>
            <w:tcW w:w="14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3ADAE" w14:textId="6009556F" w:rsidR="00C44843" w:rsidRPr="00C44843" w:rsidRDefault="00C44843" w:rsidP="00C448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</w:pPr>
            <w:proofErr w:type="spellStart"/>
            <w:r w:rsidRPr="00C448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Rumination</w:t>
            </w:r>
            <w:proofErr w:type="spellEnd"/>
            <w:r w:rsidRPr="00C448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 xml:space="preserve"> 3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ABABC" w14:textId="77777777" w:rsidR="00C44843" w:rsidRPr="00C44843" w:rsidRDefault="00C44843" w:rsidP="00C44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C448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436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AA5EC" w14:textId="77777777" w:rsidR="00C44843" w:rsidRPr="00C44843" w:rsidRDefault="00C44843" w:rsidP="00C44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C448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3.23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C3097" w14:textId="77777777" w:rsidR="00C44843" w:rsidRPr="00C44843" w:rsidRDefault="00C44843" w:rsidP="00C44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C448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1.06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0F33C" w14:textId="77777777" w:rsidR="00C44843" w:rsidRPr="00C44843" w:rsidRDefault="00C44843" w:rsidP="00C44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C448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3.00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03197" w14:textId="77777777" w:rsidR="00C44843" w:rsidRPr="00C44843" w:rsidRDefault="00C44843" w:rsidP="00C44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C448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1.00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B642A" w14:textId="77777777" w:rsidR="00C44843" w:rsidRPr="00C44843" w:rsidRDefault="00C44843" w:rsidP="00C44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C448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5.00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E9830" w14:textId="591A5EC6" w:rsidR="00C44843" w:rsidRPr="00C44843" w:rsidRDefault="00C44843" w:rsidP="00C44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−</w:t>
            </w:r>
            <w:r w:rsidRPr="00C448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.16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1703D" w14:textId="5CEC82C4" w:rsidR="00C44843" w:rsidRPr="00C44843" w:rsidRDefault="00C44843" w:rsidP="00C44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−</w:t>
            </w:r>
            <w:r w:rsidRPr="00C448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.52</w:t>
            </w:r>
          </w:p>
        </w:tc>
      </w:tr>
      <w:tr w:rsidR="00C44843" w:rsidRPr="007F4A35" w14:paraId="5C657817" w14:textId="77777777" w:rsidTr="002F6BED">
        <w:trPr>
          <w:trHeight w:val="283"/>
        </w:trPr>
        <w:tc>
          <w:tcPr>
            <w:tcW w:w="14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1D8E4" w14:textId="0F1739F6" w:rsidR="00C44843" w:rsidRPr="00C44843" w:rsidRDefault="00C44843" w:rsidP="00C448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</w:pPr>
            <w:proofErr w:type="spellStart"/>
            <w:r w:rsidRPr="00C448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Rumination</w:t>
            </w:r>
            <w:proofErr w:type="spellEnd"/>
            <w:r w:rsidRPr="00C448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 xml:space="preserve"> 4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A6789" w14:textId="77777777" w:rsidR="00C44843" w:rsidRPr="00C44843" w:rsidRDefault="00C44843" w:rsidP="00C44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C448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437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2E243" w14:textId="77777777" w:rsidR="00C44843" w:rsidRPr="00C44843" w:rsidRDefault="00C44843" w:rsidP="00C44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C448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3.15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F08F7" w14:textId="77777777" w:rsidR="00C44843" w:rsidRPr="00C44843" w:rsidRDefault="00C44843" w:rsidP="00C44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C448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1.21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7E9C2" w14:textId="77777777" w:rsidR="00C44843" w:rsidRPr="00C44843" w:rsidRDefault="00C44843" w:rsidP="00C44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C448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3.00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FA567" w14:textId="77777777" w:rsidR="00C44843" w:rsidRPr="00C44843" w:rsidRDefault="00C44843" w:rsidP="00C44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C448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1.00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8FF6F" w14:textId="77777777" w:rsidR="00C44843" w:rsidRPr="00C44843" w:rsidRDefault="00C44843" w:rsidP="00C44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C448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5.00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C4D2B" w14:textId="4EE02F26" w:rsidR="00C44843" w:rsidRPr="00C44843" w:rsidRDefault="00C44843" w:rsidP="00C44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−</w:t>
            </w:r>
            <w:r w:rsidRPr="00C448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.11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96788" w14:textId="33D16AE4" w:rsidR="00C44843" w:rsidRPr="00C44843" w:rsidRDefault="00C44843" w:rsidP="00C44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−</w:t>
            </w:r>
            <w:r w:rsidRPr="00C448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.93</w:t>
            </w:r>
          </w:p>
        </w:tc>
      </w:tr>
      <w:tr w:rsidR="00C44843" w:rsidRPr="007F4A35" w14:paraId="29FC1BE5" w14:textId="77777777" w:rsidTr="002F6BED">
        <w:trPr>
          <w:trHeight w:val="283"/>
        </w:trPr>
        <w:tc>
          <w:tcPr>
            <w:tcW w:w="14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CE039" w14:textId="5F8B625C" w:rsidR="00C44843" w:rsidRPr="00C44843" w:rsidRDefault="00C44843" w:rsidP="00C448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</w:pPr>
            <w:proofErr w:type="spellStart"/>
            <w:r w:rsidRPr="00C448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Catastrophizing</w:t>
            </w:r>
            <w:proofErr w:type="spellEnd"/>
            <w:r w:rsidRPr="00C448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 xml:space="preserve"> 1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2CAB0" w14:textId="77777777" w:rsidR="00C44843" w:rsidRPr="00C44843" w:rsidRDefault="00C44843" w:rsidP="00C44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C448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437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6B5EE" w14:textId="77777777" w:rsidR="00C44843" w:rsidRPr="00C44843" w:rsidRDefault="00C44843" w:rsidP="00C44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C448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2.36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E25D4" w14:textId="77777777" w:rsidR="00C44843" w:rsidRPr="00C44843" w:rsidRDefault="00C44843" w:rsidP="00C44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C448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1.02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E22F6" w14:textId="77777777" w:rsidR="00C44843" w:rsidRPr="00C44843" w:rsidRDefault="00C44843" w:rsidP="00C44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C448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2.00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01541" w14:textId="77777777" w:rsidR="00C44843" w:rsidRPr="00C44843" w:rsidRDefault="00C44843" w:rsidP="00C44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C448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1.00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C28F1" w14:textId="77777777" w:rsidR="00C44843" w:rsidRPr="00C44843" w:rsidRDefault="00C44843" w:rsidP="00C44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C448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5.00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B8696" w14:textId="77777777" w:rsidR="00C44843" w:rsidRPr="00C44843" w:rsidRDefault="00C44843" w:rsidP="00C44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C448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.52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6E496" w14:textId="5311875E" w:rsidR="00C44843" w:rsidRPr="00C44843" w:rsidRDefault="00C44843" w:rsidP="00C44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−</w:t>
            </w:r>
            <w:r w:rsidRPr="00C448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.22</w:t>
            </w:r>
          </w:p>
        </w:tc>
      </w:tr>
      <w:tr w:rsidR="00C44843" w:rsidRPr="007F4A35" w14:paraId="3CD11DE2" w14:textId="77777777" w:rsidTr="002F6BED">
        <w:trPr>
          <w:trHeight w:val="283"/>
        </w:trPr>
        <w:tc>
          <w:tcPr>
            <w:tcW w:w="14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6EC05" w14:textId="742CE913" w:rsidR="00C44843" w:rsidRPr="00C44843" w:rsidRDefault="00C44843" w:rsidP="00C448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</w:pPr>
            <w:proofErr w:type="spellStart"/>
            <w:r w:rsidRPr="00C448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Catastrophizing</w:t>
            </w:r>
            <w:proofErr w:type="spellEnd"/>
            <w:r w:rsidRPr="00C448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 xml:space="preserve"> 2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94EC3" w14:textId="77777777" w:rsidR="00C44843" w:rsidRPr="00C44843" w:rsidRDefault="00C44843" w:rsidP="00C44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C448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436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F6B9A" w14:textId="77777777" w:rsidR="00C44843" w:rsidRPr="00C44843" w:rsidRDefault="00C44843" w:rsidP="00C44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C448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2.03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FC7D7" w14:textId="77777777" w:rsidR="00C44843" w:rsidRPr="00C44843" w:rsidRDefault="00C44843" w:rsidP="00C44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C448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.98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25539" w14:textId="77777777" w:rsidR="00C44843" w:rsidRPr="00C44843" w:rsidRDefault="00C44843" w:rsidP="00C44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C448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2.00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C6EE9" w14:textId="77777777" w:rsidR="00C44843" w:rsidRPr="00C44843" w:rsidRDefault="00C44843" w:rsidP="00C44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C448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1.00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79638" w14:textId="77777777" w:rsidR="00C44843" w:rsidRPr="00C44843" w:rsidRDefault="00C44843" w:rsidP="00C44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C448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5.00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AB751" w14:textId="77777777" w:rsidR="00C44843" w:rsidRPr="00C44843" w:rsidRDefault="00C44843" w:rsidP="00C44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C448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.78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75126" w14:textId="77777777" w:rsidR="00C44843" w:rsidRPr="00C44843" w:rsidRDefault="00C44843" w:rsidP="00C44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C448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.16</w:t>
            </w:r>
          </w:p>
        </w:tc>
      </w:tr>
      <w:tr w:rsidR="00C44843" w:rsidRPr="007F4A35" w14:paraId="5D7829DC" w14:textId="77777777" w:rsidTr="002F6BED">
        <w:trPr>
          <w:trHeight w:val="283"/>
        </w:trPr>
        <w:tc>
          <w:tcPr>
            <w:tcW w:w="1482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44357" w14:textId="7F147D51" w:rsidR="00C44843" w:rsidRPr="00C44843" w:rsidRDefault="00C44843" w:rsidP="00C448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</w:pPr>
            <w:proofErr w:type="spellStart"/>
            <w:r w:rsidRPr="00C448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Catastrophizing</w:t>
            </w:r>
            <w:proofErr w:type="spellEnd"/>
            <w:r w:rsidRPr="00C448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 xml:space="preserve"> 3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82B16" w14:textId="77777777" w:rsidR="00C44843" w:rsidRPr="00C44843" w:rsidRDefault="00C44843" w:rsidP="00C44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C448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437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9B399" w14:textId="77777777" w:rsidR="00C44843" w:rsidRPr="00C44843" w:rsidRDefault="00C44843" w:rsidP="00C44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C448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1.51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BCECC" w14:textId="77777777" w:rsidR="00C44843" w:rsidRPr="00C44843" w:rsidRDefault="00C44843" w:rsidP="00C44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C448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.85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93643" w14:textId="77777777" w:rsidR="00C44843" w:rsidRPr="00C44843" w:rsidRDefault="00C44843" w:rsidP="00C44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C448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1.00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36D21" w14:textId="77777777" w:rsidR="00C44843" w:rsidRPr="00C44843" w:rsidRDefault="00C44843" w:rsidP="00C44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C448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1.00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E34B9" w14:textId="77777777" w:rsidR="00C44843" w:rsidRPr="00C44843" w:rsidRDefault="00C44843" w:rsidP="00C44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C448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5.00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97DB8" w14:textId="77777777" w:rsidR="00C44843" w:rsidRPr="00C44843" w:rsidRDefault="00C44843" w:rsidP="00C44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C448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1.74</w:t>
            </w:r>
          </w:p>
        </w:tc>
        <w:tc>
          <w:tcPr>
            <w:tcW w:w="4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8C485" w14:textId="77777777" w:rsidR="00C44843" w:rsidRPr="00C44843" w:rsidRDefault="00C44843" w:rsidP="00C44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C448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2.77</w:t>
            </w:r>
          </w:p>
        </w:tc>
      </w:tr>
      <w:tr w:rsidR="00C44843" w:rsidRPr="007F4A35" w14:paraId="6E3E519E" w14:textId="77777777" w:rsidTr="002F6BED">
        <w:trPr>
          <w:trHeight w:val="283"/>
        </w:trPr>
        <w:tc>
          <w:tcPr>
            <w:tcW w:w="148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EACD63" w14:textId="589E50D2" w:rsidR="00C44843" w:rsidRPr="00C44843" w:rsidRDefault="00C44843" w:rsidP="00C448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</w:pPr>
            <w:proofErr w:type="spellStart"/>
            <w:r w:rsidRPr="00C448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Catastrophizing</w:t>
            </w:r>
            <w:proofErr w:type="spellEnd"/>
            <w:r w:rsidRPr="00C448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 xml:space="preserve"> 4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D64174" w14:textId="77777777" w:rsidR="00C44843" w:rsidRPr="00C44843" w:rsidRDefault="00C44843" w:rsidP="00C44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C448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437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99EDF5" w14:textId="77777777" w:rsidR="00C44843" w:rsidRPr="00C44843" w:rsidRDefault="00C44843" w:rsidP="00C44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C448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2.04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4AC2B8" w14:textId="77777777" w:rsidR="00C44843" w:rsidRPr="00C44843" w:rsidRDefault="00C44843" w:rsidP="00C44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C448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1.03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1CEA35" w14:textId="77777777" w:rsidR="00C44843" w:rsidRPr="00C44843" w:rsidRDefault="00C44843" w:rsidP="00C44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C448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2.00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51B32B" w14:textId="77777777" w:rsidR="00C44843" w:rsidRPr="00C44843" w:rsidRDefault="00C44843" w:rsidP="00C44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C448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1.00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535023" w14:textId="77777777" w:rsidR="00C44843" w:rsidRPr="00C44843" w:rsidRDefault="00C44843" w:rsidP="00C44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C448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5.00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362E8C" w14:textId="77777777" w:rsidR="00C44843" w:rsidRPr="00C44843" w:rsidRDefault="00C44843" w:rsidP="00C44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C448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.79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A496EA" w14:textId="551496E4" w:rsidR="00C44843" w:rsidRPr="00C44843" w:rsidRDefault="00C44843" w:rsidP="00C44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−</w:t>
            </w:r>
            <w:r w:rsidRPr="00C448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.02</w:t>
            </w:r>
          </w:p>
        </w:tc>
      </w:tr>
      <w:tr w:rsidR="00232AF2" w:rsidRPr="00567C85" w14:paraId="65DFDA25" w14:textId="77777777" w:rsidTr="002F6BED">
        <w:trPr>
          <w:trHeight w:val="283"/>
        </w:trPr>
        <w:tc>
          <w:tcPr>
            <w:tcW w:w="5000" w:type="pct"/>
            <w:gridSpan w:val="17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67CE0698" w14:textId="1BD1AFC2" w:rsidR="00232AF2" w:rsidRPr="00FD26B0" w:rsidRDefault="00232AF2" w:rsidP="00FD26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i-FI"/>
              </w:rPr>
            </w:pPr>
          </w:p>
        </w:tc>
      </w:tr>
    </w:tbl>
    <w:p w14:paraId="3CE55460" w14:textId="77777777" w:rsidR="00F84653" w:rsidRPr="00232AF2" w:rsidRDefault="00F84653" w:rsidP="00AE3E1D">
      <w:pPr>
        <w:spacing w:line="480" w:lineRule="auto"/>
        <w:rPr>
          <w:lang w:val="en-US"/>
        </w:rPr>
      </w:pPr>
    </w:p>
    <w:p w14:paraId="44E2CAE7" w14:textId="77777777" w:rsidR="00F84653" w:rsidRPr="00232AF2" w:rsidRDefault="00F84653" w:rsidP="00AE3E1D">
      <w:pPr>
        <w:spacing w:line="480" w:lineRule="auto"/>
        <w:rPr>
          <w:lang w:val="en-US"/>
        </w:rPr>
      </w:pPr>
    </w:p>
    <w:p w14:paraId="4B8EEC90" w14:textId="77777777" w:rsidR="00F84653" w:rsidRPr="00232AF2" w:rsidRDefault="00F84653" w:rsidP="00AE3E1D">
      <w:pPr>
        <w:spacing w:line="480" w:lineRule="auto"/>
        <w:rPr>
          <w:lang w:val="en-US"/>
        </w:rPr>
      </w:pPr>
    </w:p>
    <w:p w14:paraId="451638B0" w14:textId="07413BFB" w:rsidR="00F84653" w:rsidRPr="00232AF2" w:rsidRDefault="008677E9" w:rsidP="008677E9">
      <w:pPr>
        <w:tabs>
          <w:tab w:val="left" w:pos="3432"/>
        </w:tabs>
        <w:spacing w:line="480" w:lineRule="auto"/>
        <w:rPr>
          <w:lang w:val="en-US"/>
        </w:rPr>
      </w:pPr>
      <w:r>
        <w:rPr>
          <w:lang w:val="en-US"/>
        </w:rPr>
        <w:tab/>
      </w:r>
    </w:p>
    <w:p w14:paraId="008992C1" w14:textId="77777777" w:rsidR="00F84653" w:rsidRPr="00232AF2" w:rsidRDefault="00F84653" w:rsidP="00AE3E1D">
      <w:pPr>
        <w:spacing w:line="480" w:lineRule="auto"/>
        <w:rPr>
          <w:lang w:val="en-US"/>
        </w:rPr>
      </w:pPr>
    </w:p>
    <w:sectPr w:rsidR="00F84653" w:rsidRPr="00232AF2" w:rsidSect="007F4A3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AC291A" w14:textId="77777777" w:rsidR="00BC56EB" w:rsidRDefault="00BC56EB" w:rsidP="007F4A35">
      <w:pPr>
        <w:spacing w:after="0" w:line="240" w:lineRule="auto"/>
      </w:pPr>
      <w:r>
        <w:separator/>
      </w:r>
    </w:p>
  </w:endnote>
  <w:endnote w:type="continuationSeparator" w:id="0">
    <w:p w14:paraId="675B425D" w14:textId="77777777" w:rsidR="00BC56EB" w:rsidRDefault="00BC56EB" w:rsidP="007F4A3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alibri"/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B65A5C4" w14:textId="77777777" w:rsidR="00BC56EB" w:rsidRDefault="00BC56EB" w:rsidP="007F4A35">
      <w:pPr>
        <w:spacing w:after="0" w:line="240" w:lineRule="auto"/>
      </w:pPr>
      <w:r>
        <w:separator/>
      </w:r>
    </w:p>
  </w:footnote>
  <w:footnote w:type="continuationSeparator" w:id="0">
    <w:p w14:paraId="74E28C08" w14:textId="77777777" w:rsidR="00BC56EB" w:rsidRDefault="00BC56EB" w:rsidP="007F4A3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0930"/>
    <w:rsid w:val="000A724B"/>
    <w:rsid w:val="000F3A18"/>
    <w:rsid w:val="0011332C"/>
    <w:rsid w:val="00121731"/>
    <w:rsid w:val="0017226B"/>
    <w:rsid w:val="00185F4C"/>
    <w:rsid w:val="00232AF2"/>
    <w:rsid w:val="00270432"/>
    <w:rsid w:val="00270930"/>
    <w:rsid w:val="00271880"/>
    <w:rsid w:val="002E45B3"/>
    <w:rsid w:val="002F6BED"/>
    <w:rsid w:val="003971E3"/>
    <w:rsid w:val="003B083A"/>
    <w:rsid w:val="00412D29"/>
    <w:rsid w:val="00413FBC"/>
    <w:rsid w:val="004807E1"/>
    <w:rsid w:val="00482E70"/>
    <w:rsid w:val="004A12C0"/>
    <w:rsid w:val="004C1262"/>
    <w:rsid w:val="0055499C"/>
    <w:rsid w:val="00567C85"/>
    <w:rsid w:val="005B4611"/>
    <w:rsid w:val="00647D2C"/>
    <w:rsid w:val="00652BE8"/>
    <w:rsid w:val="00684B09"/>
    <w:rsid w:val="006E7E99"/>
    <w:rsid w:val="0072649D"/>
    <w:rsid w:val="00760DB7"/>
    <w:rsid w:val="007F4A35"/>
    <w:rsid w:val="008677E9"/>
    <w:rsid w:val="00882529"/>
    <w:rsid w:val="0088739F"/>
    <w:rsid w:val="008A3FB5"/>
    <w:rsid w:val="00912C63"/>
    <w:rsid w:val="009C2E9E"/>
    <w:rsid w:val="009F024E"/>
    <w:rsid w:val="00A22C03"/>
    <w:rsid w:val="00A45BD3"/>
    <w:rsid w:val="00A6056A"/>
    <w:rsid w:val="00A6555D"/>
    <w:rsid w:val="00AD7907"/>
    <w:rsid w:val="00AE3E1D"/>
    <w:rsid w:val="00B309C7"/>
    <w:rsid w:val="00B34432"/>
    <w:rsid w:val="00B776B0"/>
    <w:rsid w:val="00B86CC0"/>
    <w:rsid w:val="00BC2466"/>
    <w:rsid w:val="00BC56EB"/>
    <w:rsid w:val="00C44843"/>
    <w:rsid w:val="00CE022C"/>
    <w:rsid w:val="00D415ED"/>
    <w:rsid w:val="00D51154"/>
    <w:rsid w:val="00D94880"/>
    <w:rsid w:val="00E62CE3"/>
    <w:rsid w:val="00E87CCB"/>
    <w:rsid w:val="00EE11B4"/>
    <w:rsid w:val="00F369C3"/>
    <w:rsid w:val="00F538E9"/>
    <w:rsid w:val="00F84653"/>
    <w:rsid w:val="00FD26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6BEC17F"/>
  <w15:chartTrackingRefBased/>
  <w15:docId w15:val="{E7CC682C-BB38-4CDF-97B5-4DCEE473CF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paragraph" w:styleId="Seliteteksti">
    <w:name w:val="Balloon Text"/>
    <w:basedOn w:val="Normaali"/>
    <w:link w:val="SelitetekstiChar"/>
    <w:uiPriority w:val="99"/>
    <w:semiHidden/>
    <w:unhideWhenUsed/>
    <w:rsid w:val="000A724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elitetekstiChar">
    <w:name w:val="Seliteteksti Char"/>
    <w:basedOn w:val="Kappaleenoletusfontti"/>
    <w:link w:val="Seliteteksti"/>
    <w:uiPriority w:val="99"/>
    <w:semiHidden/>
    <w:rsid w:val="000A724B"/>
    <w:rPr>
      <w:rFonts w:ascii="Segoe UI" w:hAnsi="Segoe UI" w:cs="Segoe UI"/>
      <w:sz w:val="18"/>
      <w:szCs w:val="18"/>
    </w:rPr>
  </w:style>
  <w:style w:type="paragraph" w:styleId="Yltunniste">
    <w:name w:val="header"/>
    <w:basedOn w:val="Normaali"/>
    <w:link w:val="YltunnisteChar"/>
    <w:uiPriority w:val="99"/>
    <w:unhideWhenUsed/>
    <w:rsid w:val="007F4A35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YltunnisteChar">
    <w:name w:val="Ylätunniste Char"/>
    <w:basedOn w:val="Kappaleenoletusfontti"/>
    <w:link w:val="Yltunniste"/>
    <w:uiPriority w:val="99"/>
    <w:rsid w:val="007F4A35"/>
  </w:style>
  <w:style w:type="paragraph" w:styleId="Alatunniste">
    <w:name w:val="footer"/>
    <w:basedOn w:val="Normaali"/>
    <w:link w:val="AlatunnisteChar"/>
    <w:uiPriority w:val="99"/>
    <w:unhideWhenUsed/>
    <w:rsid w:val="007F4A35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AlatunnisteChar">
    <w:name w:val="Alatunniste Char"/>
    <w:basedOn w:val="Kappaleenoletusfontti"/>
    <w:link w:val="Alatunniste"/>
    <w:uiPriority w:val="99"/>
    <w:rsid w:val="007F4A35"/>
  </w:style>
  <w:style w:type="paragraph" w:styleId="Otsikko">
    <w:name w:val="Title"/>
    <w:basedOn w:val="Normaali"/>
    <w:next w:val="Normaali"/>
    <w:link w:val="OtsikkoChar"/>
    <w:qFormat/>
    <w:rsid w:val="00652BE8"/>
    <w:pPr>
      <w:suppressLineNumbers/>
      <w:spacing w:before="240" w:after="360" w:line="240" w:lineRule="auto"/>
      <w:jc w:val="center"/>
    </w:pPr>
    <w:rPr>
      <w:rFonts w:ascii="Times New Roman" w:hAnsi="Times New Roman" w:cs="Times New Roman"/>
      <w:b/>
      <w:sz w:val="32"/>
      <w:szCs w:val="32"/>
      <w:lang w:val="en-US"/>
    </w:rPr>
  </w:style>
  <w:style w:type="character" w:customStyle="1" w:styleId="OtsikkoChar">
    <w:name w:val="Otsikko Char"/>
    <w:basedOn w:val="Kappaleenoletusfontti"/>
    <w:link w:val="Otsikko"/>
    <w:rsid w:val="00652BE8"/>
    <w:rPr>
      <w:rFonts w:ascii="Times New Roman" w:hAnsi="Times New Roman" w:cs="Times New Roman"/>
      <w:b/>
      <w:sz w:val="32"/>
      <w:szCs w:val="3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5987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448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724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308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106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0980A18-928A-48C4-BAE2-28559ABA778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1118</Words>
  <Characters>9060</Characters>
  <Application>Microsoft Office Word</Application>
  <DocSecurity>0</DocSecurity>
  <Lines>75</Lines>
  <Paragraphs>20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akko Tammilehto</dc:creator>
  <cp:keywords/>
  <dc:description/>
  <cp:lastModifiedBy>Jaakko Tammilehto</cp:lastModifiedBy>
  <cp:revision>2</cp:revision>
  <cp:lastPrinted>2020-01-26T11:46:00Z</cp:lastPrinted>
  <dcterms:created xsi:type="dcterms:W3CDTF">2021-05-11T06:53:00Z</dcterms:created>
  <dcterms:modified xsi:type="dcterms:W3CDTF">2021-05-11T06:53:00Z</dcterms:modified>
</cp:coreProperties>
</file>